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5397A" w14:textId="6044938D" w:rsidR="00626F6D" w:rsidRDefault="00626F6D" w:rsidP="005C1A1A">
      <w:pPr>
        <w:spacing w:before="24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L FILES</w:t>
      </w:r>
    </w:p>
    <w:p w14:paraId="25544D53" w14:textId="40596A06" w:rsidR="005C1A1A" w:rsidRPr="00B217A7" w:rsidRDefault="005C1A1A" w:rsidP="005C1A1A">
      <w:pPr>
        <w:spacing w:before="240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B217A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1: </w:t>
      </w:r>
      <w:r w:rsidRPr="00B217A7">
        <w:rPr>
          <w:rFonts w:ascii="Times New Roman" w:hAnsi="Times New Roman" w:cs="Times New Roman"/>
          <w:sz w:val="22"/>
          <w:szCs w:val="22"/>
          <w:lang w:val="en-US"/>
        </w:rPr>
        <w:t>Primary and secondary</w:t>
      </w:r>
      <w:r w:rsidRPr="00B217A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B217A7">
        <w:rPr>
          <w:rFonts w:ascii="Times New Roman" w:hAnsi="Times New Roman" w:cs="Times New Roman"/>
          <w:sz w:val="22"/>
          <w:szCs w:val="22"/>
          <w:lang w:val="en-US"/>
        </w:rPr>
        <w:t>outcomes for all pregnancies in the pre-pandemic, exposure 1 and 2 cohorts (Unadjusted RR)</w:t>
      </w:r>
    </w:p>
    <w:tbl>
      <w:tblPr>
        <w:tblStyle w:val="PlainTable2"/>
        <w:tblW w:w="14032" w:type="dxa"/>
        <w:tblLayout w:type="fixed"/>
        <w:tblLook w:val="04A0" w:firstRow="1" w:lastRow="0" w:firstColumn="1" w:lastColumn="0" w:noHBand="0" w:noVBand="1"/>
      </w:tblPr>
      <w:tblGrid>
        <w:gridCol w:w="2435"/>
        <w:gridCol w:w="974"/>
        <w:gridCol w:w="853"/>
        <w:gridCol w:w="852"/>
        <w:gridCol w:w="854"/>
        <w:gridCol w:w="994"/>
        <w:gridCol w:w="853"/>
        <w:gridCol w:w="709"/>
        <w:gridCol w:w="1279"/>
        <w:gridCol w:w="995"/>
        <w:gridCol w:w="853"/>
        <w:gridCol w:w="1279"/>
        <w:gridCol w:w="1102"/>
      </w:tblGrid>
      <w:tr w:rsidR="005C1A1A" w:rsidRPr="00B217A7" w14:paraId="49AF6864" w14:textId="77777777" w:rsidTr="005C1A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Merge w:val="restar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E273B5A" w14:textId="77777777" w:rsidR="005C1A1A" w:rsidRPr="00B217A7" w:rsidRDefault="005C1A1A" w:rsidP="00DE580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  <w:p w14:paraId="321CA923" w14:textId="77777777" w:rsidR="005C1A1A" w:rsidRPr="00B217A7" w:rsidRDefault="005C1A1A" w:rsidP="00DE580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utcomes</w:t>
            </w:r>
          </w:p>
        </w:tc>
        <w:tc>
          <w:tcPr>
            <w:tcW w:w="1832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10917B76" w14:textId="77777777" w:rsidR="005C1A1A" w:rsidRPr="00B217A7" w:rsidRDefault="005C1A1A" w:rsidP="00DE580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e-pandemic</w:t>
            </w:r>
          </w:p>
          <w:p w14:paraId="383A05E1" w14:textId="1D9487BC" w:rsidR="005C1A1A" w:rsidRPr="00B217A7" w:rsidRDefault="005C1A1A" w:rsidP="00DE580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=1219</w:t>
            </w:r>
          </w:p>
        </w:tc>
        <w:tc>
          <w:tcPr>
            <w:tcW w:w="1710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2500626E" w14:textId="77777777" w:rsidR="005C1A1A" w:rsidRPr="00B217A7" w:rsidRDefault="005C1A1A" w:rsidP="00DE580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posure 1</w:t>
            </w:r>
          </w:p>
          <w:p w14:paraId="1ACCD9B3" w14:textId="77777777" w:rsidR="005C1A1A" w:rsidRPr="00B217A7" w:rsidRDefault="005C1A1A" w:rsidP="00DE580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433</w:t>
            </w:r>
          </w:p>
        </w:tc>
        <w:tc>
          <w:tcPr>
            <w:tcW w:w="1852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3FC8634C" w14:textId="77777777" w:rsidR="005C1A1A" w:rsidRPr="00B217A7" w:rsidRDefault="005C1A1A" w:rsidP="00DE580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posure 2</w:t>
            </w:r>
          </w:p>
          <w:p w14:paraId="05962817" w14:textId="77777777" w:rsidR="005C1A1A" w:rsidRPr="00B217A7" w:rsidRDefault="005C1A1A" w:rsidP="00DE580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615</w:t>
            </w:r>
          </w:p>
        </w:tc>
        <w:tc>
          <w:tcPr>
            <w:tcW w:w="2992" w:type="dxa"/>
            <w:gridSpan w:val="3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6C8CA6C9" w14:textId="22E16DF4" w:rsidR="005C1A1A" w:rsidRPr="00B217A7" w:rsidRDefault="005C1A1A" w:rsidP="00DE580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posure 1 RR</w:t>
            </w:r>
          </w:p>
        </w:tc>
        <w:tc>
          <w:tcPr>
            <w:tcW w:w="3203" w:type="dxa"/>
            <w:gridSpan w:val="3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6AE76235" w14:textId="1DF03301" w:rsidR="005C1A1A" w:rsidRPr="00B217A7" w:rsidRDefault="005C1A1A" w:rsidP="00DE580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posure 2 RR</w:t>
            </w:r>
          </w:p>
        </w:tc>
      </w:tr>
      <w:tr w:rsidR="00626F6D" w:rsidRPr="00B217A7" w14:paraId="6AAFD46A" w14:textId="77777777" w:rsidTr="00467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Merge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 w:themeFill="background1"/>
          </w:tcPr>
          <w:p w14:paraId="694495C6" w14:textId="77777777" w:rsidR="005C1A1A" w:rsidRPr="00B217A7" w:rsidRDefault="005C1A1A" w:rsidP="00DE580A">
            <w:pPr>
              <w:spacing w:before="24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0732B7C8" w14:textId="77777777" w:rsidR="005C1A1A" w:rsidRPr="00B217A7" w:rsidRDefault="005C1A1A" w:rsidP="00DE580A">
            <w:pPr>
              <w:spacing w:before="2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C127E2" w14:textId="77777777" w:rsidR="005C1A1A" w:rsidRPr="00B217A7" w:rsidRDefault="005C1A1A" w:rsidP="00DE580A">
            <w:pPr>
              <w:spacing w:before="2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%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7023D3BA" w14:textId="77777777" w:rsidR="005C1A1A" w:rsidRPr="00B217A7" w:rsidRDefault="005C1A1A" w:rsidP="00DE580A">
            <w:pPr>
              <w:spacing w:before="2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7E837A" w14:textId="77777777" w:rsidR="005C1A1A" w:rsidRPr="00B217A7" w:rsidRDefault="005C1A1A" w:rsidP="00DE580A">
            <w:pPr>
              <w:spacing w:before="2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%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7586B15D" w14:textId="77777777" w:rsidR="005C1A1A" w:rsidRPr="00B217A7" w:rsidRDefault="005C1A1A" w:rsidP="00DE580A">
            <w:pPr>
              <w:spacing w:before="2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4F3904" w14:textId="77777777" w:rsidR="005C1A1A" w:rsidRPr="00B217A7" w:rsidRDefault="005C1A1A" w:rsidP="00DE580A">
            <w:pPr>
              <w:spacing w:before="2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27%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394B2E96" w14:textId="6627F928" w:rsidR="005C1A1A" w:rsidRPr="00B217A7" w:rsidRDefault="005C1A1A" w:rsidP="00DE580A">
            <w:pPr>
              <w:spacing w:before="2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R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14470C0F" w14:textId="77777777" w:rsidR="005C1A1A" w:rsidRPr="00B217A7" w:rsidRDefault="005C1A1A" w:rsidP="00DE580A">
            <w:pPr>
              <w:spacing w:before="2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A64D95" w14:textId="77777777" w:rsidR="005C1A1A" w:rsidRPr="00B217A7" w:rsidRDefault="005C1A1A" w:rsidP="00DE580A">
            <w:pPr>
              <w:spacing w:before="2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7AFAEE18" w14:textId="268E66C6" w:rsidR="005C1A1A" w:rsidRPr="00B217A7" w:rsidRDefault="005C1A1A" w:rsidP="00DE580A">
            <w:pPr>
              <w:spacing w:before="2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078D0BED" w14:textId="77777777" w:rsidR="005C1A1A" w:rsidRPr="00B217A7" w:rsidRDefault="005C1A1A" w:rsidP="00DE580A">
            <w:pPr>
              <w:spacing w:before="2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0F4AA7" w14:textId="77777777" w:rsidR="005C1A1A" w:rsidRPr="00B217A7" w:rsidRDefault="005C1A1A" w:rsidP="00DE580A">
            <w:pPr>
              <w:spacing w:before="2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 value</w:t>
            </w:r>
          </w:p>
        </w:tc>
      </w:tr>
      <w:tr w:rsidR="005C1A1A" w:rsidRPr="00B217A7" w14:paraId="79291ACF" w14:textId="77777777" w:rsidTr="00DE580A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2" w:type="dxa"/>
            <w:gridSpan w:val="13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674C7FD" w14:textId="2FA09019" w:rsidR="005C1A1A" w:rsidRPr="00B217A7" w:rsidRDefault="005C1A1A" w:rsidP="00DE580A">
            <w:pPr>
              <w:spacing w:before="240"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term birth &lt;</w:t>
            </w:r>
            <w:r w:rsidR="00DE2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7 </w:t>
            </w:r>
            <w:proofErr w:type="spellStart"/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k</w:t>
            </w:r>
            <w:proofErr w:type="spellEnd"/>
          </w:p>
        </w:tc>
      </w:tr>
      <w:tr w:rsidR="00626F6D" w:rsidRPr="00B217A7" w14:paraId="5E238192" w14:textId="77777777" w:rsidTr="005C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8F6789A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97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627D7A18" w14:textId="48A44A5D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3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2C1D5DF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.3</w:t>
            </w:r>
          </w:p>
        </w:tc>
        <w:tc>
          <w:tcPr>
            <w:tcW w:w="85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613675BF" w14:textId="61C5A208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3</w:t>
            </w:r>
          </w:p>
        </w:tc>
        <w:tc>
          <w:tcPr>
            <w:tcW w:w="856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15000E7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.1</w:t>
            </w:r>
          </w:p>
        </w:tc>
        <w:tc>
          <w:tcPr>
            <w:tcW w:w="997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753F403B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8</w:t>
            </w:r>
          </w:p>
        </w:tc>
        <w:tc>
          <w:tcPr>
            <w:tcW w:w="85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6901EFC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.2</w:t>
            </w:r>
          </w:p>
        </w:tc>
        <w:tc>
          <w:tcPr>
            <w:tcW w:w="71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320158D4" w14:textId="6A70A589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83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</w:tcPr>
          <w:p w14:paraId="78B98817" w14:textId="3F3397CE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0-1.00</w:t>
            </w:r>
          </w:p>
        </w:tc>
        <w:tc>
          <w:tcPr>
            <w:tcW w:w="998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0A6DAB6" w14:textId="76AA4FB9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4</w:t>
            </w:r>
          </w:p>
        </w:tc>
        <w:tc>
          <w:tcPr>
            <w:tcW w:w="855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1C213171" w14:textId="4F1C78ED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243" w:type="dxa"/>
            <w:shd w:val="clear" w:color="auto" w:fill="FFFFFF" w:themeFill="background1"/>
          </w:tcPr>
          <w:p w14:paraId="40726DCE" w14:textId="368858BA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-1.08</w:t>
            </w:r>
          </w:p>
        </w:tc>
        <w:tc>
          <w:tcPr>
            <w:tcW w:w="110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0EB4E32" w14:textId="15903702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6</w:t>
            </w:r>
          </w:p>
        </w:tc>
      </w:tr>
      <w:tr w:rsidR="00626F6D" w:rsidRPr="00B217A7" w14:paraId="1B3BA9D6" w14:textId="77777777" w:rsidTr="005C1A1A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32E9ABB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Spontaneous</w:t>
            </w:r>
          </w:p>
        </w:tc>
        <w:tc>
          <w:tcPr>
            <w:tcW w:w="977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7DF2AAF5" w14:textId="75E5FB59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7</w:t>
            </w:r>
          </w:p>
        </w:tc>
        <w:tc>
          <w:tcPr>
            <w:tcW w:w="8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1956D97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3</w:t>
            </w:r>
          </w:p>
        </w:tc>
        <w:tc>
          <w:tcPr>
            <w:tcW w:w="854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3C9A2BF9" w14:textId="12E87B7F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195BB70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9</w:t>
            </w:r>
          </w:p>
        </w:tc>
        <w:tc>
          <w:tcPr>
            <w:tcW w:w="997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68447234" w14:textId="7BD67BD8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6</w:t>
            </w:r>
          </w:p>
        </w:tc>
        <w:tc>
          <w:tcPr>
            <w:tcW w:w="85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4DE2FC7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1</w:t>
            </w:r>
          </w:p>
        </w:tc>
        <w:tc>
          <w:tcPr>
            <w:tcW w:w="711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7ADBA009" w14:textId="7E8B657D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569762B1" w14:textId="3E5BCAE9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5-1.03</w:t>
            </w:r>
          </w:p>
        </w:tc>
        <w:tc>
          <w:tcPr>
            <w:tcW w:w="99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8B21006" w14:textId="7EC156D4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6</w:t>
            </w:r>
          </w:p>
        </w:tc>
        <w:tc>
          <w:tcPr>
            <w:tcW w:w="855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321D62FD" w14:textId="12580D51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43" w:type="dxa"/>
            <w:shd w:val="clear" w:color="auto" w:fill="FFFFFF" w:themeFill="background1"/>
          </w:tcPr>
          <w:p w14:paraId="2C6B4F37" w14:textId="46BA168B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-1.06</w:t>
            </w:r>
          </w:p>
        </w:tc>
        <w:tc>
          <w:tcPr>
            <w:tcW w:w="110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BCAB983" w14:textId="589B1700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1</w:t>
            </w:r>
          </w:p>
        </w:tc>
      </w:tr>
      <w:tr w:rsidR="00626F6D" w:rsidRPr="00B217A7" w14:paraId="3AF67DB4" w14:textId="77777777" w:rsidTr="005C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AEF4903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Iatrogenic</w:t>
            </w:r>
          </w:p>
        </w:tc>
        <w:tc>
          <w:tcPr>
            <w:tcW w:w="977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28D0E2DD" w14:textId="6E59FCF6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6</w:t>
            </w:r>
          </w:p>
        </w:tc>
        <w:tc>
          <w:tcPr>
            <w:tcW w:w="855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09C0BE7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.1</w:t>
            </w:r>
          </w:p>
        </w:tc>
        <w:tc>
          <w:tcPr>
            <w:tcW w:w="854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2D819208" w14:textId="0D4A4E00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1</w:t>
            </w:r>
          </w:p>
        </w:tc>
        <w:tc>
          <w:tcPr>
            <w:tcW w:w="856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ECC1326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.1</w:t>
            </w:r>
          </w:p>
        </w:tc>
        <w:tc>
          <w:tcPr>
            <w:tcW w:w="997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56077544" w14:textId="769F0760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2</w:t>
            </w:r>
          </w:p>
        </w:tc>
        <w:tc>
          <w:tcPr>
            <w:tcW w:w="85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72A9115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.1</w:t>
            </w:r>
          </w:p>
        </w:tc>
        <w:tc>
          <w:tcPr>
            <w:tcW w:w="711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370CDB99" w14:textId="44C15BC1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83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035157EC" w14:textId="145FE650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1-1.01</w:t>
            </w:r>
          </w:p>
        </w:tc>
        <w:tc>
          <w:tcPr>
            <w:tcW w:w="998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2A6BC51" w14:textId="5A2CEF23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855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3193697D" w14:textId="5703A182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43" w:type="dxa"/>
            <w:shd w:val="clear" w:color="auto" w:fill="FFFFFF" w:themeFill="background1"/>
          </w:tcPr>
          <w:p w14:paraId="7F42A6C4" w14:textId="500FFDFA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6-.06</w:t>
            </w:r>
          </w:p>
        </w:tc>
        <w:tc>
          <w:tcPr>
            <w:tcW w:w="110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B049C8C" w14:textId="50CE3B95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0</w:t>
            </w:r>
          </w:p>
        </w:tc>
      </w:tr>
      <w:tr w:rsidR="005C1A1A" w:rsidRPr="00B217A7" w14:paraId="67F034CA" w14:textId="77777777" w:rsidTr="005C1A1A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2" w:type="dxa"/>
            <w:gridSpan w:val="13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D4129E0" w14:textId="3A1E3B1B" w:rsidR="005C1A1A" w:rsidRPr="00B217A7" w:rsidRDefault="005C1A1A" w:rsidP="004676C5">
            <w:pPr>
              <w:spacing w:before="240"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term birth &lt;</w:t>
            </w:r>
            <w:r w:rsidR="00DE2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4 </w:t>
            </w:r>
            <w:proofErr w:type="spellStart"/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k</w:t>
            </w:r>
            <w:proofErr w:type="spellEnd"/>
          </w:p>
        </w:tc>
      </w:tr>
      <w:tr w:rsidR="00626F6D" w:rsidRPr="00B217A7" w14:paraId="446DC103" w14:textId="77777777" w:rsidTr="005C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5260EFD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97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2019BF14" w14:textId="4DEAE29D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0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6C41A77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0</w:t>
            </w:r>
          </w:p>
        </w:tc>
        <w:tc>
          <w:tcPr>
            <w:tcW w:w="85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7C38038B" w14:textId="47047AE0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6</w:t>
            </w:r>
          </w:p>
        </w:tc>
        <w:tc>
          <w:tcPr>
            <w:tcW w:w="856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BECF42B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9</w:t>
            </w:r>
          </w:p>
        </w:tc>
        <w:tc>
          <w:tcPr>
            <w:tcW w:w="997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1C5FD516" w14:textId="11EAB50D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8</w:t>
            </w:r>
          </w:p>
        </w:tc>
        <w:tc>
          <w:tcPr>
            <w:tcW w:w="85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37E8110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.3</w:t>
            </w:r>
          </w:p>
        </w:tc>
        <w:tc>
          <w:tcPr>
            <w:tcW w:w="71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472A1502" w14:textId="1D152E6C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83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</w:tcPr>
          <w:p w14:paraId="3474D188" w14:textId="4D41E795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2-1.01</w:t>
            </w:r>
          </w:p>
        </w:tc>
        <w:tc>
          <w:tcPr>
            <w:tcW w:w="998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0972627" w14:textId="3AE1FD0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855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419F4E2E" w14:textId="62737A12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283" w:type="dxa"/>
            <w:shd w:val="clear" w:color="auto" w:fill="FFFFFF" w:themeFill="background1"/>
          </w:tcPr>
          <w:p w14:paraId="17871467" w14:textId="07D7E464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-1.08</w:t>
            </w:r>
          </w:p>
        </w:tc>
        <w:tc>
          <w:tcPr>
            <w:tcW w:w="106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426829E" w14:textId="4670347F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4</w:t>
            </w:r>
          </w:p>
        </w:tc>
      </w:tr>
      <w:tr w:rsidR="00626F6D" w:rsidRPr="00B217A7" w14:paraId="17FD4676" w14:textId="77777777" w:rsidTr="005C1A1A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1927338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Spontaneous</w:t>
            </w:r>
          </w:p>
        </w:tc>
        <w:tc>
          <w:tcPr>
            <w:tcW w:w="977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2A5B1119" w14:textId="743066BF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9</w:t>
            </w:r>
          </w:p>
        </w:tc>
        <w:tc>
          <w:tcPr>
            <w:tcW w:w="8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2ABB930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6</w:t>
            </w:r>
          </w:p>
        </w:tc>
        <w:tc>
          <w:tcPr>
            <w:tcW w:w="854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10EC1665" w14:textId="7FE2A1F9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C23DDC3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4</w:t>
            </w:r>
          </w:p>
        </w:tc>
        <w:tc>
          <w:tcPr>
            <w:tcW w:w="997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16FF4DBF" w14:textId="346CBF93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</w:t>
            </w:r>
          </w:p>
        </w:tc>
        <w:tc>
          <w:tcPr>
            <w:tcW w:w="85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B564BF0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7</w:t>
            </w:r>
          </w:p>
        </w:tc>
        <w:tc>
          <w:tcPr>
            <w:tcW w:w="711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18AC0ED5" w14:textId="50A2AAFE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1BC1B049" w14:textId="47695BBD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-1.03</w:t>
            </w:r>
          </w:p>
        </w:tc>
        <w:tc>
          <w:tcPr>
            <w:tcW w:w="99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094AF1E" w14:textId="0AB4BE01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855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130F007F" w14:textId="031EE068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83" w:type="dxa"/>
            <w:shd w:val="clear" w:color="auto" w:fill="FFFFFF" w:themeFill="background1"/>
          </w:tcPr>
          <w:p w14:paraId="4192BF82" w14:textId="013C9B4D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-1.04</w:t>
            </w:r>
          </w:p>
        </w:tc>
        <w:tc>
          <w:tcPr>
            <w:tcW w:w="106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5C9C0FC" w14:textId="599AD1E3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9</w:t>
            </w:r>
          </w:p>
        </w:tc>
      </w:tr>
      <w:tr w:rsidR="00626F6D" w:rsidRPr="00B217A7" w14:paraId="6D818B36" w14:textId="77777777" w:rsidTr="005C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A84D835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Iatrogenic</w:t>
            </w:r>
          </w:p>
        </w:tc>
        <w:tc>
          <w:tcPr>
            <w:tcW w:w="977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05676411" w14:textId="4AFE3674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1</w:t>
            </w:r>
          </w:p>
        </w:tc>
        <w:tc>
          <w:tcPr>
            <w:tcW w:w="855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A76887C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4</w:t>
            </w:r>
          </w:p>
        </w:tc>
        <w:tc>
          <w:tcPr>
            <w:tcW w:w="854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605EF29C" w14:textId="157BE7FF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</w:t>
            </w:r>
          </w:p>
        </w:tc>
        <w:tc>
          <w:tcPr>
            <w:tcW w:w="856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58E2449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5</w:t>
            </w:r>
          </w:p>
        </w:tc>
        <w:tc>
          <w:tcPr>
            <w:tcW w:w="997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2912E7A7" w14:textId="4D7FCBAC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6</w:t>
            </w:r>
          </w:p>
        </w:tc>
        <w:tc>
          <w:tcPr>
            <w:tcW w:w="85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54DB10E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6</w:t>
            </w:r>
          </w:p>
        </w:tc>
        <w:tc>
          <w:tcPr>
            <w:tcW w:w="711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208E598D" w14:textId="0B86B03D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83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100E4C8B" w14:textId="1324159B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3-1.00</w:t>
            </w:r>
          </w:p>
        </w:tc>
        <w:tc>
          <w:tcPr>
            <w:tcW w:w="998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F9B2D91" w14:textId="52E9D24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855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4F2FC893" w14:textId="52939D6B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283" w:type="dxa"/>
            <w:shd w:val="clear" w:color="auto" w:fill="FFFFFF" w:themeFill="background1"/>
          </w:tcPr>
          <w:p w14:paraId="772E9261" w14:textId="711B9E0A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-1.06</w:t>
            </w:r>
          </w:p>
        </w:tc>
        <w:tc>
          <w:tcPr>
            <w:tcW w:w="106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0B2916B" w14:textId="2372E4EE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0</w:t>
            </w:r>
          </w:p>
        </w:tc>
      </w:tr>
      <w:tr w:rsidR="005C1A1A" w:rsidRPr="00B217A7" w14:paraId="65F0EF7B" w14:textId="77777777" w:rsidTr="005C1A1A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2" w:type="dxa"/>
            <w:gridSpan w:val="13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DC6928D" w14:textId="31F7A7E5" w:rsidR="005C1A1A" w:rsidRPr="00B217A7" w:rsidRDefault="005C1A1A" w:rsidP="000846CD">
            <w:pPr>
              <w:spacing w:before="240"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Preterm birth &lt;</w:t>
            </w:r>
            <w:r w:rsidR="00DE2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8 </w:t>
            </w:r>
            <w:proofErr w:type="spellStart"/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k</w:t>
            </w:r>
            <w:proofErr w:type="spellEnd"/>
          </w:p>
        </w:tc>
      </w:tr>
      <w:tr w:rsidR="00626F6D" w:rsidRPr="00B217A7" w14:paraId="359CFE44" w14:textId="77777777" w:rsidTr="005C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7202DBA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97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588735ED" w14:textId="3AB55B81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62C9A84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8</w:t>
            </w:r>
          </w:p>
        </w:tc>
        <w:tc>
          <w:tcPr>
            <w:tcW w:w="85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0830967E" w14:textId="5A842B6B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856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B0A1FC3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3</w:t>
            </w:r>
          </w:p>
        </w:tc>
        <w:tc>
          <w:tcPr>
            <w:tcW w:w="997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5E715A53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</w:t>
            </w:r>
          </w:p>
        </w:tc>
        <w:tc>
          <w:tcPr>
            <w:tcW w:w="85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DA2FDDD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2</w:t>
            </w:r>
          </w:p>
        </w:tc>
        <w:tc>
          <w:tcPr>
            <w:tcW w:w="71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30F1EDB7" w14:textId="7F38CE3C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83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</w:tcPr>
          <w:p w14:paraId="4C394492" w14:textId="5BB54D04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-1.03</w:t>
            </w:r>
          </w:p>
        </w:tc>
        <w:tc>
          <w:tcPr>
            <w:tcW w:w="998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C086CA1" w14:textId="1E4CE8F9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0</w:t>
            </w:r>
          </w:p>
        </w:tc>
        <w:tc>
          <w:tcPr>
            <w:tcW w:w="855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7A3C4349" w14:textId="60A5D298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83" w:type="dxa"/>
            <w:shd w:val="clear" w:color="auto" w:fill="FFFFFF" w:themeFill="background1"/>
          </w:tcPr>
          <w:p w14:paraId="74EE4FD0" w14:textId="72F6A1A5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-1.04</w:t>
            </w:r>
          </w:p>
        </w:tc>
        <w:tc>
          <w:tcPr>
            <w:tcW w:w="106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578C7FC" w14:textId="3A7E777E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1</w:t>
            </w:r>
          </w:p>
        </w:tc>
      </w:tr>
      <w:tr w:rsidR="00626F6D" w:rsidRPr="00B217A7" w14:paraId="0A11E8AA" w14:textId="77777777" w:rsidTr="005C1A1A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2D349F2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Spontaneous</w:t>
            </w:r>
          </w:p>
        </w:tc>
        <w:tc>
          <w:tcPr>
            <w:tcW w:w="977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5EC8C18C" w14:textId="1B82939F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8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6B602A2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</w:t>
            </w:r>
          </w:p>
        </w:tc>
        <w:tc>
          <w:tcPr>
            <w:tcW w:w="854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1F8FD479" w14:textId="7B65F5E0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BD6F4B4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8</w:t>
            </w:r>
          </w:p>
        </w:tc>
        <w:tc>
          <w:tcPr>
            <w:tcW w:w="997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307699EC" w14:textId="11969EA5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85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0FBC860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6</w:t>
            </w:r>
          </w:p>
        </w:tc>
        <w:tc>
          <w:tcPr>
            <w:tcW w:w="711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6642FC50" w14:textId="414CD905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32D6896A" w14:textId="7BB26D56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-1.02</w:t>
            </w:r>
          </w:p>
        </w:tc>
        <w:tc>
          <w:tcPr>
            <w:tcW w:w="99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B62871D" w14:textId="07926869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6</w:t>
            </w:r>
          </w:p>
        </w:tc>
        <w:tc>
          <w:tcPr>
            <w:tcW w:w="855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3DE65B0C" w14:textId="548D02F5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83" w:type="dxa"/>
            <w:shd w:val="clear" w:color="auto" w:fill="FFFFFF" w:themeFill="background1"/>
          </w:tcPr>
          <w:p w14:paraId="493FAA69" w14:textId="63F958B3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-1.03</w:t>
            </w:r>
          </w:p>
        </w:tc>
        <w:tc>
          <w:tcPr>
            <w:tcW w:w="106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A7949D3" w14:textId="20BAF1E5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1</w:t>
            </w:r>
          </w:p>
        </w:tc>
      </w:tr>
      <w:tr w:rsidR="00626F6D" w:rsidRPr="00B217A7" w14:paraId="1DCFF367" w14:textId="77777777" w:rsidTr="005C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C178065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Iatrogenic</w:t>
            </w:r>
          </w:p>
        </w:tc>
        <w:tc>
          <w:tcPr>
            <w:tcW w:w="977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5CA59D33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855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88C86C4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</w:t>
            </w:r>
          </w:p>
        </w:tc>
        <w:tc>
          <w:tcPr>
            <w:tcW w:w="854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221AF3DB" w14:textId="5A50D49D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856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F09EC8D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</w:t>
            </w:r>
          </w:p>
        </w:tc>
        <w:tc>
          <w:tcPr>
            <w:tcW w:w="997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3AC4CED1" w14:textId="69F97F79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85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B3EE97D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6</w:t>
            </w:r>
          </w:p>
        </w:tc>
        <w:tc>
          <w:tcPr>
            <w:tcW w:w="711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279037C7" w14:textId="3C2E6D28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83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62B89F30" w14:textId="367C8386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-1.02</w:t>
            </w:r>
          </w:p>
        </w:tc>
        <w:tc>
          <w:tcPr>
            <w:tcW w:w="998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FBFE2BB" w14:textId="16BC305B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0</w:t>
            </w:r>
          </w:p>
        </w:tc>
        <w:tc>
          <w:tcPr>
            <w:tcW w:w="855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5F6A0828" w14:textId="40B766DE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83" w:type="dxa"/>
            <w:shd w:val="clear" w:color="auto" w:fill="FFFFFF" w:themeFill="background1"/>
          </w:tcPr>
          <w:p w14:paraId="01C7D9C6" w14:textId="3ED3FDF3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-1.03</w:t>
            </w:r>
          </w:p>
        </w:tc>
        <w:tc>
          <w:tcPr>
            <w:tcW w:w="106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AFA4257" w14:textId="3EDE9EDB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4</w:t>
            </w:r>
          </w:p>
        </w:tc>
      </w:tr>
      <w:tr w:rsidR="005C1A1A" w:rsidRPr="00B217A7" w14:paraId="60A11F83" w14:textId="77777777" w:rsidTr="005C1A1A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2" w:type="dxa"/>
            <w:gridSpan w:val="13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DB98145" w14:textId="24EC7B02" w:rsidR="005C1A1A" w:rsidRPr="00B217A7" w:rsidRDefault="005C1A1A" w:rsidP="000846CD">
            <w:pPr>
              <w:spacing w:before="240"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term birth &lt;</w:t>
            </w:r>
            <w:r w:rsidR="00DE2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4 </w:t>
            </w:r>
            <w:proofErr w:type="spellStart"/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k</w:t>
            </w:r>
            <w:proofErr w:type="spellEnd"/>
          </w:p>
        </w:tc>
      </w:tr>
      <w:tr w:rsidR="00626F6D" w:rsidRPr="00B217A7" w14:paraId="07CBC4D3" w14:textId="77777777" w:rsidTr="005C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042D090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97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3E47F456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97560C7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</w:t>
            </w:r>
          </w:p>
        </w:tc>
        <w:tc>
          <w:tcPr>
            <w:tcW w:w="85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570EB4D1" w14:textId="239C2923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856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A3B9FCC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</w:t>
            </w:r>
          </w:p>
        </w:tc>
        <w:tc>
          <w:tcPr>
            <w:tcW w:w="997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0C6E4834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85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DD4A65D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</w:t>
            </w:r>
          </w:p>
        </w:tc>
        <w:tc>
          <w:tcPr>
            <w:tcW w:w="71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61FF35D2" w14:textId="7210A91D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83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</w:tcPr>
          <w:p w14:paraId="16C092D5" w14:textId="0ED2627C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-1.01</w:t>
            </w:r>
          </w:p>
        </w:tc>
        <w:tc>
          <w:tcPr>
            <w:tcW w:w="998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4CDAB2D" w14:textId="1D30D85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855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112CC739" w14:textId="68B6EEF5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83" w:type="dxa"/>
            <w:shd w:val="clear" w:color="auto" w:fill="FFFFFF" w:themeFill="background1"/>
          </w:tcPr>
          <w:p w14:paraId="7DE3A281" w14:textId="3C57B80E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-1.02</w:t>
            </w:r>
          </w:p>
        </w:tc>
        <w:tc>
          <w:tcPr>
            <w:tcW w:w="106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0DE3609" w14:textId="282F0676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4</w:t>
            </w:r>
          </w:p>
        </w:tc>
      </w:tr>
      <w:tr w:rsidR="00626F6D" w:rsidRPr="00B217A7" w14:paraId="3355D323" w14:textId="77777777" w:rsidTr="005C1A1A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F4A860E" w14:textId="482D07F1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Spontaneous</w:t>
            </w:r>
          </w:p>
        </w:tc>
        <w:tc>
          <w:tcPr>
            <w:tcW w:w="977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590591CA" w14:textId="38E2F7EF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8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5B6CFE5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854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1152520C" w14:textId="764E6BF4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E223F46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</w:t>
            </w:r>
          </w:p>
        </w:tc>
        <w:tc>
          <w:tcPr>
            <w:tcW w:w="997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22E21AA7" w14:textId="39907191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85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7253150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</w:t>
            </w:r>
          </w:p>
        </w:tc>
        <w:tc>
          <w:tcPr>
            <w:tcW w:w="711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48E1B031" w14:textId="0434AF94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15311162" w14:textId="6952EC2D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-1.02</w:t>
            </w:r>
          </w:p>
        </w:tc>
        <w:tc>
          <w:tcPr>
            <w:tcW w:w="99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6749E51" w14:textId="75E83B99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855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12EA485E" w14:textId="4CFA0F29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83" w:type="dxa"/>
            <w:shd w:val="clear" w:color="auto" w:fill="FFFFFF" w:themeFill="background1"/>
          </w:tcPr>
          <w:p w14:paraId="40E707CE" w14:textId="08F4C83E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-1.01</w:t>
            </w:r>
          </w:p>
        </w:tc>
        <w:tc>
          <w:tcPr>
            <w:tcW w:w="106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A233283" w14:textId="2F17967D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2</w:t>
            </w:r>
          </w:p>
        </w:tc>
      </w:tr>
      <w:tr w:rsidR="00626F6D" w:rsidRPr="00B217A7" w14:paraId="1164CEE7" w14:textId="77777777" w:rsidTr="005C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E91AFD1" w14:textId="728E247A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Iatrogenic</w:t>
            </w:r>
          </w:p>
        </w:tc>
        <w:tc>
          <w:tcPr>
            <w:tcW w:w="977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3612D76B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855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BDEEC55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</w:t>
            </w:r>
          </w:p>
        </w:tc>
        <w:tc>
          <w:tcPr>
            <w:tcW w:w="854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021D1ECC" w14:textId="7561A050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856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2332824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</w:t>
            </w:r>
          </w:p>
        </w:tc>
        <w:tc>
          <w:tcPr>
            <w:tcW w:w="997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6F97B11D" w14:textId="3D5018B2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85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97293AE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</w:t>
            </w:r>
          </w:p>
        </w:tc>
        <w:tc>
          <w:tcPr>
            <w:tcW w:w="711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2B9854A7" w14:textId="744085EC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83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0DF4475D" w14:textId="5112858B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-1.00</w:t>
            </w:r>
          </w:p>
        </w:tc>
        <w:tc>
          <w:tcPr>
            <w:tcW w:w="998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F627334" w14:textId="69434D0C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855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2EEA897A" w14:textId="30246FC9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83" w:type="dxa"/>
            <w:shd w:val="clear" w:color="auto" w:fill="FFFFFF" w:themeFill="background1"/>
          </w:tcPr>
          <w:p w14:paraId="76A8E343" w14:textId="343C724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-1.01</w:t>
            </w:r>
          </w:p>
        </w:tc>
        <w:tc>
          <w:tcPr>
            <w:tcW w:w="106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823684B" w14:textId="36F50709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3</w:t>
            </w:r>
          </w:p>
        </w:tc>
      </w:tr>
      <w:tr w:rsidR="005C1A1A" w:rsidRPr="00B217A7" w14:paraId="4ABB9AC4" w14:textId="77777777" w:rsidTr="005C1A1A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2" w:type="dxa"/>
            <w:gridSpan w:val="13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3623C99" w14:textId="77777777" w:rsidR="005C1A1A" w:rsidRPr="00B217A7" w:rsidRDefault="005C1A1A" w:rsidP="000846CD">
            <w:pPr>
              <w:spacing w:before="240"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atrogenic birth for suspected fetal compromise</w:t>
            </w:r>
          </w:p>
        </w:tc>
      </w:tr>
      <w:tr w:rsidR="00626F6D" w:rsidRPr="00B217A7" w14:paraId="7A31D269" w14:textId="77777777" w:rsidTr="005C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A2D1B3C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97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4F7A91F4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9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C3E3095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</w:t>
            </w:r>
          </w:p>
        </w:tc>
        <w:tc>
          <w:tcPr>
            <w:tcW w:w="85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68DA9007" w14:textId="44D0336A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</w:t>
            </w:r>
          </w:p>
        </w:tc>
        <w:tc>
          <w:tcPr>
            <w:tcW w:w="856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3D45CD2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4</w:t>
            </w:r>
          </w:p>
        </w:tc>
        <w:tc>
          <w:tcPr>
            <w:tcW w:w="997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24F9BCEE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2</w:t>
            </w:r>
          </w:p>
        </w:tc>
        <w:tc>
          <w:tcPr>
            <w:tcW w:w="85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BD1CBBB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8</w:t>
            </w:r>
          </w:p>
        </w:tc>
        <w:tc>
          <w:tcPr>
            <w:tcW w:w="71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5A819388" w14:textId="5F358510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283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</w:tcPr>
          <w:p w14:paraId="3805B700" w14:textId="125AFE4D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9-0.97</w:t>
            </w:r>
          </w:p>
        </w:tc>
        <w:tc>
          <w:tcPr>
            <w:tcW w:w="998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E4A58BC" w14:textId="63B7173F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855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153B070E" w14:textId="2D3BA510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83" w:type="dxa"/>
            <w:shd w:val="clear" w:color="auto" w:fill="FFFFFF" w:themeFill="background1"/>
          </w:tcPr>
          <w:p w14:paraId="148A6700" w14:textId="0E6EFB86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6-1.03</w:t>
            </w:r>
          </w:p>
        </w:tc>
        <w:tc>
          <w:tcPr>
            <w:tcW w:w="106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C9E2658" w14:textId="1A81740A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8</w:t>
            </w:r>
          </w:p>
        </w:tc>
      </w:tr>
      <w:tr w:rsidR="00626F6D" w:rsidRPr="00B217A7" w14:paraId="5A3AA2D2" w14:textId="77777777" w:rsidTr="005C1A1A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461FB2E" w14:textId="71EA8D83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≥</w:t>
            </w:r>
            <w:r w:rsidR="00DE269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B217A7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37 </w:t>
            </w:r>
            <w:proofErr w:type="spellStart"/>
            <w:r w:rsidRPr="00B217A7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wk</w:t>
            </w:r>
            <w:proofErr w:type="spellEnd"/>
          </w:p>
        </w:tc>
        <w:tc>
          <w:tcPr>
            <w:tcW w:w="977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1DEE096D" w14:textId="02513FAE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</w:t>
            </w:r>
          </w:p>
        </w:tc>
        <w:tc>
          <w:tcPr>
            <w:tcW w:w="8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FEC5BC9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7</w:t>
            </w:r>
          </w:p>
        </w:tc>
        <w:tc>
          <w:tcPr>
            <w:tcW w:w="854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398A08E9" w14:textId="0204A558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F8492C8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9</w:t>
            </w:r>
          </w:p>
        </w:tc>
        <w:tc>
          <w:tcPr>
            <w:tcW w:w="997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1BFFEF14" w14:textId="0747DE1E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</w:t>
            </w:r>
          </w:p>
        </w:tc>
        <w:tc>
          <w:tcPr>
            <w:tcW w:w="85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483A5D0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3</w:t>
            </w:r>
          </w:p>
        </w:tc>
        <w:tc>
          <w:tcPr>
            <w:tcW w:w="711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097CE459" w14:textId="233EAB2E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1750DE43" w14:textId="654EB66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8-1.00</w:t>
            </w:r>
          </w:p>
        </w:tc>
        <w:tc>
          <w:tcPr>
            <w:tcW w:w="99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46B5F19" w14:textId="0A78F64D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5</w:t>
            </w:r>
          </w:p>
        </w:tc>
        <w:tc>
          <w:tcPr>
            <w:tcW w:w="855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762C02BE" w14:textId="64381B38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83" w:type="dxa"/>
            <w:shd w:val="clear" w:color="auto" w:fill="FFFFFF" w:themeFill="background1"/>
          </w:tcPr>
          <w:p w14:paraId="117229DD" w14:textId="4C420BAD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-1.08</w:t>
            </w:r>
          </w:p>
        </w:tc>
        <w:tc>
          <w:tcPr>
            <w:tcW w:w="106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3BCBA0E" w14:textId="734D661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0</w:t>
            </w:r>
          </w:p>
        </w:tc>
      </w:tr>
      <w:tr w:rsidR="00626F6D" w:rsidRPr="00B217A7" w14:paraId="5588A5C0" w14:textId="77777777" w:rsidTr="005C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685362C" w14:textId="6DAB24A6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lastRenderedPageBreak/>
              <w:t>&lt;</w:t>
            </w:r>
            <w:r w:rsidR="00DE269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37 </w:t>
            </w:r>
            <w:proofErr w:type="spellStart"/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wk</w:t>
            </w:r>
            <w:proofErr w:type="spellEnd"/>
          </w:p>
        </w:tc>
        <w:tc>
          <w:tcPr>
            <w:tcW w:w="977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0F7BEE55" w14:textId="6B20D166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6</w:t>
            </w:r>
          </w:p>
        </w:tc>
        <w:tc>
          <w:tcPr>
            <w:tcW w:w="855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072FD23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5</w:t>
            </w:r>
          </w:p>
        </w:tc>
        <w:tc>
          <w:tcPr>
            <w:tcW w:w="854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7665DB6A" w14:textId="650E2A96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</w:t>
            </w:r>
          </w:p>
        </w:tc>
        <w:tc>
          <w:tcPr>
            <w:tcW w:w="856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C9F5816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2</w:t>
            </w:r>
          </w:p>
        </w:tc>
        <w:tc>
          <w:tcPr>
            <w:tcW w:w="997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48031118" w14:textId="6B849FEB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</w:t>
            </w:r>
          </w:p>
        </w:tc>
        <w:tc>
          <w:tcPr>
            <w:tcW w:w="85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8B39C09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7</w:t>
            </w:r>
          </w:p>
        </w:tc>
        <w:tc>
          <w:tcPr>
            <w:tcW w:w="711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5D75E8B3" w14:textId="3639BA8F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83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0F6CF64B" w14:textId="53703785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8-0.99</w:t>
            </w:r>
          </w:p>
        </w:tc>
        <w:tc>
          <w:tcPr>
            <w:tcW w:w="998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23157DC" w14:textId="5D8DAE2E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0</w:t>
            </w:r>
          </w:p>
        </w:tc>
        <w:tc>
          <w:tcPr>
            <w:tcW w:w="855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1A04911B" w14:textId="57792D53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83" w:type="dxa"/>
            <w:shd w:val="clear" w:color="auto" w:fill="FFFFFF" w:themeFill="background1"/>
          </w:tcPr>
          <w:p w14:paraId="3C3F67CA" w14:textId="23E4FFCF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3-1.02</w:t>
            </w:r>
          </w:p>
        </w:tc>
        <w:tc>
          <w:tcPr>
            <w:tcW w:w="106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77D85F3" w14:textId="7B5284FA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9</w:t>
            </w:r>
          </w:p>
        </w:tc>
      </w:tr>
      <w:tr w:rsidR="005C1A1A" w:rsidRPr="00B217A7" w14:paraId="4C9A9B28" w14:textId="77777777" w:rsidTr="005C1A1A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2" w:type="dxa"/>
            <w:gridSpan w:val="13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64B94DB" w14:textId="77777777" w:rsidR="005C1A1A" w:rsidRPr="00B217A7" w:rsidRDefault="005C1A1A" w:rsidP="000846CD">
            <w:pPr>
              <w:spacing w:before="240"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 of birth</w:t>
            </w:r>
          </w:p>
        </w:tc>
      </w:tr>
      <w:tr w:rsidR="00626F6D" w:rsidRPr="00B217A7" w14:paraId="73902736" w14:textId="77777777" w:rsidTr="005C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23F2246" w14:textId="59F7FBFF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Vaginal</w:t>
            </w:r>
          </w:p>
        </w:tc>
        <w:tc>
          <w:tcPr>
            <w:tcW w:w="97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2B12C1FB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9A878E7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6</w:t>
            </w:r>
          </w:p>
        </w:tc>
        <w:tc>
          <w:tcPr>
            <w:tcW w:w="85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1F32EAAB" w14:textId="198B48C5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2</w:t>
            </w:r>
          </w:p>
        </w:tc>
        <w:tc>
          <w:tcPr>
            <w:tcW w:w="856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F617729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9</w:t>
            </w:r>
          </w:p>
        </w:tc>
        <w:tc>
          <w:tcPr>
            <w:tcW w:w="997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59256651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0</w:t>
            </w:r>
          </w:p>
        </w:tc>
        <w:tc>
          <w:tcPr>
            <w:tcW w:w="85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AD3062C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3</w:t>
            </w:r>
          </w:p>
        </w:tc>
        <w:tc>
          <w:tcPr>
            <w:tcW w:w="71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5CA08A2B" w14:textId="04A4F8B4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83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</w:tcPr>
          <w:p w14:paraId="15E178B4" w14:textId="3179F26E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2-1.01</w:t>
            </w:r>
          </w:p>
        </w:tc>
        <w:tc>
          <w:tcPr>
            <w:tcW w:w="998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5E04625" w14:textId="29F78FC1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152</w:t>
            </w:r>
          </w:p>
        </w:tc>
        <w:tc>
          <w:tcPr>
            <w:tcW w:w="855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07EFA820" w14:textId="52D7E606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83" w:type="dxa"/>
            <w:shd w:val="clear" w:color="auto" w:fill="FFFFFF" w:themeFill="background1"/>
          </w:tcPr>
          <w:p w14:paraId="10118D53" w14:textId="3E90BD0C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5-1.04</w:t>
            </w:r>
          </w:p>
        </w:tc>
        <w:tc>
          <w:tcPr>
            <w:tcW w:w="106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C675763" w14:textId="66FB71DC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7</w:t>
            </w:r>
          </w:p>
        </w:tc>
      </w:tr>
      <w:tr w:rsidR="00626F6D" w:rsidRPr="00B217A7" w14:paraId="202A6265" w14:textId="77777777" w:rsidTr="005C1A1A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C3D2FEF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Cesarean section after labor onset</w:t>
            </w:r>
          </w:p>
        </w:tc>
        <w:tc>
          <w:tcPr>
            <w:tcW w:w="977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5264E4A0" w14:textId="0F736CF6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3</w:t>
            </w:r>
          </w:p>
        </w:tc>
        <w:tc>
          <w:tcPr>
            <w:tcW w:w="8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3A3B142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.9</w:t>
            </w:r>
          </w:p>
        </w:tc>
        <w:tc>
          <w:tcPr>
            <w:tcW w:w="854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39D3F05E" w14:textId="5A27C01B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5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2B91341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.5</w:t>
            </w:r>
          </w:p>
        </w:tc>
        <w:tc>
          <w:tcPr>
            <w:tcW w:w="997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61245491" w14:textId="4201A220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5</w:t>
            </w:r>
          </w:p>
        </w:tc>
        <w:tc>
          <w:tcPr>
            <w:tcW w:w="85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9CD221B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.2</w:t>
            </w:r>
          </w:p>
        </w:tc>
        <w:tc>
          <w:tcPr>
            <w:tcW w:w="711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5DA24112" w14:textId="47E5D726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34A73285" w14:textId="3CE231ED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4-1.05</w:t>
            </w:r>
          </w:p>
        </w:tc>
        <w:tc>
          <w:tcPr>
            <w:tcW w:w="99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D49F023" w14:textId="19529F8E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9</w:t>
            </w:r>
          </w:p>
        </w:tc>
        <w:tc>
          <w:tcPr>
            <w:tcW w:w="855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688E1DB1" w14:textId="3FA0574F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283" w:type="dxa"/>
            <w:shd w:val="clear" w:color="auto" w:fill="FFFFFF" w:themeFill="background1"/>
          </w:tcPr>
          <w:p w14:paraId="2F160B3C" w14:textId="446C61C3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-1.09</w:t>
            </w:r>
          </w:p>
        </w:tc>
        <w:tc>
          <w:tcPr>
            <w:tcW w:w="106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BB9C0E7" w14:textId="574BFAEF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6</w:t>
            </w:r>
          </w:p>
        </w:tc>
      </w:tr>
      <w:tr w:rsidR="00626F6D" w:rsidRPr="00B217A7" w14:paraId="6B66BD89" w14:textId="77777777" w:rsidTr="005C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50D7591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Cesarean section with no labor</w:t>
            </w:r>
          </w:p>
        </w:tc>
        <w:tc>
          <w:tcPr>
            <w:tcW w:w="977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4063E9FB" w14:textId="53B5890E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5</w:t>
            </w:r>
          </w:p>
        </w:tc>
        <w:tc>
          <w:tcPr>
            <w:tcW w:w="855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41425C3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.5</w:t>
            </w:r>
          </w:p>
        </w:tc>
        <w:tc>
          <w:tcPr>
            <w:tcW w:w="854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23F9930B" w14:textId="7657B958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6</w:t>
            </w:r>
          </w:p>
        </w:tc>
        <w:tc>
          <w:tcPr>
            <w:tcW w:w="856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88AC15F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.6</w:t>
            </w:r>
          </w:p>
        </w:tc>
        <w:tc>
          <w:tcPr>
            <w:tcW w:w="997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3E293214" w14:textId="1E6E6E51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</w:t>
            </w:r>
          </w:p>
        </w:tc>
        <w:tc>
          <w:tcPr>
            <w:tcW w:w="85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D72F791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.5</w:t>
            </w:r>
          </w:p>
        </w:tc>
        <w:tc>
          <w:tcPr>
            <w:tcW w:w="711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4E904865" w14:textId="577BAAC3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283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103638EA" w14:textId="5EC29615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-1.10</w:t>
            </w:r>
          </w:p>
        </w:tc>
        <w:tc>
          <w:tcPr>
            <w:tcW w:w="998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B3223E8" w14:textId="11BFC628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855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1D9825EB" w14:textId="05425775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83" w:type="dxa"/>
            <w:shd w:val="clear" w:color="auto" w:fill="FFFFFF" w:themeFill="background1"/>
          </w:tcPr>
          <w:p w14:paraId="70F36968" w14:textId="7018BD38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2-1.01</w:t>
            </w:r>
          </w:p>
        </w:tc>
        <w:tc>
          <w:tcPr>
            <w:tcW w:w="106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51FAE19" w14:textId="18E67FE3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6</w:t>
            </w:r>
          </w:p>
        </w:tc>
      </w:tr>
      <w:tr w:rsidR="005C1A1A" w:rsidRPr="00B217A7" w14:paraId="1E9549B0" w14:textId="77777777" w:rsidTr="005C1A1A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2" w:type="dxa"/>
            <w:gridSpan w:val="13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F822369" w14:textId="77777777" w:rsidR="005C1A1A" w:rsidRPr="00B217A7" w:rsidRDefault="005C1A1A" w:rsidP="000846CD">
            <w:pPr>
              <w:spacing w:before="240"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gnancy care indicators</w:t>
            </w:r>
          </w:p>
        </w:tc>
      </w:tr>
      <w:tr w:rsidR="00626F6D" w:rsidRPr="00B217A7" w14:paraId="03ACB366" w14:textId="77777777" w:rsidTr="005C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038B6E8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First antenatal visit </w:t>
            </w: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sym w:font="Symbol" w:char="F0A3"/>
            </w: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12 </w:t>
            </w:r>
            <w:proofErr w:type="spellStart"/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wk</w:t>
            </w:r>
            <w:proofErr w:type="spellEnd"/>
          </w:p>
        </w:tc>
        <w:tc>
          <w:tcPr>
            <w:tcW w:w="97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7ACDD78A" w14:textId="0D8ACAF5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7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5D2D39A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.8</w:t>
            </w:r>
          </w:p>
        </w:tc>
        <w:tc>
          <w:tcPr>
            <w:tcW w:w="85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440C8832" w14:textId="2098CEF4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4</w:t>
            </w:r>
          </w:p>
        </w:tc>
        <w:tc>
          <w:tcPr>
            <w:tcW w:w="856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FD1CA6B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.9</w:t>
            </w:r>
          </w:p>
        </w:tc>
        <w:tc>
          <w:tcPr>
            <w:tcW w:w="997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1E4F4610" w14:textId="2148381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6</w:t>
            </w:r>
          </w:p>
        </w:tc>
        <w:tc>
          <w:tcPr>
            <w:tcW w:w="85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23F8976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.3</w:t>
            </w:r>
          </w:p>
        </w:tc>
        <w:tc>
          <w:tcPr>
            <w:tcW w:w="71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3A894FCE" w14:textId="2E1B698D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283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</w:tcPr>
          <w:p w14:paraId="40C766CE" w14:textId="7D719376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4-1.15</w:t>
            </w:r>
          </w:p>
        </w:tc>
        <w:tc>
          <w:tcPr>
            <w:tcW w:w="998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CBFC5ED" w14:textId="0203C413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855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2418EDD1" w14:textId="685C2F06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283" w:type="dxa"/>
            <w:shd w:val="clear" w:color="auto" w:fill="FFFFFF" w:themeFill="background1"/>
          </w:tcPr>
          <w:p w14:paraId="6B6820CC" w14:textId="3471BC61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6-1.16</w:t>
            </w:r>
          </w:p>
        </w:tc>
        <w:tc>
          <w:tcPr>
            <w:tcW w:w="1065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4BF22F4" w14:textId="41C1C15B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26F6D" w:rsidRPr="00B217A7" w14:paraId="3A81FA2F" w14:textId="77777777" w:rsidTr="005C1A1A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36B11D8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Severe PPH &gt; 1000ml</w:t>
            </w:r>
          </w:p>
        </w:tc>
        <w:tc>
          <w:tcPr>
            <w:tcW w:w="977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0D985161" w14:textId="6A9C8ED6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9</w:t>
            </w:r>
          </w:p>
        </w:tc>
        <w:tc>
          <w:tcPr>
            <w:tcW w:w="85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776BBC6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6</w:t>
            </w:r>
          </w:p>
        </w:tc>
        <w:tc>
          <w:tcPr>
            <w:tcW w:w="854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110E63FD" w14:textId="1320A8B2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01E9834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2</w:t>
            </w:r>
          </w:p>
        </w:tc>
        <w:tc>
          <w:tcPr>
            <w:tcW w:w="997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60C2050A" w14:textId="66F47F4A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855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E483E1B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7</w:t>
            </w:r>
          </w:p>
        </w:tc>
        <w:tc>
          <w:tcPr>
            <w:tcW w:w="711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048353C0" w14:textId="6CAD1FC2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83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3D309A3B" w14:textId="758D7108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5-1.02</w:t>
            </w:r>
          </w:p>
        </w:tc>
        <w:tc>
          <w:tcPr>
            <w:tcW w:w="99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C99AD17" w14:textId="0DB95F4F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9</w:t>
            </w:r>
          </w:p>
        </w:tc>
        <w:tc>
          <w:tcPr>
            <w:tcW w:w="855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7E921528" w14:textId="3384F663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83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45429C83" w14:textId="34C2984F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-1.03</w:t>
            </w:r>
          </w:p>
        </w:tc>
        <w:tc>
          <w:tcPr>
            <w:tcW w:w="1065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77B2688" w14:textId="4A334483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1</w:t>
            </w:r>
          </w:p>
        </w:tc>
      </w:tr>
    </w:tbl>
    <w:p w14:paraId="2767C18E" w14:textId="77777777" w:rsidR="005C1A1A" w:rsidRPr="00B217A7" w:rsidRDefault="005C1A1A" w:rsidP="005C1A1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2792E51" w14:textId="5AC22B31" w:rsidR="005C1A1A" w:rsidRPr="00B217A7" w:rsidRDefault="005C1A1A" w:rsidP="005C1A1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DC6551">
        <w:rPr>
          <w:rFonts w:ascii="Times New Roman" w:hAnsi="Times New Roman" w:cs="Times New Roman"/>
          <w:i/>
          <w:iCs/>
          <w:sz w:val="22"/>
          <w:szCs w:val="22"/>
          <w:lang w:val="en-US"/>
        </w:rPr>
        <w:t>RR</w:t>
      </w:r>
      <w:r w:rsidRPr="00B217A7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4676C5" w:rsidRPr="00B217A7">
        <w:rPr>
          <w:rFonts w:ascii="Times New Roman" w:hAnsi="Times New Roman" w:cs="Times New Roman"/>
          <w:sz w:val="22"/>
          <w:szCs w:val="22"/>
          <w:lang w:val="en-US"/>
        </w:rPr>
        <w:t>un</w:t>
      </w:r>
      <w:r w:rsidRPr="00B217A7">
        <w:rPr>
          <w:rFonts w:ascii="Times New Roman" w:hAnsi="Times New Roman" w:cs="Times New Roman"/>
          <w:sz w:val="22"/>
          <w:szCs w:val="22"/>
          <w:lang w:val="en-US"/>
        </w:rPr>
        <w:t xml:space="preserve">adjusted risk ratio; </w:t>
      </w:r>
      <w:r w:rsidRPr="00DC6551"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  <w:lang w:val="en-US"/>
        </w:rPr>
        <w:t>CI</w:t>
      </w:r>
      <w:r w:rsidRPr="00B217A7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 xml:space="preserve">, confidence interval; </w:t>
      </w:r>
      <w:r w:rsidRPr="00DC6551">
        <w:rPr>
          <w:rFonts w:ascii="Times New Roman" w:hAnsi="Times New Roman" w:cs="Times New Roman"/>
          <w:i/>
          <w:iCs/>
          <w:sz w:val="22"/>
          <w:szCs w:val="22"/>
          <w:lang w:val="en-US"/>
        </w:rPr>
        <w:t>PPH</w:t>
      </w:r>
      <w:r w:rsidRPr="00B217A7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 xml:space="preserve">, post-partum </w:t>
      </w:r>
      <w:proofErr w:type="spellStart"/>
      <w:r w:rsidRPr="00B217A7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haemorrhage</w:t>
      </w:r>
      <w:proofErr w:type="spellEnd"/>
      <w:r w:rsidRPr="00B217A7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 xml:space="preserve">; </w:t>
      </w:r>
      <w:proofErr w:type="spellStart"/>
      <w:r w:rsidRPr="00B217A7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wk</w:t>
      </w:r>
      <w:proofErr w:type="spellEnd"/>
      <w:r w:rsidRPr="00B217A7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, weeks.</w:t>
      </w:r>
    </w:p>
    <w:p w14:paraId="50C1758A" w14:textId="77777777" w:rsidR="004676C5" w:rsidRPr="000846CD" w:rsidRDefault="004676C5" w:rsidP="005C1A1A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639E474" w14:textId="65FFE458" w:rsidR="005C1A1A" w:rsidRPr="000846CD" w:rsidRDefault="005C1A1A" w:rsidP="005C1A1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46CD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upplementary Table 2</w:t>
      </w:r>
      <w:r w:rsidRPr="000846CD">
        <w:rPr>
          <w:rFonts w:ascii="Times New Roman" w:hAnsi="Times New Roman" w:cs="Times New Roman"/>
          <w:sz w:val="22"/>
          <w:szCs w:val="22"/>
          <w:lang w:val="en-US"/>
        </w:rPr>
        <w:t>: Infant outcomes in the pre-pandemic, exposure 1 and exposure 2 cohorts (Unadjusted RR)</w:t>
      </w:r>
    </w:p>
    <w:tbl>
      <w:tblPr>
        <w:tblStyle w:val="PlainTable2"/>
        <w:tblW w:w="13979" w:type="dxa"/>
        <w:tblInd w:w="-5" w:type="dxa"/>
        <w:tblLook w:val="04A0" w:firstRow="1" w:lastRow="0" w:firstColumn="1" w:lastColumn="0" w:noHBand="0" w:noVBand="1"/>
      </w:tblPr>
      <w:tblGrid>
        <w:gridCol w:w="2426"/>
        <w:gridCol w:w="904"/>
        <w:gridCol w:w="891"/>
        <w:gridCol w:w="842"/>
        <w:gridCol w:w="830"/>
        <w:gridCol w:w="985"/>
        <w:gridCol w:w="837"/>
        <w:gridCol w:w="827"/>
        <w:gridCol w:w="1218"/>
        <w:gridCol w:w="967"/>
        <w:gridCol w:w="889"/>
        <w:gridCol w:w="1307"/>
        <w:gridCol w:w="1056"/>
      </w:tblGrid>
      <w:tr w:rsidR="005C1A1A" w:rsidRPr="00B217A7" w14:paraId="7874CFF7" w14:textId="77777777" w:rsidTr="00DC65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5FE1A19" w14:textId="77777777" w:rsidR="005C1A1A" w:rsidRPr="000846CD" w:rsidRDefault="005C1A1A" w:rsidP="00DE580A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sz w:val="22"/>
                <w:szCs w:val="22"/>
              </w:rPr>
              <w:t>Outcomes</w:t>
            </w:r>
          </w:p>
          <w:p w14:paraId="003BF067" w14:textId="77777777" w:rsidR="005C1A1A" w:rsidRPr="000846CD" w:rsidRDefault="005C1A1A" w:rsidP="00DE580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3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6823F31" w14:textId="77777777" w:rsidR="005C1A1A" w:rsidRPr="000846CD" w:rsidRDefault="005C1A1A" w:rsidP="00DE580A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sz w:val="22"/>
                <w:szCs w:val="22"/>
              </w:rPr>
              <w:t>Pre-pandemic</w:t>
            </w:r>
          </w:p>
        </w:tc>
        <w:tc>
          <w:tcPr>
            <w:tcW w:w="169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DBEEEE1" w14:textId="77777777" w:rsidR="005C1A1A" w:rsidRPr="000846CD" w:rsidRDefault="005C1A1A" w:rsidP="00DE580A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posure 1</w:t>
            </w:r>
          </w:p>
        </w:tc>
        <w:tc>
          <w:tcPr>
            <w:tcW w:w="1843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0DEF8CC" w14:textId="77777777" w:rsidR="005C1A1A" w:rsidRPr="000846CD" w:rsidRDefault="005C1A1A" w:rsidP="00DE580A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posure 2</w:t>
            </w:r>
          </w:p>
        </w:tc>
        <w:tc>
          <w:tcPr>
            <w:tcW w:w="3119" w:type="dxa"/>
            <w:gridSpan w:val="3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4FB8BF7" w14:textId="3D43F325" w:rsidR="005C1A1A" w:rsidRPr="000846CD" w:rsidRDefault="005C1A1A" w:rsidP="00DE580A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posure 1 RR</w:t>
            </w:r>
          </w:p>
        </w:tc>
        <w:tc>
          <w:tcPr>
            <w:tcW w:w="3347" w:type="dxa"/>
            <w:gridSpan w:val="3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135651E" w14:textId="72D3B38C" w:rsidR="005C1A1A" w:rsidRPr="000846CD" w:rsidRDefault="005C1A1A" w:rsidP="00DE580A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posure 2 RR</w:t>
            </w:r>
          </w:p>
        </w:tc>
      </w:tr>
      <w:tr w:rsidR="00626F6D" w:rsidRPr="00B217A7" w14:paraId="30503B15" w14:textId="77777777" w:rsidTr="00DC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left w:val="single" w:sz="4" w:space="0" w:color="808080" w:themeColor="background1" w:themeShade="80"/>
              <w:bottom w:val="single" w:sz="4" w:space="0" w:color="00000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45B2D0B" w14:textId="77777777" w:rsidR="005C1A1A" w:rsidRPr="000846CD" w:rsidRDefault="005C1A1A" w:rsidP="00DE580A">
            <w:pPr>
              <w:spacing w:before="240"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508" w:type="dxa"/>
            <w:tcBorders>
              <w:left w:val="single" w:sz="4" w:space="0" w:color="808080" w:themeColor="background1" w:themeShade="80"/>
              <w:bottom w:val="single" w:sz="4" w:space="0" w:color="000000"/>
              <w:right w:val="single" w:sz="8" w:space="0" w:color="F2F2F2" w:themeColor="background1" w:themeShade="F2"/>
            </w:tcBorders>
            <w:shd w:val="clear" w:color="auto" w:fill="FFFFFF" w:themeFill="background1"/>
          </w:tcPr>
          <w:p w14:paraId="28DBDD2F" w14:textId="77777777" w:rsidR="005C1A1A" w:rsidRPr="000846CD" w:rsidRDefault="005C1A1A" w:rsidP="00DE580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=2438 </w:t>
            </w:r>
          </w:p>
        </w:tc>
        <w:tc>
          <w:tcPr>
            <w:tcW w:w="915" w:type="dxa"/>
            <w:tcBorders>
              <w:left w:val="single" w:sz="8" w:space="0" w:color="F2F2F2" w:themeColor="background1" w:themeShade="F2"/>
              <w:bottom w:val="single" w:sz="4" w:space="0" w:color="00000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5C113EB" w14:textId="77777777" w:rsidR="005C1A1A" w:rsidRPr="000846CD" w:rsidRDefault="005C1A1A" w:rsidP="00DE580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8%</w:t>
            </w:r>
          </w:p>
        </w:tc>
        <w:tc>
          <w:tcPr>
            <w:tcW w:w="847" w:type="dxa"/>
            <w:tcBorders>
              <w:left w:val="single" w:sz="4" w:space="0" w:color="808080" w:themeColor="background1" w:themeShade="80"/>
              <w:bottom w:val="single" w:sz="4" w:space="0" w:color="000000"/>
              <w:right w:val="single" w:sz="8" w:space="0" w:color="F2F2F2" w:themeColor="background1" w:themeShade="F2"/>
            </w:tcBorders>
            <w:shd w:val="clear" w:color="auto" w:fill="FFFFFF" w:themeFill="background1"/>
          </w:tcPr>
          <w:p w14:paraId="2B25C88F" w14:textId="77777777" w:rsidR="005C1A1A" w:rsidRPr="000846CD" w:rsidRDefault="005C1A1A" w:rsidP="00DE580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=866 </w:t>
            </w:r>
          </w:p>
        </w:tc>
        <w:tc>
          <w:tcPr>
            <w:tcW w:w="848" w:type="dxa"/>
            <w:tcBorders>
              <w:left w:val="single" w:sz="8" w:space="0" w:color="F2F2F2" w:themeColor="background1" w:themeShade="F2"/>
              <w:bottom w:val="single" w:sz="4" w:space="0" w:color="00000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38BD38A" w14:textId="77777777" w:rsidR="005C1A1A" w:rsidRPr="000846CD" w:rsidRDefault="005C1A1A" w:rsidP="00DE580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9%</w:t>
            </w:r>
          </w:p>
        </w:tc>
        <w:tc>
          <w:tcPr>
            <w:tcW w:w="993" w:type="dxa"/>
            <w:tcBorders>
              <w:left w:val="single" w:sz="4" w:space="0" w:color="808080" w:themeColor="background1" w:themeShade="80"/>
              <w:bottom w:val="single" w:sz="4" w:space="0" w:color="000000"/>
              <w:right w:val="single" w:sz="8" w:space="0" w:color="F2F2F2" w:themeColor="background1" w:themeShade="F2"/>
            </w:tcBorders>
            <w:shd w:val="clear" w:color="auto" w:fill="FFFFFF" w:themeFill="background1"/>
          </w:tcPr>
          <w:p w14:paraId="063F3AD0" w14:textId="77777777" w:rsidR="005C1A1A" w:rsidRPr="000846CD" w:rsidRDefault="005C1A1A" w:rsidP="00DE580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=1230 </w:t>
            </w:r>
          </w:p>
        </w:tc>
        <w:tc>
          <w:tcPr>
            <w:tcW w:w="850" w:type="dxa"/>
            <w:tcBorders>
              <w:left w:val="single" w:sz="8" w:space="0" w:color="F2F2F2" w:themeColor="background1" w:themeShade="F2"/>
              <w:bottom w:val="single" w:sz="4" w:space="0" w:color="00000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2C003B2" w14:textId="77777777" w:rsidR="005C1A1A" w:rsidRPr="000846CD" w:rsidRDefault="005C1A1A" w:rsidP="00DE580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7%</w:t>
            </w:r>
          </w:p>
        </w:tc>
        <w:tc>
          <w:tcPr>
            <w:tcW w:w="851" w:type="dxa"/>
            <w:tcBorders>
              <w:left w:val="single" w:sz="4" w:space="0" w:color="808080" w:themeColor="background1" w:themeShade="80"/>
              <w:bottom w:val="single" w:sz="4" w:space="0" w:color="000000"/>
            </w:tcBorders>
            <w:shd w:val="clear" w:color="auto" w:fill="FFFFFF" w:themeFill="background1"/>
          </w:tcPr>
          <w:p w14:paraId="5B5A9E1A" w14:textId="24E7F33D" w:rsidR="005C1A1A" w:rsidRPr="000846CD" w:rsidRDefault="005C1A1A" w:rsidP="00DE580A">
            <w:pPr>
              <w:spacing w:before="240" w:line="480" w:lineRule="auto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R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E702E80" w14:textId="65E1DFFB" w:rsidR="005C1A1A" w:rsidRPr="000846CD" w:rsidRDefault="005C1A1A" w:rsidP="00DE580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</w:t>
            </w:r>
            <w:r w:rsidR="00DE269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846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0B4C348" w14:textId="77777777" w:rsidR="005C1A1A" w:rsidRPr="000846CD" w:rsidRDefault="005C1A1A" w:rsidP="00DE580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919" w:type="dxa"/>
            <w:tcBorders>
              <w:left w:val="single" w:sz="4" w:space="0" w:color="808080" w:themeColor="background1" w:themeShade="80"/>
              <w:bottom w:val="single" w:sz="4" w:space="0" w:color="000000"/>
            </w:tcBorders>
            <w:shd w:val="clear" w:color="auto" w:fill="FFFFFF" w:themeFill="background1"/>
          </w:tcPr>
          <w:p w14:paraId="61B498BD" w14:textId="716B3AE2" w:rsidR="005C1A1A" w:rsidRPr="000846CD" w:rsidRDefault="005C1A1A" w:rsidP="00DE580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R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85486F7" w14:textId="77777777" w:rsidR="005C1A1A" w:rsidRPr="000846CD" w:rsidRDefault="005C1A1A" w:rsidP="00DE580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CI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DCA98AF" w14:textId="77777777" w:rsidR="005C1A1A" w:rsidRPr="000846CD" w:rsidRDefault="005C1A1A" w:rsidP="00DE580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 value</w:t>
            </w:r>
          </w:p>
        </w:tc>
      </w:tr>
      <w:tr w:rsidR="00626F6D" w:rsidRPr="00B217A7" w14:paraId="08376400" w14:textId="77777777" w:rsidTr="00DC6551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00000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0F74F60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ll-cause stillbirths*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808080" w:themeColor="background1" w:themeShade="80"/>
              <w:bottom w:val="single" w:sz="8" w:space="0" w:color="000000" w:themeColor="text1"/>
              <w:right w:val="single" w:sz="8" w:space="0" w:color="FFFFFF"/>
            </w:tcBorders>
            <w:shd w:val="clear" w:color="auto" w:fill="FFFFFF" w:themeFill="background1"/>
          </w:tcPr>
          <w:p w14:paraId="7AACD8EF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8" w:space="0" w:color="FFFFFF"/>
              <w:bottom w:val="single" w:sz="8" w:space="0" w:color="000000" w:themeColor="text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40B3877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808080" w:themeColor="background1" w:themeShade="80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</w:tcPr>
          <w:p w14:paraId="4D821FF2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8" w:space="0" w:color="FFFFFF" w:themeColor="background1"/>
              <w:bottom w:val="single" w:sz="8" w:space="0" w:color="000000" w:themeColor="text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4106447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808080" w:themeColor="background1" w:themeShade="80"/>
              <w:right w:val="single" w:sz="8" w:space="0" w:color="FFFFFF" w:themeColor="background1"/>
            </w:tcBorders>
            <w:shd w:val="clear" w:color="auto" w:fill="FFFFFF" w:themeFill="background1"/>
          </w:tcPr>
          <w:p w14:paraId="53E3B7B5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FFFFFF" w:themeColor="background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20B7245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4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6C2BA0E6" w14:textId="74F26C4B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60C87D9B" w14:textId="2C4E62BD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99-1.01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6878C70" w14:textId="40F94568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75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19235219" w14:textId="5B1AE5CE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7B113F67" w14:textId="4BF7B619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99-1.01</w:t>
            </w:r>
          </w:p>
        </w:tc>
        <w:tc>
          <w:tcPr>
            <w:tcW w:w="1079" w:type="dxa"/>
            <w:tcBorders>
              <w:top w:val="single" w:sz="4" w:space="0" w:color="00000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FBA46B4" w14:textId="5FB17D28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3</w:t>
            </w:r>
          </w:p>
        </w:tc>
      </w:tr>
      <w:tr w:rsidR="00626F6D" w:rsidRPr="00B217A7" w14:paraId="371F0113" w14:textId="77777777" w:rsidTr="00DC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0040A19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ll-cause stillbirths</w:t>
            </w:r>
          </w:p>
        </w:tc>
        <w:tc>
          <w:tcPr>
            <w:tcW w:w="508" w:type="dxa"/>
            <w:tcBorders>
              <w:left w:val="single" w:sz="4" w:space="0" w:color="808080" w:themeColor="background1" w:themeShade="80"/>
              <w:bottom w:val="single" w:sz="8" w:space="0" w:color="000000" w:themeColor="text1"/>
              <w:right w:val="single" w:sz="8" w:space="0" w:color="FFFFFF"/>
            </w:tcBorders>
            <w:shd w:val="clear" w:color="auto" w:fill="FFFFFF" w:themeFill="background1"/>
          </w:tcPr>
          <w:p w14:paraId="46044077" w14:textId="5A98B959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915" w:type="dxa"/>
            <w:tcBorders>
              <w:left w:val="single" w:sz="8" w:space="0" w:color="FFFFFF"/>
              <w:bottom w:val="single" w:sz="8" w:space="0" w:color="000000" w:themeColor="text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C29F7D6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847" w:type="dxa"/>
            <w:tcBorders>
              <w:left w:val="single" w:sz="4" w:space="0" w:color="808080" w:themeColor="background1" w:themeShade="80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</w:tcPr>
          <w:p w14:paraId="6115A814" w14:textId="300B74FB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48" w:type="dxa"/>
            <w:tcBorders>
              <w:left w:val="single" w:sz="8" w:space="0" w:color="FFFFFF" w:themeColor="background1"/>
              <w:bottom w:val="single" w:sz="8" w:space="0" w:color="000000" w:themeColor="text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6DDF138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993" w:type="dxa"/>
            <w:tcBorders>
              <w:left w:val="single" w:sz="4" w:space="0" w:color="808080" w:themeColor="background1" w:themeShade="80"/>
              <w:right w:val="single" w:sz="8" w:space="0" w:color="FFFFFF" w:themeColor="background1"/>
            </w:tcBorders>
            <w:shd w:val="clear" w:color="auto" w:fill="FFFFFF" w:themeFill="background1"/>
          </w:tcPr>
          <w:p w14:paraId="5B7B9EAD" w14:textId="42939F5E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850" w:type="dxa"/>
            <w:tcBorders>
              <w:left w:val="single" w:sz="8" w:space="0" w:color="FFFFFF" w:themeColor="background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0832891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</w:p>
        </w:tc>
        <w:tc>
          <w:tcPr>
            <w:tcW w:w="851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32B814B9" w14:textId="797BD675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75" w:type="dxa"/>
            <w:shd w:val="clear" w:color="auto" w:fill="FFFFFF" w:themeFill="background1"/>
          </w:tcPr>
          <w:p w14:paraId="5AFFD313" w14:textId="0993E3C3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99-1.01</w:t>
            </w:r>
          </w:p>
        </w:tc>
        <w:tc>
          <w:tcPr>
            <w:tcW w:w="993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3515FE3" w14:textId="143D0F38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2</w:t>
            </w:r>
          </w:p>
        </w:tc>
        <w:tc>
          <w:tcPr>
            <w:tcW w:w="919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03D85518" w14:textId="706F8066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49" w:type="dxa"/>
            <w:shd w:val="clear" w:color="auto" w:fill="FFFFFF" w:themeFill="background1"/>
          </w:tcPr>
          <w:p w14:paraId="1D453417" w14:textId="78B37722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.00-1.01</w:t>
            </w:r>
          </w:p>
        </w:tc>
        <w:tc>
          <w:tcPr>
            <w:tcW w:w="1079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2EC1CF1" w14:textId="4AB33A43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2</w:t>
            </w:r>
          </w:p>
        </w:tc>
      </w:tr>
      <w:tr w:rsidR="00626F6D" w:rsidRPr="00B217A7" w14:paraId="012FF07F" w14:textId="77777777" w:rsidTr="00DC6551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B79003C" w14:textId="68DCE2B5" w:rsidR="005C1A1A" w:rsidRPr="00B217A7" w:rsidDel="00686411" w:rsidRDefault="005C1A1A" w:rsidP="005C1A1A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mall for </w:t>
            </w:r>
            <w:r w:rsidR="004676C5"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</w:t>
            </w: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estational </w:t>
            </w:r>
            <w:r w:rsidR="004676C5"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</w:t>
            </w: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e</w:t>
            </w:r>
          </w:p>
        </w:tc>
        <w:tc>
          <w:tcPr>
            <w:tcW w:w="508" w:type="dxa"/>
            <w:tcBorders>
              <w:top w:val="single" w:sz="8" w:space="0" w:color="000000" w:themeColor="text1"/>
              <w:left w:val="single" w:sz="4" w:space="0" w:color="808080" w:themeColor="background1" w:themeShade="80"/>
              <w:bottom w:val="single" w:sz="8" w:space="0" w:color="000000" w:themeColor="text1"/>
              <w:right w:val="single" w:sz="8" w:space="0" w:color="FFFFFF"/>
            </w:tcBorders>
            <w:shd w:val="clear" w:color="auto" w:fill="FFFFFF" w:themeFill="background1"/>
          </w:tcPr>
          <w:p w14:paraId="2C0ACF78" w14:textId="3455BF5A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915" w:type="dxa"/>
            <w:tcBorders>
              <w:top w:val="single" w:sz="8" w:space="0" w:color="000000" w:themeColor="text1"/>
              <w:left w:val="single" w:sz="8" w:space="0" w:color="FFFFFF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5C607FC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</w:p>
        </w:tc>
        <w:tc>
          <w:tcPr>
            <w:tcW w:w="847" w:type="dxa"/>
            <w:tcBorders>
              <w:top w:val="single" w:sz="8" w:space="0" w:color="000000" w:themeColor="text1"/>
              <w:left w:val="single" w:sz="4" w:space="0" w:color="808080" w:themeColor="background1" w:themeShade="80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</w:tcPr>
          <w:p w14:paraId="092D1CC7" w14:textId="589AB03E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848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2B5A3AF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</w:p>
        </w:tc>
        <w:tc>
          <w:tcPr>
            <w:tcW w:w="993" w:type="dxa"/>
            <w:tcBorders>
              <w:left w:val="single" w:sz="4" w:space="0" w:color="808080" w:themeColor="background1" w:themeShade="80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</w:tcPr>
          <w:p w14:paraId="2D553C8E" w14:textId="41681E7A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850" w:type="dxa"/>
            <w:tcBorders>
              <w:left w:val="single" w:sz="8" w:space="0" w:color="FFFFFF" w:themeColor="background1"/>
              <w:bottom w:val="single" w:sz="8" w:space="0" w:color="000000" w:themeColor="text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A00CE1B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</w:p>
        </w:tc>
        <w:tc>
          <w:tcPr>
            <w:tcW w:w="851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4BEFB654" w14:textId="1EDF4DC0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75" w:type="dxa"/>
            <w:shd w:val="clear" w:color="auto" w:fill="FFFFFF" w:themeFill="background1"/>
          </w:tcPr>
          <w:p w14:paraId="46328A29" w14:textId="265E1633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98-1.02</w:t>
            </w:r>
          </w:p>
        </w:tc>
        <w:tc>
          <w:tcPr>
            <w:tcW w:w="993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BEB11FA" w14:textId="3EFB0CAA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4</w:t>
            </w:r>
          </w:p>
        </w:tc>
        <w:tc>
          <w:tcPr>
            <w:tcW w:w="919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241D5773" w14:textId="009DB6FB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49" w:type="dxa"/>
            <w:shd w:val="clear" w:color="auto" w:fill="FFFFFF" w:themeFill="background1"/>
          </w:tcPr>
          <w:p w14:paraId="14B09007" w14:textId="611BC0DD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98-1.01</w:t>
            </w:r>
          </w:p>
        </w:tc>
        <w:tc>
          <w:tcPr>
            <w:tcW w:w="1079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4920753" w14:textId="52C107E0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26F6D" w:rsidRPr="00B217A7" w14:paraId="16C2E6AE" w14:textId="77777777" w:rsidTr="00DC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729D67C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CN admissions</w:t>
            </w:r>
          </w:p>
        </w:tc>
        <w:tc>
          <w:tcPr>
            <w:tcW w:w="508" w:type="dxa"/>
            <w:tcBorders>
              <w:top w:val="single" w:sz="8" w:space="0" w:color="000000" w:themeColor="text1"/>
              <w:left w:val="single" w:sz="4" w:space="0" w:color="808080" w:themeColor="background1" w:themeShade="80"/>
              <w:bottom w:val="single" w:sz="8" w:space="0" w:color="000000" w:themeColor="text1"/>
              <w:right w:val="single" w:sz="8" w:space="0" w:color="FFFFFF"/>
            </w:tcBorders>
            <w:shd w:val="clear" w:color="auto" w:fill="FFFFFF" w:themeFill="background1"/>
          </w:tcPr>
          <w:p w14:paraId="0B161C2E" w14:textId="526613FF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058</w:t>
            </w:r>
          </w:p>
        </w:tc>
        <w:tc>
          <w:tcPr>
            <w:tcW w:w="915" w:type="dxa"/>
            <w:tcBorders>
              <w:left w:val="single" w:sz="8" w:space="0" w:color="FFFFFF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A43DA7A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43.4</w:t>
            </w:r>
          </w:p>
        </w:tc>
        <w:tc>
          <w:tcPr>
            <w:tcW w:w="847" w:type="dxa"/>
            <w:tcBorders>
              <w:top w:val="single" w:sz="8" w:space="0" w:color="000000" w:themeColor="text1"/>
              <w:left w:val="single" w:sz="4" w:space="0" w:color="808080" w:themeColor="background1" w:themeShade="80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</w:tcPr>
          <w:p w14:paraId="482160A2" w14:textId="311A0A22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333</w:t>
            </w:r>
          </w:p>
        </w:tc>
        <w:tc>
          <w:tcPr>
            <w:tcW w:w="848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38514FF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38.5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4" w:space="0" w:color="808080" w:themeColor="background1" w:themeShade="80"/>
              <w:right w:val="single" w:sz="8" w:space="0" w:color="FFFFFF" w:themeColor="background1"/>
            </w:tcBorders>
            <w:shd w:val="clear" w:color="auto" w:fill="FFFFFF" w:themeFill="background1"/>
          </w:tcPr>
          <w:p w14:paraId="638354EC" w14:textId="4F0394CA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431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FFFFFF" w:themeColor="background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05DDD37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35.0</w:t>
            </w:r>
          </w:p>
        </w:tc>
        <w:tc>
          <w:tcPr>
            <w:tcW w:w="851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6BFC6E01" w14:textId="77B6935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75" w:type="dxa"/>
            <w:shd w:val="clear" w:color="auto" w:fill="FFFFFF" w:themeFill="background1"/>
          </w:tcPr>
          <w:p w14:paraId="4E151333" w14:textId="4B4CFE60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92-0.99</w:t>
            </w:r>
          </w:p>
        </w:tc>
        <w:tc>
          <w:tcPr>
            <w:tcW w:w="993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98E68AA" w14:textId="674ED2C5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19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07521322" w14:textId="3D815A48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349" w:type="dxa"/>
            <w:shd w:val="clear" w:color="auto" w:fill="FFFFFF" w:themeFill="background1"/>
          </w:tcPr>
          <w:p w14:paraId="72B4BCDD" w14:textId="0BDD334A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89-0.95</w:t>
            </w:r>
          </w:p>
        </w:tc>
        <w:tc>
          <w:tcPr>
            <w:tcW w:w="1079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ABE6F5C" w14:textId="63617E50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26F6D" w:rsidRPr="00B217A7" w14:paraId="2D5F3EEE" w14:textId="77777777" w:rsidTr="00DC6551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E1854E9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ICU admissions</w:t>
            </w:r>
          </w:p>
        </w:tc>
        <w:tc>
          <w:tcPr>
            <w:tcW w:w="508" w:type="dxa"/>
            <w:tcBorders>
              <w:top w:val="single" w:sz="8" w:space="0" w:color="000000" w:themeColor="text1"/>
              <w:left w:val="single" w:sz="4" w:space="0" w:color="808080" w:themeColor="background1" w:themeShade="80"/>
              <w:bottom w:val="single" w:sz="8" w:space="0" w:color="000000" w:themeColor="text1"/>
              <w:right w:val="single" w:sz="8" w:space="0" w:color="FFFFFF"/>
            </w:tcBorders>
            <w:shd w:val="clear" w:color="auto" w:fill="FFFFFF" w:themeFill="background1"/>
          </w:tcPr>
          <w:p w14:paraId="167E5539" w14:textId="576FEC70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478</w:t>
            </w:r>
          </w:p>
        </w:tc>
        <w:tc>
          <w:tcPr>
            <w:tcW w:w="915" w:type="dxa"/>
            <w:tcBorders>
              <w:left w:val="single" w:sz="8" w:space="0" w:color="FFFFFF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79838BD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9.6</w:t>
            </w:r>
          </w:p>
        </w:tc>
        <w:tc>
          <w:tcPr>
            <w:tcW w:w="847" w:type="dxa"/>
            <w:tcBorders>
              <w:top w:val="single" w:sz="8" w:space="0" w:color="000000" w:themeColor="text1"/>
              <w:left w:val="single" w:sz="4" w:space="0" w:color="808080" w:themeColor="background1" w:themeShade="80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</w:tcPr>
          <w:p w14:paraId="75C553A5" w14:textId="7BCE6378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71</w:t>
            </w:r>
          </w:p>
        </w:tc>
        <w:tc>
          <w:tcPr>
            <w:tcW w:w="848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E26C87E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9.8</w:t>
            </w:r>
          </w:p>
        </w:tc>
        <w:tc>
          <w:tcPr>
            <w:tcW w:w="993" w:type="dxa"/>
            <w:tcBorders>
              <w:left w:val="single" w:sz="4" w:space="0" w:color="808080" w:themeColor="background1" w:themeShade="80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</w:tcPr>
          <w:p w14:paraId="20E664D0" w14:textId="37CAEA2E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307</w:t>
            </w:r>
          </w:p>
        </w:tc>
        <w:tc>
          <w:tcPr>
            <w:tcW w:w="850" w:type="dxa"/>
            <w:tcBorders>
              <w:left w:val="single" w:sz="8" w:space="0" w:color="FFFFFF" w:themeColor="background1"/>
              <w:bottom w:val="single" w:sz="8" w:space="0" w:color="000000" w:themeColor="text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1B64DA3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25.0</w:t>
            </w:r>
          </w:p>
        </w:tc>
        <w:tc>
          <w:tcPr>
            <w:tcW w:w="851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09CD4A66" w14:textId="323F7395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75" w:type="dxa"/>
            <w:shd w:val="clear" w:color="auto" w:fill="FFFFFF" w:themeFill="background1"/>
          </w:tcPr>
          <w:p w14:paraId="23ABD8EA" w14:textId="524A84AB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97-1.03</w:t>
            </w:r>
          </w:p>
        </w:tc>
        <w:tc>
          <w:tcPr>
            <w:tcW w:w="993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2AD42C8" w14:textId="41EEF0C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3</w:t>
            </w:r>
          </w:p>
        </w:tc>
        <w:tc>
          <w:tcPr>
            <w:tcW w:w="919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1BE7A7DC" w14:textId="26713E3F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349" w:type="dxa"/>
            <w:shd w:val="clear" w:color="auto" w:fill="FFFFFF" w:themeFill="background1"/>
          </w:tcPr>
          <w:p w14:paraId="211F550D" w14:textId="2E115DA5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.02-1.08</w:t>
            </w:r>
          </w:p>
        </w:tc>
        <w:tc>
          <w:tcPr>
            <w:tcW w:w="1079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A0E9B0E" w14:textId="5E16A684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6</w:t>
            </w:r>
          </w:p>
        </w:tc>
      </w:tr>
      <w:tr w:rsidR="00626F6D" w:rsidRPr="00B217A7" w14:paraId="3E6B5A3D" w14:textId="77777777" w:rsidTr="00DC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9FDF7F1" w14:textId="4CFC0C8F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5-minute A</w:t>
            </w:r>
            <w:r w:rsid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gar</w:t>
            </w: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&lt;</w:t>
            </w:r>
            <w:r w:rsidR="00DE269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7 (all gestations)</w:t>
            </w:r>
          </w:p>
        </w:tc>
        <w:tc>
          <w:tcPr>
            <w:tcW w:w="508" w:type="dxa"/>
            <w:tcBorders>
              <w:top w:val="single" w:sz="8" w:space="0" w:color="000000" w:themeColor="text1"/>
              <w:left w:val="single" w:sz="4" w:space="0" w:color="808080" w:themeColor="background1" w:themeShade="80"/>
              <w:bottom w:val="single" w:sz="8" w:space="0" w:color="000000" w:themeColor="text1"/>
              <w:right w:val="single" w:sz="8" w:space="0" w:color="FFFFFF"/>
            </w:tcBorders>
            <w:shd w:val="clear" w:color="auto" w:fill="FFFFFF" w:themeFill="background1"/>
          </w:tcPr>
          <w:p w14:paraId="5F1DBD54" w14:textId="7E86BCA6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74</w:t>
            </w:r>
          </w:p>
        </w:tc>
        <w:tc>
          <w:tcPr>
            <w:tcW w:w="915" w:type="dxa"/>
            <w:tcBorders>
              <w:left w:val="single" w:sz="8" w:space="0" w:color="FFFFFF"/>
              <w:bottom w:val="single" w:sz="8" w:space="0" w:color="000000" w:themeColor="text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2F5251F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7.2</w:t>
            </w:r>
          </w:p>
        </w:tc>
        <w:tc>
          <w:tcPr>
            <w:tcW w:w="847" w:type="dxa"/>
            <w:tcBorders>
              <w:top w:val="single" w:sz="8" w:space="0" w:color="000000" w:themeColor="text1"/>
              <w:left w:val="single" w:sz="4" w:space="0" w:color="808080" w:themeColor="background1" w:themeShade="80"/>
              <w:right w:val="single" w:sz="8" w:space="0" w:color="FFFFFF" w:themeColor="background1"/>
            </w:tcBorders>
            <w:shd w:val="clear" w:color="auto" w:fill="FFFFFF" w:themeFill="background1"/>
          </w:tcPr>
          <w:p w14:paraId="619DD56D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848" w:type="dxa"/>
            <w:tcBorders>
              <w:top w:val="single" w:sz="8" w:space="0" w:color="000000" w:themeColor="text1"/>
              <w:left w:val="single" w:sz="8" w:space="0" w:color="FFFFFF" w:themeColor="background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F119527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</w:p>
        </w:tc>
        <w:tc>
          <w:tcPr>
            <w:tcW w:w="993" w:type="dxa"/>
            <w:tcBorders>
              <w:left w:val="single" w:sz="4" w:space="0" w:color="808080" w:themeColor="background1" w:themeShade="80"/>
              <w:right w:val="single" w:sz="8" w:space="0" w:color="FFFFFF"/>
            </w:tcBorders>
            <w:shd w:val="clear" w:color="auto" w:fill="FFFFFF" w:themeFill="background1"/>
          </w:tcPr>
          <w:p w14:paraId="60940236" w14:textId="1200399F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21</w:t>
            </w:r>
          </w:p>
        </w:tc>
        <w:tc>
          <w:tcPr>
            <w:tcW w:w="850" w:type="dxa"/>
            <w:tcBorders>
              <w:left w:val="single" w:sz="8" w:space="0" w:color="FFFFFF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925B400" w14:textId="7777777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0.02</w:t>
            </w:r>
          </w:p>
        </w:tc>
        <w:tc>
          <w:tcPr>
            <w:tcW w:w="851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26772A6F" w14:textId="32815E28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75" w:type="dxa"/>
            <w:shd w:val="clear" w:color="auto" w:fill="FFFFFF" w:themeFill="background1"/>
          </w:tcPr>
          <w:p w14:paraId="44A3B446" w14:textId="6DAC2337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98-1.02</w:t>
            </w:r>
          </w:p>
        </w:tc>
        <w:tc>
          <w:tcPr>
            <w:tcW w:w="993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747B400" w14:textId="0D721284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773</w:t>
            </w:r>
          </w:p>
        </w:tc>
        <w:tc>
          <w:tcPr>
            <w:tcW w:w="919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74D14448" w14:textId="616DBDC4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49" w:type="dxa"/>
            <w:shd w:val="clear" w:color="auto" w:fill="FFFFFF" w:themeFill="background1"/>
          </w:tcPr>
          <w:p w14:paraId="1B3567A8" w14:textId="2718E7D0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.01-1.05</w:t>
            </w:r>
          </w:p>
        </w:tc>
        <w:tc>
          <w:tcPr>
            <w:tcW w:w="1079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AD66847" w14:textId="5907609C" w:rsidR="005C1A1A" w:rsidRPr="00B217A7" w:rsidRDefault="005C1A1A" w:rsidP="005C1A1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626F6D" w:rsidRPr="00B217A7" w14:paraId="3774E949" w14:textId="77777777" w:rsidTr="00DC6551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771A61C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ongenital anomalies*</w:t>
            </w:r>
          </w:p>
        </w:tc>
        <w:tc>
          <w:tcPr>
            <w:tcW w:w="508" w:type="dxa"/>
            <w:tcBorders>
              <w:top w:val="single" w:sz="8" w:space="0" w:color="000000" w:themeColor="text1"/>
              <w:left w:val="single" w:sz="4" w:space="0" w:color="808080" w:themeColor="background1" w:themeShade="80"/>
              <w:bottom w:val="single" w:sz="8" w:space="0" w:color="808080"/>
              <w:right w:val="single" w:sz="8" w:space="0" w:color="FFFFFF"/>
            </w:tcBorders>
            <w:shd w:val="clear" w:color="auto" w:fill="FFFFFF" w:themeFill="background1"/>
          </w:tcPr>
          <w:p w14:paraId="1DFE52BF" w14:textId="2DAF526B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915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8080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0B9234E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</w:p>
        </w:tc>
        <w:tc>
          <w:tcPr>
            <w:tcW w:w="847" w:type="dxa"/>
            <w:tcBorders>
              <w:left w:val="single" w:sz="4" w:space="0" w:color="808080" w:themeColor="background1" w:themeShade="80"/>
              <w:bottom w:val="single" w:sz="8" w:space="0" w:color="808080"/>
              <w:right w:val="single" w:sz="8" w:space="0" w:color="FFFFFF" w:themeColor="background1"/>
            </w:tcBorders>
            <w:shd w:val="clear" w:color="auto" w:fill="FFFFFF" w:themeFill="background1"/>
          </w:tcPr>
          <w:p w14:paraId="198C50D6" w14:textId="39F99B8D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48" w:type="dxa"/>
            <w:tcBorders>
              <w:left w:val="single" w:sz="8" w:space="0" w:color="FFFFFF" w:themeColor="background1"/>
              <w:bottom w:val="single" w:sz="8" w:space="0" w:color="8080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705F1FE" w14:textId="7777777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</w:p>
        </w:tc>
        <w:tc>
          <w:tcPr>
            <w:tcW w:w="1843" w:type="dxa"/>
            <w:gridSpan w:val="2"/>
            <w:tcBorders>
              <w:left w:val="single" w:sz="4" w:space="0" w:color="808080" w:themeColor="background1" w:themeShade="80"/>
              <w:bottom w:val="single" w:sz="8" w:space="0" w:color="8080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A21655A" w14:textId="37D15168" w:rsidR="005C1A1A" w:rsidRPr="00B217A7" w:rsidRDefault="005C1A1A" w:rsidP="005C1A1A">
            <w:pPr>
              <w:tabs>
                <w:tab w:val="left" w:pos="1643"/>
              </w:tabs>
              <w:spacing w:before="240" w:line="480" w:lineRule="auto"/>
              <w:ind w:right="3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49        4.0</w:t>
            </w:r>
          </w:p>
        </w:tc>
        <w:tc>
          <w:tcPr>
            <w:tcW w:w="851" w:type="dxa"/>
            <w:tcBorders>
              <w:left w:val="single" w:sz="4" w:space="0" w:color="808080" w:themeColor="background1" w:themeShade="80"/>
              <w:bottom w:val="single" w:sz="8" w:space="0" w:color="808080"/>
            </w:tcBorders>
            <w:shd w:val="clear" w:color="auto" w:fill="FFFFFF" w:themeFill="background1"/>
          </w:tcPr>
          <w:p w14:paraId="6E3A23DB" w14:textId="5AE0BAD4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75" w:type="dxa"/>
            <w:tcBorders>
              <w:bottom w:val="single" w:sz="8" w:space="0" w:color="808080"/>
            </w:tcBorders>
            <w:shd w:val="clear" w:color="auto" w:fill="FFFFFF" w:themeFill="background1"/>
          </w:tcPr>
          <w:p w14:paraId="477E73A2" w14:textId="2486D41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98-1.02</w:t>
            </w:r>
          </w:p>
        </w:tc>
        <w:tc>
          <w:tcPr>
            <w:tcW w:w="993" w:type="dxa"/>
            <w:tcBorders>
              <w:bottom w:val="single" w:sz="8" w:space="0" w:color="8080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926D70E" w14:textId="63834F25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981</w:t>
            </w:r>
          </w:p>
        </w:tc>
        <w:tc>
          <w:tcPr>
            <w:tcW w:w="919" w:type="dxa"/>
            <w:tcBorders>
              <w:left w:val="single" w:sz="4" w:space="0" w:color="808080" w:themeColor="background1" w:themeShade="80"/>
              <w:bottom w:val="single" w:sz="8" w:space="0" w:color="808080"/>
            </w:tcBorders>
            <w:shd w:val="clear" w:color="auto" w:fill="FFFFFF" w:themeFill="background1"/>
          </w:tcPr>
          <w:p w14:paraId="42151FAF" w14:textId="71F37B16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49" w:type="dxa"/>
            <w:tcBorders>
              <w:bottom w:val="single" w:sz="8" w:space="0" w:color="808080"/>
            </w:tcBorders>
            <w:shd w:val="clear" w:color="auto" w:fill="FFFFFF" w:themeFill="background1"/>
          </w:tcPr>
          <w:p w14:paraId="3F6D501F" w14:textId="1C7F4C24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98-1.01</w:t>
            </w:r>
          </w:p>
        </w:tc>
        <w:tc>
          <w:tcPr>
            <w:tcW w:w="1079" w:type="dxa"/>
            <w:tcBorders>
              <w:bottom w:val="single" w:sz="8" w:space="0" w:color="8080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FA77D0B" w14:textId="45163087" w:rsidR="005C1A1A" w:rsidRPr="00B217A7" w:rsidRDefault="005C1A1A" w:rsidP="005C1A1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</w:tr>
    </w:tbl>
    <w:p w14:paraId="1B266AA4" w14:textId="77777777" w:rsidR="005C1A1A" w:rsidRPr="000846CD" w:rsidRDefault="005C1A1A" w:rsidP="005C1A1A">
      <w:pPr>
        <w:spacing w:line="480" w:lineRule="auto"/>
        <w:jc w:val="both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p w14:paraId="2BD5D63E" w14:textId="125C9EAE" w:rsidR="005C1A1A" w:rsidRPr="000846CD" w:rsidRDefault="004676C5" w:rsidP="000846CD">
      <w:pPr>
        <w:rPr>
          <w:i/>
          <w:iCs/>
          <w:sz w:val="22"/>
          <w:szCs w:val="22"/>
        </w:rPr>
      </w:pPr>
      <w:r w:rsidRPr="000846CD">
        <w:rPr>
          <w:rFonts w:ascii="Times New Roman" w:hAnsi="Times New Roman" w:cs="Times New Roman"/>
          <w:i/>
          <w:iCs/>
          <w:sz w:val="22"/>
          <w:szCs w:val="22"/>
        </w:rPr>
        <w:t xml:space="preserve">* </w:t>
      </w:r>
      <w:r w:rsidR="005C1A1A" w:rsidRPr="000846CD">
        <w:rPr>
          <w:rFonts w:ascii="Times New Roman" w:hAnsi="Times New Roman" w:cs="Times New Roman"/>
          <w:i/>
          <w:iCs/>
          <w:sz w:val="22"/>
          <w:szCs w:val="22"/>
        </w:rPr>
        <w:t>Denominator is all pregnancies</w:t>
      </w:r>
    </w:p>
    <w:p w14:paraId="7DB3E77B" w14:textId="5FB5DDE9" w:rsidR="005C1A1A" w:rsidRPr="000846CD" w:rsidRDefault="005C1A1A" w:rsidP="005C1A1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0846CD">
        <w:rPr>
          <w:rFonts w:ascii="Times New Roman" w:hAnsi="Times New Roman" w:cs="Times New Roman"/>
          <w:i/>
          <w:iCs/>
          <w:sz w:val="22"/>
          <w:szCs w:val="22"/>
          <w:lang w:val="en-US"/>
        </w:rPr>
        <w:t>RR</w:t>
      </w:r>
      <w:r w:rsidRPr="000846CD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4676C5" w:rsidRPr="000846CD">
        <w:rPr>
          <w:rFonts w:ascii="Times New Roman" w:hAnsi="Times New Roman" w:cs="Times New Roman"/>
          <w:sz w:val="22"/>
          <w:szCs w:val="22"/>
          <w:lang w:val="en-US"/>
        </w:rPr>
        <w:t>un</w:t>
      </w:r>
      <w:r w:rsidRPr="000846CD">
        <w:rPr>
          <w:rFonts w:ascii="Times New Roman" w:hAnsi="Times New Roman" w:cs="Times New Roman"/>
          <w:sz w:val="22"/>
          <w:szCs w:val="22"/>
          <w:lang w:val="en-US"/>
        </w:rPr>
        <w:t xml:space="preserve">adjusted risk ratio; </w:t>
      </w:r>
      <w:r w:rsidRPr="000846CD"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  <w:lang w:val="en-US"/>
        </w:rPr>
        <w:t xml:space="preserve">CI, </w:t>
      </w:r>
      <w:r w:rsidRPr="000846CD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 xml:space="preserve">confidence interval; </w:t>
      </w:r>
      <w:r w:rsidRPr="000846CD">
        <w:rPr>
          <w:rStyle w:val="Emphasis"/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SCN</w:t>
      </w:r>
      <w:r w:rsidRPr="000846CD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 xml:space="preserve">, special care nursery; </w:t>
      </w:r>
      <w:r w:rsidRPr="000846CD">
        <w:rPr>
          <w:rStyle w:val="Emphasis"/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NICU</w:t>
      </w:r>
      <w:r w:rsidRPr="000846CD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, neonatal intensive care unit.</w:t>
      </w:r>
    </w:p>
    <w:p w14:paraId="59C66289" w14:textId="63733274" w:rsidR="00ED25FD" w:rsidRPr="000846CD" w:rsidRDefault="00462DE1" w:rsidP="000846CD">
      <w:pPr>
        <w:spacing w:before="240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46CD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="005C1A1A" w:rsidRPr="000846CD">
        <w:rPr>
          <w:rFonts w:ascii="Times New Roman" w:hAnsi="Times New Roman" w:cs="Times New Roman"/>
          <w:b/>
          <w:bCs/>
          <w:sz w:val="22"/>
          <w:szCs w:val="22"/>
        </w:rPr>
        <w:t xml:space="preserve">3: </w:t>
      </w:r>
      <w:r w:rsidR="005C1A1A" w:rsidRPr="000846CD">
        <w:rPr>
          <w:rFonts w:ascii="Times New Roman" w:hAnsi="Times New Roman" w:cs="Times New Roman"/>
          <w:sz w:val="22"/>
          <w:szCs w:val="22"/>
          <w:lang w:val="en-US"/>
        </w:rPr>
        <w:t>Primary and secondary</w:t>
      </w:r>
      <w:r w:rsidR="005C1A1A" w:rsidRPr="000846C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5C1A1A" w:rsidRPr="000846CD">
        <w:rPr>
          <w:rFonts w:ascii="Times New Roman" w:hAnsi="Times New Roman" w:cs="Times New Roman"/>
          <w:sz w:val="22"/>
          <w:szCs w:val="22"/>
          <w:lang w:val="en-US"/>
        </w:rPr>
        <w:t xml:space="preserve">outcomes for all pregnancies in the pre-pandemic, exposure 1 and 2 cohorts (Sensitivity </w:t>
      </w:r>
      <w:r w:rsidR="004676C5" w:rsidRPr="000846CD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5C1A1A" w:rsidRPr="000846CD">
        <w:rPr>
          <w:rFonts w:ascii="Times New Roman" w:hAnsi="Times New Roman" w:cs="Times New Roman"/>
          <w:sz w:val="22"/>
          <w:szCs w:val="22"/>
          <w:lang w:val="en-US"/>
        </w:rPr>
        <w:t>nalysis excluding terminations of pregnancies and major birth defects)</w:t>
      </w:r>
    </w:p>
    <w:p w14:paraId="207A8A34" w14:textId="77777777" w:rsidR="00CD0A6C" w:rsidRPr="00BD51FA" w:rsidRDefault="00ED25FD" w:rsidP="00ED25FD">
      <w:pPr>
        <w:rPr>
          <w:rFonts w:ascii="Times New Roman" w:hAnsi="Times New Roman" w:cs="Times New Roman"/>
          <w:sz w:val="22"/>
          <w:szCs w:val="22"/>
        </w:rPr>
      </w:pPr>
      <w:r w:rsidRPr="000846CD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PlainTable2"/>
        <w:tblW w:w="13887" w:type="dxa"/>
        <w:tblLayout w:type="fixed"/>
        <w:tblLook w:val="04A0" w:firstRow="1" w:lastRow="0" w:firstColumn="1" w:lastColumn="0" w:noHBand="0" w:noVBand="1"/>
      </w:tblPr>
      <w:tblGrid>
        <w:gridCol w:w="2577"/>
        <w:gridCol w:w="1031"/>
        <w:gridCol w:w="782"/>
        <w:gridCol w:w="1021"/>
        <w:gridCol w:w="903"/>
        <w:gridCol w:w="1052"/>
        <w:gridCol w:w="902"/>
        <w:gridCol w:w="750"/>
        <w:gridCol w:w="1042"/>
        <w:gridCol w:w="992"/>
        <w:gridCol w:w="850"/>
        <w:gridCol w:w="1134"/>
        <w:gridCol w:w="851"/>
      </w:tblGrid>
      <w:tr w:rsidR="00CD0A6C" w:rsidRPr="005C1A1A" w14:paraId="015B79E9" w14:textId="77777777" w:rsidTr="00CD0A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Merge w:val="restar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814BB45" w14:textId="77777777" w:rsidR="00CD0A6C" w:rsidRPr="005C1A1A" w:rsidRDefault="00CD0A6C" w:rsidP="00AE6D1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6E6104E4" w14:textId="77777777" w:rsidR="00CD0A6C" w:rsidRPr="005C1A1A" w:rsidRDefault="00CD0A6C" w:rsidP="00AE6D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1813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B059794" w14:textId="77777777" w:rsidR="00CD0A6C" w:rsidRPr="005C1A1A" w:rsidRDefault="00CD0A6C" w:rsidP="00AE6D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pandemic</w:t>
            </w:r>
          </w:p>
        </w:tc>
        <w:tc>
          <w:tcPr>
            <w:tcW w:w="1924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094C47C" w14:textId="77777777" w:rsidR="00CD0A6C" w:rsidRPr="005C1A1A" w:rsidRDefault="00CD0A6C" w:rsidP="00AE6D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osure 1</w:t>
            </w:r>
          </w:p>
        </w:tc>
        <w:tc>
          <w:tcPr>
            <w:tcW w:w="1954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64299F9" w14:textId="77777777" w:rsidR="00CD0A6C" w:rsidRPr="005C1A1A" w:rsidRDefault="00CD0A6C" w:rsidP="00AE6D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osure 2</w:t>
            </w:r>
          </w:p>
        </w:tc>
        <w:tc>
          <w:tcPr>
            <w:tcW w:w="2784" w:type="dxa"/>
            <w:gridSpan w:val="3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4199F86" w14:textId="77777777" w:rsidR="00CD0A6C" w:rsidRPr="005C1A1A" w:rsidRDefault="00CD0A6C" w:rsidP="00AE6D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posure 1 </w:t>
            </w:r>
            <w:proofErr w:type="spellStart"/>
            <w:r w:rsidRPr="005C1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609CF1E" w14:textId="77777777" w:rsidR="00CD0A6C" w:rsidRPr="005C1A1A" w:rsidRDefault="00CD0A6C" w:rsidP="00AE6D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posure 2 </w:t>
            </w:r>
            <w:proofErr w:type="spellStart"/>
            <w:r w:rsidRPr="005C1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</w:t>
            </w:r>
            <w:proofErr w:type="spellEnd"/>
          </w:p>
        </w:tc>
      </w:tr>
      <w:tr w:rsidR="00626F6D" w:rsidRPr="005C1A1A" w14:paraId="3592AE64" w14:textId="77777777" w:rsidTr="00084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Merge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D60821D" w14:textId="77777777" w:rsidR="00CD0A6C" w:rsidRPr="005C1A1A" w:rsidRDefault="00CD0A6C" w:rsidP="00AE6D11">
            <w:pPr>
              <w:spacing w:before="240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6A6C5B4A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120</w:t>
            </w:r>
          </w:p>
        </w:tc>
        <w:tc>
          <w:tcPr>
            <w:tcW w:w="782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9F71989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%</w:t>
            </w:r>
          </w:p>
        </w:tc>
        <w:tc>
          <w:tcPr>
            <w:tcW w:w="1021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779B715C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393</w:t>
            </w:r>
          </w:p>
        </w:tc>
        <w:tc>
          <w:tcPr>
            <w:tcW w:w="903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158D966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%</w:t>
            </w:r>
          </w:p>
        </w:tc>
        <w:tc>
          <w:tcPr>
            <w:tcW w:w="1052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6898E502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556</w:t>
            </w:r>
          </w:p>
        </w:tc>
        <w:tc>
          <w:tcPr>
            <w:tcW w:w="902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C967E74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%</w:t>
            </w:r>
          </w:p>
        </w:tc>
        <w:tc>
          <w:tcPr>
            <w:tcW w:w="750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447E043A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C1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R</w:t>
            </w:r>
            <w:proofErr w:type="spellEnd"/>
          </w:p>
        </w:tc>
        <w:tc>
          <w:tcPr>
            <w:tcW w:w="1042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317507FA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1BFD2AA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850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6701C395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C1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R</w:t>
            </w:r>
            <w:proofErr w:type="spellEnd"/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49B926AF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F0DF591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CD0A6C" w:rsidRPr="005C1A1A" w14:paraId="431BB937" w14:textId="77777777" w:rsidTr="000846C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13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7390FB0" w14:textId="4EA57406" w:rsidR="00CD0A6C" w:rsidRPr="005C1A1A" w:rsidRDefault="00CD0A6C" w:rsidP="00AE6D11">
            <w:pPr>
              <w:spacing w:before="240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Preterm birth &lt;</w:t>
            </w:r>
            <w:r w:rsidR="00DE26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 xml:space="preserve">37 </w:t>
            </w:r>
            <w:proofErr w:type="spellStart"/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</w:tr>
      <w:tr w:rsidR="00626F6D" w:rsidRPr="005C1A1A" w14:paraId="6BA8C1CF" w14:textId="77777777" w:rsidTr="00084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99D4A80" w14:textId="77777777" w:rsidR="00CD0A6C" w:rsidRPr="005C1A1A" w:rsidRDefault="00CD0A6C" w:rsidP="000846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</w:t>
            </w:r>
          </w:p>
        </w:tc>
        <w:tc>
          <w:tcPr>
            <w:tcW w:w="10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423FC9F8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1</w:t>
            </w:r>
          </w:p>
        </w:tc>
        <w:tc>
          <w:tcPr>
            <w:tcW w:w="782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24341526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1</w:t>
            </w:r>
          </w:p>
        </w:tc>
        <w:tc>
          <w:tcPr>
            <w:tcW w:w="10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7D1C156A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6</w:t>
            </w:r>
          </w:p>
        </w:tc>
        <w:tc>
          <w:tcPr>
            <w:tcW w:w="903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396E6FB4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.6</w:t>
            </w:r>
          </w:p>
        </w:tc>
        <w:tc>
          <w:tcPr>
            <w:tcW w:w="1052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5CC03151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1</w:t>
            </w:r>
          </w:p>
        </w:tc>
        <w:tc>
          <w:tcPr>
            <w:tcW w:w="902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5430E3F7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.3</w:t>
            </w:r>
          </w:p>
        </w:tc>
        <w:tc>
          <w:tcPr>
            <w:tcW w:w="7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72A65803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042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</w:tcPr>
          <w:p w14:paraId="728B70C2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88-0.99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6A71C47A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850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298B5BDB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134" w:type="dxa"/>
            <w:shd w:val="clear" w:color="auto" w:fill="FFFFFF" w:themeFill="background1"/>
          </w:tcPr>
          <w:p w14:paraId="624FAABC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98-1.10</w:t>
            </w:r>
          </w:p>
        </w:tc>
        <w:tc>
          <w:tcPr>
            <w:tcW w:w="851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2555E7C2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626F6D" w:rsidRPr="005C1A1A" w14:paraId="28BD7B6A" w14:textId="77777777" w:rsidTr="00CD0A6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4201537" w14:textId="77777777" w:rsidR="00CD0A6C" w:rsidRPr="005C1A1A" w:rsidRDefault="00CD0A6C" w:rsidP="000846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ontaneous</w:t>
            </w:r>
          </w:p>
        </w:tc>
        <w:tc>
          <w:tcPr>
            <w:tcW w:w="1031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1DDAB1EE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5</w:t>
            </w:r>
          </w:p>
        </w:tc>
        <w:tc>
          <w:tcPr>
            <w:tcW w:w="7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69E8ADDB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2</w:t>
            </w:r>
          </w:p>
        </w:tc>
        <w:tc>
          <w:tcPr>
            <w:tcW w:w="1021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1E62A5D1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9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4980150C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8</w:t>
            </w:r>
          </w:p>
        </w:tc>
        <w:tc>
          <w:tcPr>
            <w:tcW w:w="1052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51B44A32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902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0C8F3C08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0</w:t>
            </w:r>
          </w:p>
        </w:tc>
        <w:tc>
          <w:tcPr>
            <w:tcW w:w="750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6DFEA68A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0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5D47FFB5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92-1.01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2E299B19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850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0D2FC77B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34" w:type="dxa"/>
            <w:shd w:val="clear" w:color="auto" w:fill="FFFFFF" w:themeFill="background1"/>
          </w:tcPr>
          <w:p w14:paraId="7D047267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96-1.05</w:t>
            </w:r>
          </w:p>
        </w:tc>
        <w:tc>
          <w:tcPr>
            <w:tcW w:w="851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2EA5C684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</w:tr>
      <w:tr w:rsidR="00626F6D" w:rsidRPr="005C1A1A" w14:paraId="2F119017" w14:textId="77777777" w:rsidTr="00084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8345399" w14:textId="77777777" w:rsidR="00CD0A6C" w:rsidRPr="005C1A1A" w:rsidRDefault="00CD0A6C" w:rsidP="000846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atrogenic</w:t>
            </w:r>
          </w:p>
        </w:tc>
        <w:tc>
          <w:tcPr>
            <w:tcW w:w="1031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5A77D000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6</w:t>
            </w:r>
          </w:p>
        </w:tc>
        <w:tc>
          <w:tcPr>
            <w:tcW w:w="782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41736B6A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.9</w:t>
            </w:r>
          </w:p>
        </w:tc>
        <w:tc>
          <w:tcPr>
            <w:tcW w:w="1021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03EC8C11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903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24C61163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8</w:t>
            </w:r>
          </w:p>
        </w:tc>
        <w:tc>
          <w:tcPr>
            <w:tcW w:w="1052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5D95D90E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4</w:t>
            </w:r>
          </w:p>
        </w:tc>
        <w:tc>
          <w:tcPr>
            <w:tcW w:w="902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58B4E2F9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3</w:t>
            </w:r>
          </w:p>
        </w:tc>
        <w:tc>
          <w:tcPr>
            <w:tcW w:w="750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2E745216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042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3F7DD17C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91-1.04</w:t>
            </w:r>
          </w:p>
        </w:tc>
        <w:tc>
          <w:tcPr>
            <w:tcW w:w="992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58DA646D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850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4D4B9665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134" w:type="dxa"/>
            <w:shd w:val="clear" w:color="auto" w:fill="FFFFFF" w:themeFill="background1"/>
          </w:tcPr>
          <w:p w14:paraId="67D570A3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99-1.11</w:t>
            </w:r>
          </w:p>
        </w:tc>
        <w:tc>
          <w:tcPr>
            <w:tcW w:w="851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024F1627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CD0A6C" w:rsidRPr="005C1A1A" w14:paraId="33FB1A07" w14:textId="77777777" w:rsidTr="000846C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13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FD1857E" w14:textId="2F1614CE" w:rsidR="00CD0A6C" w:rsidRPr="005C1A1A" w:rsidRDefault="00CD0A6C" w:rsidP="00AE6D11">
            <w:pPr>
              <w:spacing w:before="240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Preterm birth &lt;</w:t>
            </w:r>
            <w:r w:rsidR="00DE26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 xml:space="preserve">34 </w:t>
            </w:r>
            <w:proofErr w:type="spellStart"/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</w:tr>
      <w:tr w:rsidR="00626F6D" w:rsidRPr="005C1A1A" w14:paraId="73881C5C" w14:textId="77777777" w:rsidTr="00084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3223D8F" w14:textId="77777777" w:rsidR="00CD0A6C" w:rsidRPr="005C1A1A" w:rsidRDefault="00CD0A6C" w:rsidP="000846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</w:t>
            </w:r>
          </w:p>
        </w:tc>
        <w:tc>
          <w:tcPr>
            <w:tcW w:w="10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13A06793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782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0BB236F7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0</w:t>
            </w:r>
          </w:p>
        </w:tc>
        <w:tc>
          <w:tcPr>
            <w:tcW w:w="10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4EF35CEC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903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6940B69A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1</w:t>
            </w:r>
          </w:p>
        </w:tc>
        <w:tc>
          <w:tcPr>
            <w:tcW w:w="1052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72AA2F39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902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05E29286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3</w:t>
            </w:r>
          </w:p>
        </w:tc>
        <w:tc>
          <w:tcPr>
            <w:tcW w:w="7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601BD90C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042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</w:tcPr>
          <w:p w14:paraId="27628E4F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91-1.01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0AFA243A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850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394C6909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134" w:type="dxa"/>
            <w:shd w:val="clear" w:color="auto" w:fill="FFFFFF" w:themeFill="background1"/>
          </w:tcPr>
          <w:p w14:paraId="43665F4D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1.01-1.11</w:t>
            </w:r>
          </w:p>
        </w:tc>
        <w:tc>
          <w:tcPr>
            <w:tcW w:w="851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4962EF6E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</w:tr>
      <w:tr w:rsidR="00626F6D" w:rsidRPr="005C1A1A" w14:paraId="039A768C" w14:textId="77777777" w:rsidTr="00CD0A6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7B4E79D" w14:textId="77777777" w:rsidR="00CD0A6C" w:rsidRPr="005C1A1A" w:rsidRDefault="00CD0A6C" w:rsidP="000846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ontaneous</w:t>
            </w:r>
          </w:p>
        </w:tc>
        <w:tc>
          <w:tcPr>
            <w:tcW w:w="1031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022644FC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7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11312DF3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1021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26BC71D0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9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2666FB53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1052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57C472EC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902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2679A46C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750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23A59129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0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21BEA824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95-1.02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2A45232E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850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396354BB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134" w:type="dxa"/>
            <w:shd w:val="clear" w:color="auto" w:fill="FFFFFF" w:themeFill="background1"/>
          </w:tcPr>
          <w:p w14:paraId="32B66C8A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99-1.05</w:t>
            </w:r>
          </w:p>
        </w:tc>
        <w:tc>
          <w:tcPr>
            <w:tcW w:w="851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1B6EC579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22</w:t>
            </w:r>
          </w:p>
        </w:tc>
      </w:tr>
      <w:tr w:rsidR="00626F6D" w:rsidRPr="005C1A1A" w14:paraId="0C315391" w14:textId="77777777" w:rsidTr="00084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7C28631" w14:textId="77777777" w:rsidR="00CD0A6C" w:rsidRPr="005C1A1A" w:rsidRDefault="00CD0A6C" w:rsidP="000846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atrogenic</w:t>
            </w:r>
          </w:p>
        </w:tc>
        <w:tc>
          <w:tcPr>
            <w:tcW w:w="1031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5CA2DB84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782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6ECC4F5C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1021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2F0D78A8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903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32DA7EA7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1052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03399A4C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902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53E10FFA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750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7C2ED6C4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042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2BF21218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94-1.02</w:t>
            </w:r>
          </w:p>
        </w:tc>
        <w:tc>
          <w:tcPr>
            <w:tcW w:w="992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00ACE3FC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850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03B2F60B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134" w:type="dxa"/>
            <w:shd w:val="clear" w:color="auto" w:fill="FFFFFF" w:themeFill="background1"/>
          </w:tcPr>
          <w:p w14:paraId="0395C005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1.01-1.07</w:t>
            </w:r>
          </w:p>
        </w:tc>
        <w:tc>
          <w:tcPr>
            <w:tcW w:w="851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22F42B64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4</w:t>
            </w:r>
          </w:p>
        </w:tc>
      </w:tr>
      <w:tr w:rsidR="00CD0A6C" w:rsidRPr="005C1A1A" w14:paraId="7BE2C6AB" w14:textId="77777777" w:rsidTr="000846C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13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B5F8E4B" w14:textId="03FCD640" w:rsidR="00CD0A6C" w:rsidRPr="005C1A1A" w:rsidRDefault="00CD0A6C" w:rsidP="00AE6D11">
            <w:pPr>
              <w:spacing w:before="240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Preterm birth &lt;</w:t>
            </w:r>
            <w:r w:rsidR="00DE26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 xml:space="preserve">28 </w:t>
            </w:r>
            <w:proofErr w:type="spellStart"/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</w:tr>
      <w:tr w:rsidR="00626F6D" w:rsidRPr="005C1A1A" w14:paraId="42B2B906" w14:textId="77777777" w:rsidTr="00084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5EC9A89" w14:textId="77777777" w:rsidR="00CD0A6C" w:rsidRPr="005C1A1A" w:rsidRDefault="00CD0A6C" w:rsidP="000846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10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20F162BF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782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6765FF38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0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4EFCEC46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03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5801069B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1052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3A674598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02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26E5B788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7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55BE91AE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42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</w:tcPr>
          <w:p w14:paraId="0AE79FAC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97-1.03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2E54CB1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61BC1FE1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134" w:type="dxa"/>
            <w:shd w:val="clear" w:color="auto" w:fill="FFFFFF" w:themeFill="background1"/>
          </w:tcPr>
          <w:p w14:paraId="091FE511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99-1.04</w:t>
            </w:r>
          </w:p>
        </w:tc>
        <w:tc>
          <w:tcPr>
            <w:tcW w:w="851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27A366FD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 w:rsidR="00626F6D" w:rsidRPr="005C1A1A" w14:paraId="15DEEE58" w14:textId="77777777" w:rsidTr="00CD0A6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D70EF19" w14:textId="77777777" w:rsidR="00CD0A6C" w:rsidRPr="005C1A1A" w:rsidRDefault="00CD0A6C" w:rsidP="000846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ontaneous</w:t>
            </w:r>
          </w:p>
        </w:tc>
        <w:tc>
          <w:tcPr>
            <w:tcW w:w="1031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50917CB4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7869F16F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021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13602CAF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6B9EE4B4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052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49B8B0E5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02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4D67236C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750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08C6C519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4C8401E9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98-1.01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F4A1976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58BFD18E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134" w:type="dxa"/>
            <w:shd w:val="clear" w:color="auto" w:fill="FFFFFF" w:themeFill="background1"/>
          </w:tcPr>
          <w:p w14:paraId="51D72102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1.00-1.03</w:t>
            </w:r>
          </w:p>
        </w:tc>
        <w:tc>
          <w:tcPr>
            <w:tcW w:w="851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451A1D32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626F6D" w:rsidRPr="005C1A1A" w14:paraId="09E57840" w14:textId="77777777" w:rsidTr="00084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46A5E04" w14:textId="77777777" w:rsidR="00CD0A6C" w:rsidRPr="005C1A1A" w:rsidRDefault="00CD0A6C" w:rsidP="000846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atrogenic</w:t>
            </w:r>
          </w:p>
        </w:tc>
        <w:tc>
          <w:tcPr>
            <w:tcW w:w="1031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1FA59433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82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2E332CB7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021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7C472731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03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50B78447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052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2B5A6CD7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02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470E2DCD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750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05FFE612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42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4529F6CA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98-1.01</w:t>
            </w:r>
          </w:p>
        </w:tc>
        <w:tc>
          <w:tcPr>
            <w:tcW w:w="992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5ED6A56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50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301565F8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134" w:type="dxa"/>
            <w:shd w:val="clear" w:color="auto" w:fill="FFFFFF" w:themeFill="background1"/>
          </w:tcPr>
          <w:p w14:paraId="3FF5B72E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99-1.02</w:t>
            </w:r>
          </w:p>
        </w:tc>
        <w:tc>
          <w:tcPr>
            <w:tcW w:w="851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5081429E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</w:tr>
      <w:tr w:rsidR="00CD0A6C" w:rsidRPr="005C1A1A" w14:paraId="77F26BE3" w14:textId="77777777" w:rsidTr="000846C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13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342E25A" w14:textId="77777777" w:rsidR="00CD0A6C" w:rsidRPr="005C1A1A" w:rsidRDefault="00CD0A6C" w:rsidP="00AE6D11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 xml:space="preserve">Iatrogenic birth for suspected </w:t>
            </w:r>
            <w:proofErr w:type="spellStart"/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fetal</w:t>
            </w:r>
            <w:proofErr w:type="spellEnd"/>
            <w:r w:rsidRPr="005C1A1A">
              <w:rPr>
                <w:rFonts w:ascii="Times New Roman" w:hAnsi="Times New Roman" w:cs="Times New Roman"/>
                <w:sz w:val="20"/>
                <w:szCs w:val="20"/>
              </w:rPr>
              <w:t xml:space="preserve"> compromise</w:t>
            </w:r>
          </w:p>
        </w:tc>
      </w:tr>
      <w:tr w:rsidR="00626F6D" w:rsidRPr="005C1A1A" w14:paraId="1A99BF89" w14:textId="77777777" w:rsidTr="00084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A21D176" w14:textId="77777777" w:rsidR="00CD0A6C" w:rsidRPr="005C1A1A" w:rsidRDefault="00CD0A6C" w:rsidP="000846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</w:t>
            </w:r>
          </w:p>
        </w:tc>
        <w:tc>
          <w:tcPr>
            <w:tcW w:w="10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6E6D6837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0</w:t>
            </w:r>
          </w:p>
        </w:tc>
        <w:tc>
          <w:tcPr>
            <w:tcW w:w="782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764409B4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5</w:t>
            </w:r>
          </w:p>
        </w:tc>
        <w:tc>
          <w:tcPr>
            <w:tcW w:w="10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2B3524AB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903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30CC8BB7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1052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3218ABEC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902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7788384D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8</w:t>
            </w:r>
          </w:p>
        </w:tc>
        <w:tc>
          <w:tcPr>
            <w:tcW w:w="7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3FE4CB52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042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</w:tcPr>
          <w:p w14:paraId="4758F177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88-0.98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A34328E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7F8440A2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4" w:type="dxa"/>
            <w:shd w:val="clear" w:color="auto" w:fill="FFFFFF" w:themeFill="background1"/>
          </w:tcPr>
          <w:p w14:paraId="0FB078E5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95-1.04</w:t>
            </w:r>
          </w:p>
        </w:tc>
        <w:tc>
          <w:tcPr>
            <w:tcW w:w="851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001AAE34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</w:tr>
      <w:tr w:rsidR="00626F6D" w:rsidRPr="005C1A1A" w14:paraId="11D88A4C" w14:textId="77777777" w:rsidTr="00CD0A6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755988E" w14:textId="481F6F27" w:rsidR="00CD0A6C" w:rsidRPr="005C1A1A" w:rsidRDefault="00CD0A6C" w:rsidP="000846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≥</w:t>
            </w:r>
            <w:r w:rsidR="00DE269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5C1A1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37 </w:t>
            </w:r>
            <w:proofErr w:type="spellStart"/>
            <w:r w:rsidRPr="005C1A1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031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49CA40C1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6F230ED9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6</w:t>
            </w:r>
          </w:p>
        </w:tc>
        <w:tc>
          <w:tcPr>
            <w:tcW w:w="1021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2EFD8BFA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4FEFB3EF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1052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39D6C7EB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02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7FC05204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750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101766E1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0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6CD29024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87-1.00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4F09D14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50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7DC6E699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34" w:type="dxa"/>
            <w:shd w:val="clear" w:color="auto" w:fill="FFFFFF" w:themeFill="background1"/>
          </w:tcPr>
          <w:p w14:paraId="52896FB8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95-1.09</w:t>
            </w:r>
          </w:p>
        </w:tc>
        <w:tc>
          <w:tcPr>
            <w:tcW w:w="851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7D8FD482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626F6D" w:rsidRPr="005C1A1A" w14:paraId="423B6EFF" w14:textId="77777777" w:rsidTr="00084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B3E3DE2" w14:textId="0CE72668" w:rsidR="00CD0A6C" w:rsidRPr="005C1A1A" w:rsidRDefault="00CD0A6C" w:rsidP="000846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lt;</w:t>
            </w:r>
            <w:r w:rsidR="00DE269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5C1A1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37 </w:t>
            </w:r>
            <w:proofErr w:type="spellStart"/>
            <w:r w:rsidRPr="005C1A1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031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5DD8CA63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0</w:t>
            </w:r>
          </w:p>
        </w:tc>
        <w:tc>
          <w:tcPr>
            <w:tcW w:w="782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60D91626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0</w:t>
            </w:r>
          </w:p>
        </w:tc>
        <w:tc>
          <w:tcPr>
            <w:tcW w:w="1021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03339603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03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6D0E9B46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1052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6467B062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902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78E69C34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7</w:t>
            </w:r>
          </w:p>
        </w:tc>
        <w:tc>
          <w:tcPr>
            <w:tcW w:w="750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420379B7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042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1A6140DE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87-1.00</w:t>
            </w:r>
          </w:p>
        </w:tc>
        <w:tc>
          <w:tcPr>
            <w:tcW w:w="992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00240E5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1180462B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34" w:type="dxa"/>
            <w:shd w:val="clear" w:color="auto" w:fill="FFFFFF" w:themeFill="background1"/>
          </w:tcPr>
          <w:p w14:paraId="0110A336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93-1.04</w:t>
            </w:r>
          </w:p>
        </w:tc>
        <w:tc>
          <w:tcPr>
            <w:tcW w:w="851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7651FBF2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</w:tr>
      <w:tr w:rsidR="00CD0A6C" w:rsidRPr="005C1A1A" w14:paraId="047B0188" w14:textId="77777777" w:rsidTr="000846C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13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D1E0A38" w14:textId="77777777" w:rsidR="00CD0A6C" w:rsidRPr="005C1A1A" w:rsidRDefault="00CD0A6C" w:rsidP="00AE6D11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Mode of birth</w:t>
            </w:r>
          </w:p>
        </w:tc>
      </w:tr>
      <w:tr w:rsidR="00626F6D" w:rsidRPr="005C1A1A" w14:paraId="3E2B4C18" w14:textId="77777777" w:rsidTr="00084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DF66331" w14:textId="29A881F7" w:rsidR="00CD0A6C" w:rsidRPr="005C1A1A" w:rsidRDefault="00CD0A6C" w:rsidP="000846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aginal</w:t>
            </w:r>
          </w:p>
        </w:tc>
        <w:tc>
          <w:tcPr>
            <w:tcW w:w="10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7048561E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7</w:t>
            </w:r>
          </w:p>
        </w:tc>
        <w:tc>
          <w:tcPr>
            <w:tcW w:w="782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221CBEC0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2</w:t>
            </w:r>
          </w:p>
        </w:tc>
        <w:tc>
          <w:tcPr>
            <w:tcW w:w="10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43CE9D59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03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687731C0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5</w:t>
            </w:r>
          </w:p>
        </w:tc>
        <w:tc>
          <w:tcPr>
            <w:tcW w:w="1052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3FBC8B76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902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3F3EF93F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4</w:t>
            </w:r>
          </w:p>
        </w:tc>
        <w:tc>
          <w:tcPr>
            <w:tcW w:w="7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6DECB562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042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2CF76617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88-0.98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2A145301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50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68C10E40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14C92A1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91-1.01</w:t>
            </w:r>
          </w:p>
        </w:tc>
        <w:tc>
          <w:tcPr>
            <w:tcW w:w="851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01A1FB1E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626F6D" w:rsidRPr="005C1A1A" w14:paraId="7DD38FDD" w14:textId="77777777" w:rsidTr="00CD0A6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E131647" w14:textId="77777777" w:rsidR="00CD0A6C" w:rsidRPr="005C1A1A" w:rsidRDefault="00CD0A6C" w:rsidP="000846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aesarean section after </w:t>
            </w:r>
            <w:proofErr w:type="spellStart"/>
            <w:r w:rsidRPr="005C1A1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bor</w:t>
            </w:r>
            <w:proofErr w:type="spellEnd"/>
            <w:r w:rsidRPr="005C1A1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nset</w:t>
            </w:r>
          </w:p>
        </w:tc>
        <w:tc>
          <w:tcPr>
            <w:tcW w:w="1031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D4A73C3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8</w:t>
            </w:r>
          </w:p>
        </w:tc>
        <w:tc>
          <w:tcPr>
            <w:tcW w:w="7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0C47F51B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8</w:t>
            </w:r>
          </w:p>
        </w:tc>
        <w:tc>
          <w:tcPr>
            <w:tcW w:w="1021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3F92CA8D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9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7D715078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1052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7F291635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8</w:t>
            </w:r>
          </w:p>
        </w:tc>
        <w:tc>
          <w:tcPr>
            <w:tcW w:w="902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6645F0CE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4</w:t>
            </w:r>
          </w:p>
        </w:tc>
        <w:tc>
          <w:tcPr>
            <w:tcW w:w="750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2433EAED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0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76C842A3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91-1.03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7BB15E6C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850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5E805523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C4EFBF3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97-1.07</w:t>
            </w:r>
          </w:p>
        </w:tc>
        <w:tc>
          <w:tcPr>
            <w:tcW w:w="851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7D248A1E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</w:tr>
      <w:tr w:rsidR="00626F6D" w:rsidRPr="005C1A1A" w14:paraId="7E8F5E23" w14:textId="77777777" w:rsidTr="00084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84311F0" w14:textId="77777777" w:rsidR="00CD0A6C" w:rsidRPr="005C1A1A" w:rsidRDefault="00CD0A6C" w:rsidP="000846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aesarean section with no </w:t>
            </w:r>
            <w:proofErr w:type="spellStart"/>
            <w:r w:rsidRPr="005C1A1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bor</w:t>
            </w:r>
            <w:proofErr w:type="spellEnd"/>
          </w:p>
        </w:tc>
        <w:tc>
          <w:tcPr>
            <w:tcW w:w="1031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0013F963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5</w:t>
            </w:r>
          </w:p>
        </w:tc>
        <w:tc>
          <w:tcPr>
            <w:tcW w:w="782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1952EC3C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1</w:t>
            </w:r>
          </w:p>
        </w:tc>
        <w:tc>
          <w:tcPr>
            <w:tcW w:w="1021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1D3D8627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903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5C504AD2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2</w:t>
            </w:r>
          </w:p>
        </w:tc>
        <w:tc>
          <w:tcPr>
            <w:tcW w:w="1052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0F533AFD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902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070AABDE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2</w:t>
            </w:r>
          </w:p>
        </w:tc>
        <w:tc>
          <w:tcPr>
            <w:tcW w:w="750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3F7020B7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1042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4BA3E7BE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1.05-1.18</w:t>
            </w:r>
          </w:p>
        </w:tc>
        <w:tc>
          <w:tcPr>
            <w:tcW w:w="992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69FE4700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5AF6C92E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890BF0E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97-1.08</w:t>
            </w:r>
          </w:p>
        </w:tc>
        <w:tc>
          <w:tcPr>
            <w:tcW w:w="851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73FE51A7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CD0A6C" w:rsidRPr="005C1A1A" w14:paraId="7FA2159D" w14:textId="77777777" w:rsidTr="000846C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13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D1B6943" w14:textId="77777777" w:rsidR="00CD0A6C" w:rsidRPr="005C1A1A" w:rsidRDefault="00CD0A6C" w:rsidP="00AE6D11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gnancy care indicators</w:t>
            </w:r>
          </w:p>
        </w:tc>
      </w:tr>
      <w:tr w:rsidR="00626F6D" w:rsidRPr="005C1A1A" w14:paraId="63CB0385" w14:textId="77777777" w:rsidTr="00084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82425EB" w14:textId="0629BBD2" w:rsidR="00CD0A6C" w:rsidRPr="005C1A1A" w:rsidRDefault="00CD0A6C" w:rsidP="000846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First antenatal visit </w:t>
            </w:r>
            <w:r w:rsidRPr="005C1A1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sym w:font="Symbol" w:char="F0A3"/>
            </w:r>
            <w:r w:rsidR="00DE269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5C1A1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 wk</w:t>
            </w:r>
          </w:p>
        </w:tc>
        <w:tc>
          <w:tcPr>
            <w:tcW w:w="10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6DCF61D7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8</w:t>
            </w:r>
          </w:p>
        </w:tc>
        <w:tc>
          <w:tcPr>
            <w:tcW w:w="78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47E95B28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.6</w:t>
            </w:r>
          </w:p>
        </w:tc>
        <w:tc>
          <w:tcPr>
            <w:tcW w:w="10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5E5AF681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8</w:t>
            </w:r>
          </w:p>
        </w:tc>
        <w:tc>
          <w:tcPr>
            <w:tcW w:w="90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62AF9F0F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.2</w:t>
            </w:r>
          </w:p>
        </w:tc>
        <w:tc>
          <w:tcPr>
            <w:tcW w:w="1052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0675E762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9</w:t>
            </w:r>
          </w:p>
        </w:tc>
        <w:tc>
          <w:tcPr>
            <w:tcW w:w="902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743A4169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.0</w:t>
            </w:r>
          </w:p>
        </w:tc>
        <w:tc>
          <w:tcPr>
            <w:tcW w:w="7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79EC5CCA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04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7BB0B720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98-1.11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56E4FAB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50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33F33581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134" w:type="dxa"/>
            <w:shd w:val="clear" w:color="auto" w:fill="FFFFFF" w:themeFill="background1"/>
          </w:tcPr>
          <w:p w14:paraId="14585C4D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99-1.10</w:t>
            </w:r>
          </w:p>
        </w:tc>
        <w:tc>
          <w:tcPr>
            <w:tcW w:w="851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CD99F8F" w14:textId="77777777" w:rsidR="00CD0A6C" w:rsidRPr="005C1A1A" w:rsidRDefault="00CD0A6C" w:rsidP="00AE6D11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626F6D" w:rsidRPr="005C1A1A" w14:paraId="142B3E9C" w14:textId="77777777" w:rsidTr="000846C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E52E599" w14:textId="77777777" w:rsidR="00CD0A6C" w:rsidRPr="005C1A1A" w:rsidRDefault="00CD0A6C" w:rsidP="000846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vere PPH &gt; 1000ml</w:t>
            </w:r>
          </w:p>
        </w:tc>
        <w:tc>
          <w:tcPr>
            <w:tcW w:w="10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4D3F0815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782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0625DDE2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10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75BDC8D1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903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0CCDF017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1052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53806710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902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7FFEC04D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7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6B2454F6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C1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042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</w:tcPr>
          <w:p w14:paraId="6BDC5F78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91-0.99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0477369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50233D83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4" w:type="dxa"/>
            <w:shd w:val="clear" w:color="auto" w:fill="FFFFFF" w:themeFill="background1"/>
          </w:tcPr>
          <w:p w14:paraId="72FBB789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94-1.00</w:t>
            </w:r>
          </w:p>
        </w:tc>
        <w:tc>
          <w:tcPr>
            <w:tcW w:w="851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DBCEF0B" w14:textId="77777777" w:rsidR="00CD0A6C" w:rsidRPr="005C1A1A" w:rsidRDefault="00CD0A6C" w:rsidP="00AE6D11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1A1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</w:tbl>
    <w:p w14:paraId="42701E47" w14:textId="6771A814" w:rsidR="00BD51FA" w:rsidRPr="005C1A1A" w:rsidRDefault="00CD0A6C" w:rsidP="00BD51FA">
      <w:pPr>
        <w:rPr>
          <w:rFonts w:ascii="Times New Roman" w:hAnsi="Times New Roman" w:cs="Times New Roman"/>
        </w:rPr>
      </w:pPr>
      <w:r w:rsidRPr="005C1A1A">
        <w:rPr>
          <w:rFonts w:ascii="Times New Roman" w:hAnsi="Times New Roman" w:cs="Times New Roman"/>
        </w:rPr>
        <w:t xml:space="preserve"> </w:t>
      </w:r>
    </w:p>
    <w:p w14:paraId="2EB7D63E" w14:textId="0D5F7863" w:rsidR="00ED25FD" w:rsidRPr="000846CD" w:rsidRDefault="00ED25FD" w:rsidP="00ED25FD">
      <w:pPr>
        <w:rPr>
          <w:rFonts w:ascii="Times New Roman" w:hAnsi="Times New Roman" w:cs="Times New Roman"/>
          <w:sz w:val="22"/>
          <w:szCs w:val="22"/>
        </w:rPr>
      </w:pPr>
    </w:p>
    <w:p w14:paraId="5DA2C6CA" w14:textId="0E49FA0F" w:rsidR="00ED25FD" w:rsidRPr="000846CD" w:rsidRDefault="00ED25FD" w:rsidP="00ED25F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DC6551">
        <w:rPr>
          <w:rFonts w:ascii="Times New Roman" w:hAnsi="Times New Roman" w:cs="Times New Roman"/>
          <w:i/>
          <w:iCs/>
          <w:sz w:val="22"/>
          <w:szCs w:val="22"/>
        </w:rPr>
        <w:t>aRR</w:t>
      </w:r>
      <w:proofErr w:type="spellEnd"/>
      <w:r w:rsidRPr="000846CD">
        <w:rPr>
          <w:rFonts w:ascii="Times New Roman" w:hAnsi="Times New Roman" w:cs="Times New Roman"/>
          <w:sz w:val="22"/>
          <w:szCs w:val="22"/>
        </w:rPr>
        <w:t xml:space="preserve">, adjusted </w:t>
      </w:r>
      <w:r w:rsidR="004676C5" w:rsidRPr="000846CD">
        <w:rPr>
          <w:rFonts w:ascii="Times New Roman" w:hAnsi="Times New Roman" w:cs="Times New Roman"/>
          <w:sz w:val="22"/>
          <w:szCs w:val="22"/>
        </w:rPr>
        <w:t>risk</w:t>
      </w:r>
      <w:r w:rsidRPr="000846CD">
        <w:rPr>
          <w:rFonts w:ascii="Times New Roman" w:hAnsi="Times New Roman" w:cs="Times New Roman"/>
          <w:sz w:val="22"/>
          <w:szCs w:val="22"/>
        </w:rPr>
        <w:t xml:space="preserve"> ratio; </w:t>
      </w:r>
      <w:r w:rsidRPr="00DC6551"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</w:rPr>
        <w:t>CI</w:t>
      </w:r>
      <w:r w:rsidRPr="000846CD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, confidence interval; </w:t>
      </w:r>
      <w:r w:rsidRPr="00DC6551">
        <w:rPr>
          <w:rFonts w:ascii="Times New Roman" w:hAnsi="Times New Roman" w:cs="Times New Roman"/>
          <w:i/>
          <w:iCs/>
          <w:sz w:val="22"/>
          <w:szCs w:val="22"/>
        </w:rPr>
        <w:t>PPH</w:t>
      </w:r>
      <w:r w:rsidRPr="000846CD">
        <w:rPr>
          <w:rFonts w:ascii="Times New Roman" w:hAnsi="Times New Roman" w:cs="Times New Roman"/>
          <w:sz w:val="22"/>
          <w:szCs w:val="22"/>
          <w:shd w:val="clear" w:color="auto" w:fill="FFFFFF"/>
        </w:rPr>
        <w:t>, post-partum haemorrhage;</w:t>
      </w:r>
      <w:r w:rsidRPr="00DC6551"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</w:rPr>
        <w:t xml:space="preserve"> </w:t>
      </w:r>
      <w:proofErr w:type="spellStart"/>
      <w:r w:rsidRPr="00DC6551"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</w:rPr>
        <w:t>wk</w:t>
      </w:r>
      <w:proofErr w:type="spellEnd"/>
      <w:r w:rsidRPr="000846CD">
        <w:rPr>
          <w:rFonts w:ascii="Times New Roman" w:hAnsi="Times New Roman" w:cs="Times New Roman"/>
          <w:sz w:val="22"/>
          <w:szCs w:val="22"/>
          <w:shd w:val="clear" w:color="auto" w:fill="FFFFFF"/>
        </w:rPr>
        <w:t>, weeks.</w:t>
      </w:r>
    </w:p>
    <w:p w14:paraId="48B10B0C" w14:textId="77777777" w:rsidR="00ED25FD" w:rsidRDefault="00ED25FD" w:rsidP="00ED25FD">
      <w:pPr>
        <w:rPr>
          <w:rFonts w:ascii="Times New Roman" w:hAnsi="Times New Roman" w:cs="Times New Roman"/>
          <w:sz w:val="22"/>
          <w:szCs w:val="22"/>
          <w:vertAlign w:val="superscript"/>
          <w:lang w:val="en-US"/>
        </w:rPr>
      </w:pPr>
    </w:p>
    <w:p w14:paraId="0DA55B91" w14:textId="7D0CCB2E" w:rsidR="009868B8" w:rsidRPr="000846CD" w:rsidRDefault="002361BD" w:rsidP="009868B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a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Adjusted</w:t>
      </w:r>
      <w:proofErr w:type="spellEnd"/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 xml:space="preserve"> for covariates of preterm birth including maternal age group, first measured BMI, region of birth, SEIFA, interpreter requirement, parity, smoking </w:t>
      </w:r>
      <w:proofErr w:type="gramStart"/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status</w:t>
      </w:r>
      <w:proofErr w:type="gramEnd"/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 xml:space="preserve"> and pertussis vaccination using multivariate log-binomial regression models. The log-binomial regression models used the ‘multiple imputations by chained equation’ (MICE) to account for missing data: missing or implausible for weight=85 (3.76%); missing or implausible height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=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15 (0.66%), smoking status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=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0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(0%), need for interpreter variable=0 (0%), maternal age=6 (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>0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.13%), BMI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=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169 (7.34%), region of birth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=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11 (0.49%), SEIFA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=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 xml:space="preserve">35 (1.55%), sex=1 (0.04%). </w:t>
      </w:r>
    </w:p>
    <w:p w14:paraId="265C8099" w14:textId="77777777" w:rsidR="00045492" w:rsidRDefault="00045492" w:rsidP="00ED25FD">
      <w:pPr>
        <w:rPr>
          <w:rFonts w:ascii="Times New Roman" w:hAnsi="Times New Roman" w:cs="Times New Roman"/>
          <w:sz w:val="22"/>
          <w:szCs w:val="22"/>
          <w:vertAlign w:val="superscript"/>
          <w:lang w:val="en-US"/>
        </w:rPr>
      </w:pPr>
    </w:p>
    <w:p w14:paraId="720F451E" w14:textId="77777777" w:rsidR="00045492" w:rsidRDefault="00045492" w:rsidP="00ED25FD">
      <w:pPr>
        <w:rPr>
          <w:rFonts w:ascii="Times New Roman" w:hAnsi="Times New Roman" w:cs="Times New Roman"/>
          <w:sz w:val="22"/>
          <w:szCs w:val="22"/>
          <w:vertAlign w:val="superscript"/>
          <w:lang w:val="en-US"/>
        </w:rPr>
      </w:pPr>
    </w:p>
    <w:p w14:paraId="53CD39E3" w14:textId="77777777" w:rsidR="00045492" w:rsidRDefault="00045492" w:rsidP="00ED25FD">
      <w:pPr>
        <w:rPr>
          <w:rFonts w:ascii="Times New Roman" w:hAnsi="Times New Roman" w:cs="Times New Roman"/>
          <w:sz w:val="22"/>
          <w:szCs w:val="22"/>
          <w:vertAlign w:val="superscript"/>
          <w:lang w:val="en-US"/>
        </w:rPr>
      </w:pPr>
    </w:p>
    <w:p w14:paraId="47E4F684" w14:textId="77777777" w:rsidR="00045492" w:rsidRDefault="00045492" w:rsidP="00ED25FD">
      <w:pPr>
        <w:rPr>
          <w:rFonts w:ascii="Times New Roman" w:hAnsi="Times New Roman" w:cs="Times New Roman"/>
          <w:sz w:val="22"/>
          <w:szCs w:val="22"/>
          <w:vertAlign w:val="superscript"/>
          <w:lang w:val="en-US"/>
        </w:rPr>
      </w:pPr>
    </w:p>
    <w:p w14:paraId="15EAF6E0" w14:textId="77777777" w:rsidR="00045492" w:rsidRDefault="00045492" w:rsidP="00ED25FD">
      <w:pPr>
        <w:rPr>
          <w:rFonts w:ascii="Times New Roman" w:hAnsi="Times New Roman" w:cs="Times New Roman"/>
          <w:sz w:val="22"/>
          <w:szCs w:val="22"/>
          <w:vertAlign w:val="superscript"/>
          <w:lang w:val="en-US"/>
        </w:rPr>
      </w:pPr>
    </w:p>
    <w:p w14:paraId="1104ED2C" w14:textId="77777777" w:rsidR="00045492" w:rsidRDefault="00045492" w:rsidP="00ED25FD">
      <w:pPr>
        <w:rPr>
          <w:rFonts w:ascii="Times New Roman" w:hAnsi="Times New Roman" w:cs="Times New Roman"/>
          <w:sz w:val="22"/>
          <w:szCs w:val="22"/>
          <w:vertAlign w:val="superscript"/>
          <w:lang w:val="en-US"/>
        </w:rPr>
      </w:pPr>
    </w:p>
    <w:p w14:paraId="57C8746B" w14:textId="77777777" w:rsidR="00045492" w:rsidRDefault="00045492" w:rsidP="00ED25FD">
      <w:pPr>
        <w:rPr>
          <w:rFonts w:ascii="Times New Roman" w:hAnsi="Times New Roman" w:cs="Times New Roman"/>
          <w:sz w:val="22"/>
          <w:szCs w:val="22"/>
          <w:vertAlign w:val="superscript"/>
          <w:lang w:val="en-US"/>
        </w:rPr>
      </w:pPr>
    </w:p>
    <w:p w14:paraId="1099A389" w14:textId="617036D8" w:rsidR="00ED25FD" w:rsidRPr="000846CD" w:rsidRDefault="00462DE1" w:rsidP="000846C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46CD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5C1A1A" w:rsidRPr="000846CD">
        <w:rPr>
          <w:rFonts w:ascii="Times New Roman" w:hAnsi="Times New Roman" w:cs="Times New Roman"/>
          <w:b/>
          <w:bCs/>
          <w:sz w:val="22"/>
          <w:szCs w:val="22"/>
        </w:rPr>
        <w:t xml:space="preserve">4: </w:t>
      </w:r>
      <w:r w:rsidR="005C1A1A" w:rsidRPr="000846CD">
        <w:rPr>
          <w:rFonts w:ascii="Times New Roman" w:hAnsi="Times New Roman" w:cs="Times New Roman"/>
          <w:sz w:val="22"/>
          <w:szCs w:val="22"/>
          <w:lang w:val="en-US"/>
        </w:rPr>
        <w:t xml:space="preserve">Infant outcomes in the pre-pandemic, exposure 1 and exposure 2 </w:t>
      </w:r>
      <w:proofErr w:type="gramStart"/>
      <w:r w:rsidR="005C1A1A" w:rsidRPr="000846CD">
        <w:rPr>
          <w:rFonts w:ascii="Times New Roman" w:hAnsi="Times New Roman" w:cs="Times New Roman"/>
          <w:sz w:val="22"/>
          <w:szCs w:val="22"/>
          <w:lang w:val="en-US"/>
        </w:rPr>
        <w:t>cohorts  (</w:t>
      </w:r>
      <w:proofErr w:type="gramEnd"/>
      <w:r w:rsidR="005C1A1A" w:rsidRPr="000846CD">
        <w:rPr>
          <w:rFonts w:ascii="Times New Roman" w:hAnsi="Times New Roman" w:cs="Times New Roman"/>
          <w:sz w:val="22"/>
          <w:szCs w:val="22"/>
          <w:lang w:val="en-US"/>
        </w:rPr>
        <w:t xml:space="preserve">Sensitivity </w:t>
      </w:r>
      <w:r w:rsidR="00CD616C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5C1A1A" w:rsidRPr="000846CD">
        <w:rPr>
          <w:rFonts w:ascii="Times New Roman" w:hAnsi="Times New Roman" w:cs="Times New Roman"/>
          <w:sz w:val="22"/>
          <w:szCs w:val="22"/>
          <w:lang w:val="en-US"/>
        </w:rPr>
        <w:t>nalysis excluding terminations of pregnancies and major birth defects)</w:t>
      </w:r>
    </w:p>
    <w:p w14:paraId="71237A7C" w14:textId="77777777" w:rsidR="00ED25FD" w:rsidRPr="000846CD" w:rsidRDefault="00ED25FD" w:rsidP="00ED25FD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PlainTable2"/>
        <w:tblW w:w="14034" w:type="dxa"/>
        <w:tblInd w:w="-5" w:type="dxa"/>
        <w:tblLook w:val="04A0" w:firstRow="1" w:lastRow="0" w:firstColumn="1" w:lastColumn="0" w:noHBand="0" w:noVBand="1"/>
      </w:tblPr>
      <w:tblGrid>
        <w:gridCol w:w="2679"/>
        <w:gridCol w:w="944"/>
        <w:gridCol w:w="921"/>
        <w:gridCol w:w="892"/>
        <w:gridCol w:w="841"/>
        <w:gridCol w:w="948"/>
        <w:gridCol w:w="873"/>
        <w:gridCol w:w="810"/>
        <w:gridCol w:w="1131"/>
        <w:gridCol w:w="1018"/>
        <w:gridCol w:w="857"/>
        <w:gridCol w:w="1131"/>
        <w:gridCol w:w="989"/>
      </w:tblGrid>
      <w:tr w:rsidR="004676C5" w:rsidRPr="00B217A7" w14:paraId="16F2C6CA" w14:textId="77777777" w:rsidTr="004676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vMerge w:val="restar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91EDE54" w14:textId="77777777" w:rsidR="00ED25FD" w:rsidRPr="000846CD" w:rsidRDefault="00ED25FD" w:rsidP="002B0C06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Outcomes</w:t>
            </w:r>
          </w:p>
          <w:p w14:paraId="30444350" w14:textId="77777777" w:rsidR="00ED25FD" w:rsidRPr="000846CD" w:rsidRDefault="00ED25FD" w:rsidP="002B0C0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5D72536" w14:textId="77777777" w:rsidR="00ED25FD" w:rsidRPr="000846CD" w:rsidRDefault="00ED25FD" w:rsidP="002B0C06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sz w:val="22"/>
                <w:szCs w:val="22"/>
              </w:rPr>
              <w:t>Pre-pandemic</w:t>
            </w:r>
          </w:p>
        </w:tc>
        <w:tc>
          <w:tcPr>
            <w:tcW w:w="1733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9BB5797" w14:textId="77777777" w:rsidR="00ED25FD" w:rsidRPr="000846CD" w:rsidRDefault="00ED25FD" w:rsidP="002B0C06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posure 1</w:t>
            </w:r>
          </w:p>
        </w:tc>
        <w:tc>
          <w:tcPr>
            <w:tcW w:w="1821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31C26ED" w14:textId="77777777" w:rsidR="00ED25FD" w:rsidRPr="000846CD" w:rsidRDefault="00ED25FD" w:rsidP="002B0C06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posure 2</w:t>
            </w:r>
          </w:p>
        </w:tc>
        <w:tc>
          <w:tcPr>
            <w:tcW w:w="2959" w:type="dxa"/>
            <w:gridSpan w:val="3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A0E4196" w14:textId="28F4E751" w:rsidR="00ED25FD" w:rsidRPr="000846CD" w:rsidRDefault="00ED25FD" w:rsidP="002B0C06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xposure 1 </w:t>
            </w:r>
            <w:proofErr w:type="spellStart"/>
            <w:r w:rsidR="00422D2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R</w:t>
            </w:r>
            <w:proofErr w:type="spellEnd"/>
          </w:p>
        </w:tc>
        <w:tc>
          <w:tcPr>
            <w:tcW w:w="2977" w:type="dxa"/>
            <w:gridSpan w:val="3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FF7227D" w14:textId="565AE903" w:rsidR="00ED25FD" w:rsidRPr="000846CD" w:rsidRDefault="00ED25FD" w:rsidP="002B0C06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xposure 2 </w:t>
            </w:r>
            <w:proofErr w:type="spellStart"/>
            <w:r w:rsidR="00422D2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R</w:t>
            </w:r>
            <w:proofErr w:type="spellEnd"/>
          </w:p>
        </w:tc>
      </w:tr>
      <w:tr w:rsidR="00626F6D" w:rsidRPr="00B217A7" w14:paraId="4A8E837C" w14:textId="77777777" w:rsidTr="00467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vMerge/>
            <w:tcBorders>
              <w:left w:val="single" w:sz="4" w:space="0" w:color="808080" w:themeColor="background1" w:themeShade="80"/>
              <w:bottom w:val="single" w:sz="8" w:space="0" w:color="000000" w:themeColor="text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AC101C1" w14:textId="77777777" w:rsidR="00ED25FD" w:rsidRPr="000846CD" w:rsidRDefault="00ED25FD" w:rsidP="002B0C06">
            <w:pPr>
              <w:spacing w:before="240"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944" w:type="dxa"/>
            <w:tcBorders>
              <w:left w:val="single" w:sz="4" w:space="0" w:color="808080" w:themeColor="background1" w:themeShade="80"/>
              <w:bottom w:val="single" w:sz="8" w:space="0" w:color="000000" w:themeColor="text1"/>
              <w:right w:val="single" w:sz="8" w:space="0" w:color="F2F2F2" w:themeColor="background1" w:themeShade="F2"/>
            </w:tcBorders>
            <w:shd w:val="clear" w:color="auto" w:fill="FFFFFF" w:themeFill="background1"/>
          </w:tcPr>
          <w:p w14:paraId="596D492A" w14:textId="77777777" w:rsidR="00ED25FD" w:rsidRPr="000846CD" w:rsidRDefault="00ED25FD" w:rsidP="002B0C06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=2438 </w:t>
            </w:r>
          </w:p>
        </w:tc>
        <w:tc>
          <w:tcPr>
            <w:tcW w:w="921" w:type="dxa"/>
            <w:tcBorders>
              <w:left w:val="single" w:sz="8" w:space="0" w:color="F2F2F2" w:themeColor="background1" w:themeShade="F2"/>
              <w:bottom w:val="single" w:sz="8" w:space="0" w:color="000000" w:themeColor="text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09CBA6E" w14:textId="77777777" w:rsidR="00ED25FD" w:rsidRPr="000846CD" w:rsidRDefault="00ED25FD" w:rsidP="002B0C06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8%</w:t>
            </w:r>
          </w:p>
        </w:tc>
        <w:tc>
          <w:tcPr>
            <w:tcW w:w="892" w:type="dxa"/>
            <w:tcBorders>
              <w:left w:val="single" w:sz="4" w:space="0" w:color="808080" w:themeColor="background1" w:themeShade="80"/>
              <w:bottom w:val="single" w:sz="8" w:space="0" w:color="000000" w:themeColor="text1"/>
              <w:right w:val="single" w:sz="8" w:space="0" w:color="F2F2F2" w:themeColor="background1" w:themeShade="F2"/>
            </w:tcBorders>
            <w:shd w:val="clear" w:color="auto" w:fill="FFFFFF" w:themeFill="background1"/>
          </w:tcPr>
          <w:p w14:paraId="27A8F690" w14:textId="77777777" w:rsidR="00ED25FD" w:rsidRPr="000846CD" w:rsidRDefault="00ED25FD" w:rsidP="002B0C06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=866 </w:t>
            </w:r>
          </w:p>
        </w:tc>
        <w:tc>
          <w:tcPr>
            <w:tcW w:w="841" w:type="dxa"/>
            <w:tcBorders>
              <w:left w:val="single" w:sz="8" w:space="0" w:color="F2F2F2" w:themeColor="background1" w:themeShade="F2"/>
              <w:bottom w:val="single" w:sz="8" w:space="0" w:color="000000" w:themeColor="text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807BBAC" w14:textId="77777777" w:rsidR="00ED25FD" w:rsidRPr="000846CD" w:rsidRDefault="00ED25FD" w:rsidP="002B0C06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9%</w:t>
            </w:r>
          </w:p>
        </w:tc>
        <w:tc>
          <w:tcPr>
            <w:tcW w:w="948" w:type="dxa"/>
            <w:tcBorders>
              <w:left w:val="single" w:sz="4" w:space="0" w:color="808080" w:themeColor="background1" w:themeShade="80"/>
              <w:bottom w:val="single" w:sz="8" w:space="0" w:color="000000" w:themeColor="text1"/>
              <w:right w:val="single" w:sz="8" w:space="0" w:color="F2F2F2" w:themeColor="background1" w:themeShade="F2"/>
            </w:tcBorders>
            <w:shd w:val="clear" w:color="auto" w:fill="FFFFFF" w:themeFill="background1"/>
          </w:tcPr>
          <w:p w14:paraId="7BB7624A" w14:textId="77777777" w:rsidR="00ED25FD" w:rsidRPr="000846CD" w:rsidRDefault="00ED25FD" w:rsidP="002B0C06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=1230 </w:t>
            </w:r>
          </w:p>
        </w:tc>
        <w:tc>
          <w:tcPr>
            <w:tcW w:w="873" w:type="dxa"/>
            <w:tcBorders>
              <w:left w:val="single" w:sz="8" w:space="0" w:color="F2F2F2" w:themeColor="background1" w:themeShade="F2"/>
              <w:bottom w:val="single" w:sz="8" w:space="0" w:color="000000" w:themeColor="text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542A28D" w14:textId="77777777" w:rsidR="00ED25FD" w:rsidRPr="000846CD" w:rsidRDefault="00ED25FD" w:rsidP="002B0C06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7%</w:t>
            </w:r>
          </w:p>
        </w:tc>
        <w:tc>
          <w:tcPr>
            <w:tcW w:w="810" w:type="dxa"/>
            <w:tcBorders>
              <w:left w:val="single" w:sz="4" w:space="0" w:color="808080" w:themeColor="background1" w:themeShade="80"/>
              <w:bottom w:val="single" w:sz="8" w:space="0" w:color="000000" w:themeColor="text1"/>
            </w:tcBorders>
            <w:shd w:val="clear" w:color="auto" w:fill="FFFFFF" w:themeFill="background1"/>
          </w:tcPr>
          <w:p w14:paraId="2862C3D4" w14:textId="78AA0914" w:rsidR="00ED25FD" w:rsidRPr="000846CD" w:rsidRDefault="00422D25" w:rsidP="002B0C06">
            <w:pPr>
              <w:spacing w:before="240" w:line="480" w:lineRule="auto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</w:t>
            </w:r>
            <w:r w:rsidR="00ED25FD" w:rsidRPr="000846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R</w:t>
            </w:r>
            <w:proofErr w:type="spellEnd"/>
          </w:p>
        </w:tc>
        <w:tc>
          <w:tcPr>
            <w:tcW w:w="113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6FFF763A" w14:textId="77777777" w:rsidR="00ED25FD" w:rsidRPr="000846CD" w:rsidRDefault="00ED25FD" w:rsidP="002B0C06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CI</w:t>
            </w:r>
          </w:p>
        </w:tc>
        <w:tc>
          <w:tcPr>
            <w:tcW w:w="1018" w:type="dxa"/>
            <w:tcBorders>
              <w:bottom w:val="single" w:sz="8" w:space="0" w:color="000000" w:themeColor="text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6678396" w14:textId="77777777" w:rsidR="00ED25FD" w:rsidRPr="000846CD" w:rsidRDefault="00ED25FD" w:rsidP="002B0C06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857" w:type="dxa"/>
            <w:tcBorders>
              <w:left w:val="single" w:sz="4" w:space="0" w:color="808080" w:themeColor="background1" w:themeShade="80"/>
              <w:bottom w:val="single" w:sz="8" w:space="0" w:color="000000" w:themeColor="text1"/>
            </w:tcBorders>
            <w:shd w:val="clear" w:color="auto" w:fill="FFFFFF" w:themeFill="background1"/>
          </w:tcPr>
          <w:p w14:paraId="3C2FD65A" w14:textId="2E2B412C" w:rsidR="00ED25FD" w:rsidRPr="000846CD" w:rsidRDefault="00422D25" w:rsidP="002B0C06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</w:t>
            </w:r>
            <w:r w:rsidR="00ED25FD" w:rsidRPr="000846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R</w:t>
            </w:r>
            <w:proofErr w:type="spellEnd"/>
          </w:p>
        </w:tc>
        <w:tc>
          <w:tcPr>
            <w:tcW w:w="113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123F11C4" w14:textId="77777777" w:rsidR="00ED25FD" w:rsidRPr="000846CD" w:rsidRDefault="00ED25FD" w:rsidP="002B0C06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CI</w:t>
            </w:r>
          </w:p>
        </w:tc>
        <w:tc>
          <w:tcPr>
            <w:tcW w:w="989" w:type="dxa"/>
            <w:tcBorders>
              <w:bottom w:val="single" w:sz="8" w:space="0" w:color="000000" w:themeColor="text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899423B" w14:textId="77777777" w:rsidR="00ED25FD" w:rsidRPr="000846CD" w:rsidRDefault="00ED25FD" w:rsidP="002B0C06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 value</w:t>
            </w:r>
          </w:p>
        </w:tc>
      </w:tr>
      <w:tr w:rsidR="00626F6D" w:rsidRPr="00B217A7" w14:paraId="641C4A30" w14:textId="77777777" w:rsidTr="004676C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tcBorders>
              <w:top w:val="single" w:sz="8" w:space="0" w:color="000000" w:themeColor="text1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85712C6" w14:textId="1F9F247C" w:rsidR="00096158" w:rsidRPr="000846CD" w:rsidRDefault="00096158" w:rsidP="000846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sz w:val="22"/>
                <w:szCs w:val="22"/>
              </w:rPr>
              <w:t>Adjusted stillbirths</w:t>
            </w:r>
          </w:p>
        </w:tc>
        <w:tc>
          <w:tcPr>
            <w:tcW w:w="0" w:type="dxa"/>
            <w:tcBorders>
              <w:top w:val="single" w:sz="8" w:space="0" w:color="000000" w:themeColor="text1"/>
              <w:left w:val="single" w:sz="4" w:space="0" w:color="808080" w:themeColor="background1" w:themeShade="80"/>
              <w:bottom w:val="single" w:sz="8" w:space="0" w:color="000000" w:themeColor="text1"/>
              <w:right w:val="single" w:sz="8" w:space="0" w:color="FFFFFF"/>
            </w:tcBorders>
            <w:shd w:val="clear" w:color="auto" w:fill="FFFFFF" w:themeFill="background1"/>
          </w:tcPr>
          <w:p w14:paraId="1F7810E5" w14:textId="77777777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21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000000" w:themeColor="text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C2CE84C" w14:textId="355D75DB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92" w:type="dxa"/>
            <w:tcBorders>
              <w:top w:val="single" w:sz="8" w:space="0" w:color="000000" w:themeColor="text1"/>
              <w:left w:val="single" w:sz="4" w:space="0" w:color="808080" w:themeColor="background1" w:themeShade="80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</w:tcPr>
          <w:p w14:paraId="41D893E9" w14:textId="77777777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41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CAF257E" w14:textId="217CD99A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0" w:type="dxa"/>
            <w:tcBorders>
              <w:top w:val="single" w:sz="8" w:space="0" w:color="000000" w:themeColor="text1"/>
              <w:left w:val="single" w:sz="4" w:space="0" w:color="808080" w:themeColor="background1" w:themeShade="80"/>
              <w:right w:val="single" w:sz="8" w:space="0" w:color="FFFFFF" w:themeColor="background1"/>
            </w:tcBorders>
            <w:shd w:val="clear" w:color="auto" w:fill="FFFFFF" w:themeFill="background1"/>
          </w:tcPr>
          <w:p w14:paraId="563E1010" w14:textId="77777777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73" w:type="dxa"/>
            <w:tcBorders>
              <w:top w:val="single" w:sz="8" w:space="0" w:color="000000" w:themeColor="text1"/>
              <w:left w:val="single" w:sz="8" w:space="0" w:color="FFFFFF" w:themeColor="background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5FB25FB" w14:textId="6424A4F8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2EECE4CD" w14:textId="77777777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1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51126569" w14:textId="77777777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sz w:val="22"/>
                <w:szCs w:val="22"/>
              </w:rPr>
              <w:t>0.99-1.01</w:t>
            </w:r>
          </w:p>
        </w:tc>
        <w:tc>
          <w:tcPr>
            <w:tcW w:w="1018" w:type="dxa"/>
            <w:tcBorders>
              <w:top w:val="single" w:sz="8" w:space="0" w:color="000000" w:themeColor="text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9C95E49" w14:textId="0F22A423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857" w:type="dxa"/>
            <w:tcBorders>
              <w:top w:val="single" w:sz="8" w:space="0" w:color="000000" w:themeColor="text1"/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4D32FAFF" w14:textId="0FAF0A25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31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37D3F8BB" w14:textId="1C5773DC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sz w:val="22"/>
                <w:szCs w:val="22"/>
              </w:rPr>
              <w:t>0.99-1.00</w:t>
            </w:r>
          </w:p>
        </w:tc>
        <w:tc>
          <w:tcPr>
            <w:tcW w:w="989" w:type="dxa"/>
            <w:tcBorders>
              <w:top w:val="single" w:sz="8" w:space="0" w:color="000000" w:themeColor="text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9F9ED95" w14:textId="2FB19879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626F6D" w:rsidRPr="00B217A7" w14:paraId="4C1CEAA3" w14:textId="77777777" w:rsidTr="00467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C570435" w14:textId="77777777" w:rsidR="00096158" w:rsidRPr="000846CD" w:rsidDel="00686411" w:rsidRDefault="00096158" w:rsidP="000846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0846CD">
              <w:rPr>
                <w:rFonts w:ascii="Times New Roman" w:hAnsi="Times New Roman" w:cs="Times New Roman"/>
                <w:sz w:val="22"/>
                <w:szCs w:val="22"/>
              </w:rPr>
              <w:t>Fetal</w:t>
            </w:r>
            <w:proofErr w:type="spellEnd"/>
            <w:r w:rsidRPr="000846CD">
              <w:rPr>
                <w:rFonts w:ascii="Times New Roman" w:hAnsi="Times New Roman" w:cs="Times New Roman"/>
                <w:sz w:val="22"/>
                <w:szCs w:val="22"/>
              </w:rPr>
              <w:t xml:space="preserve"> growth restriction</w:t>
            </w:r>
          </w:p>
        </w:tc>
        <w:tc>
          <w:tcPr>
            <w:tcW w:w="0" w:type="dxa"/>
            <w:tcBorders>
              <w:top w:val="single" w:sz="8" w:space="0" w:color="000000" w:themeColor="text1"/>
              <w:left w:val="single" w:sz="4" w:space="0" w:color="808080" w:themeColor="background1" w:themeShade="80"/>
              <w:bottom w:val="single" w:sz="8" w:space="0" w:color="000000" w:themeColor="text1"/>
              <w:right w:val="single" w:sz="8" w:space="0" w:color="FFFFFF"/>
            </w:tcBorders>
            <w:shd w:val="clear" w:color="auto" w:fill="FFFFFF" w:themeFill="background1"/>
          </w:tcPr>
          <w:p w14:paraId="214926E5" w14:textId="77777777" w:rsidR="00096158" w:rsidRPr="000846CD" w:rsidRDefault="00096158" w:rsidP="00096158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921" w:type="dxa"/>
            <w:tcBorders>
              <w:top w:val="single" w:sz="8" w:space="0" w:color="000000" w:themeColor="text1"/>
              <w:left w:val="single" w:sz="8" w:space="0" w:color="FFFFFF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E65D72B" w14:textId="5D7F16F7" w:rsidR="00096158" w:rsidRPr="000846CD" w:rsidRDefault="00096158" w:rsidP="00096158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892" w:type="dxa"/>
            <w:tcBorders>
              <w:top w:val="single" w:sz="8" w:space="0" w:color="000000" w:themeColor="text1"/>
              <w:left w:val="single" w:sz="4" w:space="0" w:color="808080" w:themeColor="background1" w:themeShade="80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</w:tcPr>
          <w:p w14:paraId="73FC3408" w14:textId="77777777" w:rsidR="00096158" w:rsidRPr="000846CD" w:rsidRDefault="00096158" w:rsidP="00096158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41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D650594" w14:textId="77777777" w:rsidR="00096158" w:rsidRPr="000846CD" w:rsidRDefault="00096158" w:rsidP="00096158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0" w:type="dxa"/>
            <w:tcBorders>
              <w:left w:val="single" w:sz="4" w:space="0" w:color="808080" w:themeColor="background1" w:themeShade="80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</w:tcPr>
          <w:p w14:paraId="1793BD2F" w14:textId="77777777" w:rsidR="00096158" w:rsidRPr="000846CD" w:rsidRDefault="00096158" w:rsidP="00096158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73" w:type="dxa"/>
            <w:tcBorders>
              <w:left w:val="single" w:sz="8" w:space="0" w:color="FFFFFF" w:themeColor="background1"/>
              <w:bottom w:val="single" w:sz="8" w:space="0" w:color="000000" w:themeColor="text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9CD7351" w14:textId="77777777" w:rsidR="00096158" w:rsidRPr="000846CD" w:rsidRDefault="00096158" w:rsidP="00096158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810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79CDA996" w14:textId="77777777" w:rsidR="00096158" w:rsidRPr="000846CD" w:rsidRDefault="00096158" w:rsidP="00096158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1" w:type="dxa"/>
            <w:shd w:val="clear" w:color="auto" w:fill="FFFFFF" w:themeFill="background1"/>
          </w:tcPr>
          <w:p w14:paraId="61EFE46A" w14:textId="77777777" w:rsidR="00096158" w:rsidRPr="000846CD" w:rsidRDefault="00096158" w:rsidP="00096158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sz w:val="22"/>
                <w:szCs w:val="22"/>
              </w:rPr>
              <w:t>0.98-1.02</w:t>
            </w:r>
          </w:p>
        </w:tc>
        <w:tc>
          <w:tcPr>
            <w:tcW w:w="1018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B1A9956" w14:textId="2DE372FC" w:rsidR="00096158" w:rsidRPr="000846CD" w:rsidRDefault="00096158" w:rsidP="00096158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857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5679687C" w14:textId="272025AF" w:rsidR="00096158" w:rsidRPr="000846CD" w:rsidRDefault="00096158" w:rsidP="00096158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31" w:type="dxa"/>
            <w:shd w:val="clear" w:color="auto" w:fill="FFFFFF" w:themeFill="background1"/>
          </w:tcPr>
          <w:p w14:paraId="0AAA3AA3" w14:textId="629F4274" w:rsidR="00096158" w:rsidRPr="000846CD" w:rsidRDefault="00096158" w:rsidP="00096158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sz w:val="22"/>
                <w:szCs w:val="22"/>
              </w:rPr>
              <w:t>0.98-1.01</w:t>
            </w:r>
          </w:p>
        </w:tc>
        <w:tc>
          <w:tcPr>
            <w:tcW w:w="989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F982DAC" w14:textId="03E446FA" w:rsidR="00096158" w:rsidRPr="000846CD" w:rsidRDefault="00096158" w:rsidP="00096158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</w:tr>
      <w:tr w:rsidR="00626F6D" w:rsidRPr="00B217A7" w14:paraId="171F0C00" w14:textId="77777777" w:rsidTr="004676C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C62502D" w14:textId="77777777" w:rsidR="00096158" w:rsidRPr="000846CD" w:rsidRDefault="00096158" w:rsidP="000846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sz w:val="22"/>
                <w:szCs w:val="22"/>
              </w:rPr>
              <w:t>SCN admissions</w:t>
            </w:r>
          </w:p>
        </w:tc>
        <w:tc>
          <w:tcPr>
            <w:tcW w:w="0" w:type="dxa"/>
            <w:tcBorders>
              <w:top w:val="single" w:sz="8" w:space="0" w:color="000000" w:themeColor="text1"/>
              <w:left w:val="single" w:sz="4" w:space="0" w:color="808080" w:themeColor="background1" w:themeShade="80"/>
              <w:bottom w:val="single" w:sz="8" w:space="0" w:color="000000" w:themeColor="text1"/>
              <w:right w:val="single" w:sz="8" w:space="0" w:color="FFFFFF"/>
            </w:tcBorders>
            <w:shd w:val="clear" w:color="auto" w:fill="FFFFFF" w:themeFill="background1"/>
          </w:tcPr>
          <w:p w14:paraId="32AA8379" w14:textId="77777777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8</w:t>
            </w:r>
          </w:p>
        </w:tc>
        <w:tc>
          <w:tcPr>
            <w:tcW w:w="921" w:type="dxa"/>
            <w:tcBorders>
              <w:left w:val="single" w:sz="8" w:space="0" w:color="FFFFFF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2828A7A" w14:textId="35292FAD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.6</w:t>
            </w:r>
          </w:p>
        </w:tc>
        <w:tc>
          <w:tcPr>
            <w:tcW w:w="892" w:type="dxa"/>
            <w:tcBorders>
              <w:top w:val="single" w:sz="8" w:space="0" w:color="000000" w:themeColor="text1"/>
              <w:left w:val="single" w:sz="4" w:space="0" w:color="808080" w:themeColor="background1" w:themeShade="80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</w:tcPr>
          <w:p w14:paraId="75075C22" w14:textId="77777777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841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666812F" w14:textId="77777777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2</w:t>
            </w:r>
          </w:p>
        </w:tc>
        <w:tc>
          <w:tcPr>
            <w:tcW w:w="0" w:type="dxa"/>
            <w:tcBorders>
              <w:top w:val="single" w:sz="8" w:space="0" w:color="000000" w:themeColor="text1"/>
              <w:left w:val="single" w:sz="4" w:space="0" w:color="808080" w:themeColor="background1" w:themeShade="80"/>
              <w:right w:val="single" w:sz="8" w:space="0" w:color="FFFFFF" w:themeColor="background1"/>
            </w:tcBorders>
            <w:shd w:val="clear" w:color="auto" w:fill="FFFFFF" w:themeFill="background1"/>
          </w:tcPr>
          <w:p w14:paraId="1576B33B" w14:textId="77777777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873" w:type="dxa"/>
            <w:tcBorders>
              <w:top w:val="single" w:sz="8" w:space="0" w:color="000000" w:themeColor="text1"/>
              <w:left w:val="single" w:sz="8" w:space="0" w:color="FFFFFF" w:themeColor="background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5C69908" w14:textId="6CD9A57E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3</w:t>
            </w:r>
          </w:p>
        </w:tc>
        <w:tc>
          <w:tcPr>
            <w:tcW w:w="810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2EE97D08" w14:textId="77777777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31" w:type="dxa"/>
            <w:shd w:val="clear" w:color="auto" w:fill="FFFFFF" w:themeFill="background1"/>
          </w:tcPr>
          <w:p w14:paraId="4E6E6D6D" w14:textId="77777777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sz w:val="22"/>
                <w:szCs w:val="22"/>
              </w:rPr>
              <w:t>0.87-0.95</w:t>
            </w:r>
          </w:p>
        </w:tc>
        <w:tc>
          <w:tcPr>
            <w:tcW w:w="1018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D68E069" w14:textId="77777777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57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3B7618FA" w14:textId="4F0E5D76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131" w:type="dxa"/>
            <w:shd w:val="clear" w:color="auto" w:fill="FFFFFF" w:themeFill="background1"/>
          </w:tcPr>
          <w:p w14:paraId="3CA8F9F9" w14:textId="77777777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sz w:val="22"/>
                <w:szCs w:val="22"/>
              </w:rPr>
              <w:t>0.84-0.91</w:t>
            </w:r>
          </w:p>
        </w:tc>
        <w:tc>
          <w:tcPr>
            <w:tcW w:w="989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98AA66A" w14:textId="40CC5262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626F6D" w:rsidRPr="00B217A7" w14:paraId="47F72465" w14:textId="77777777" w:rsidTr="00467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D1C0729" w14:textId="77777777" w:rsidR="00096158" w:rsidRPr="000846CD" w:rsidRDefault="00096158" w:rsidP="000846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sz w:val="22"/>
                <w:szCs w:val="22"/>
              </w:rPr>
              <w:t>NICU admissions</w:t>
            </w:r>
          </w:p>
        </w:tc>
        <w:tc>
          <w:tcPr>
            <w:tcW w:w="0" w:type="dxa"/>
            <w:tcBorders>
              <w:top w:val="single" w:sz="8" w:space="0" w:color="000000" w:themeColor="text1"/>
              <w:left w:val="single" w:sz="4" w:space="0" w:color="808080" w:themeColor="background1" w:themeShade="80"/>
              <w:bottom w:val="single" w:sz="8" w:space="0" w:color="000000" w:themeColor="text1"/>
              <w:right w:val="single" w:sz="8" w:space="0" w:color="FFFFFF"/>
            </w:tcBorders>
            <w:shd w:val="clear" w:color="auto" w:fill="FFFFFF" w:themeFill="background1"/>
          </w:tcPr>
          <w:p w14:paraId="574B7B59" w14:textId="77777777" w:rsidR="00096158" w:rsidRPr="000846CD" w:rsidRDefault="00096158" w:rsidP="00096158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7</w:t>
            </w:r>
          </w:p>
        </w:tc>
        <w:tc>
          <w:tcPr>
            <w:tcW w:w="921" w:type="dxa"/>
            <w:tcBorders>
              <w:left w:val="single" w:sz="8" w:space="0" w:color="FFFFFF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5C7DBCE" w14:textId="7C6CE23B" w:rsidR="00096158" w:rsidRPr="000846CD" w:rsidRDefault="00096158" w:rsidP="00096158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892" w:type="dxa"/>
            <w:tcBorders>
              <w:top w:val="single" w:sz="8" w:space="0" w:color="000000" w:themeColor="text1"/>
              <w:left w:val="single" w:sz="4" w:space="0" w:color="808080" w:themeColor="background1" w:themeShade="80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</w:tcPr>
          <w:p w14:paraId="5F481279" w14:textId="77777777" w:rsidR="00096158" w:rsidRPr="000846CD" w:rsidRDefault="00096158" w:rsidP="00096158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841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AF9A557" w14:textId="4DB4B73F" w:rsidR="00096158" w:rsidRPr="000846CD" w:rsidRDefault="00096158" w:rsidP="00096158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0" w:type="dxa"/>
            <w:tcBorders>
              <w:left w:val="single" w:sz="4" w:space="0" w:color="808080" w:themeColor="background1" w:themeShade="80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</w:tcPr>
          <w:p w14:paraId="0648DE57" w14:textId="77777777" w:rsidR="00096158" w:rsidRPr="000846CD" w:rsidRDefault="00096158" w:rsidP="00096158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873" w:type="dxa"/>
            <w:tcBorders>
              <w:left w:val="single" w:sz="8" w:space="0" w:color="FFFFFF" w:themeColor="background1"/>
              <w:bottom w:val="single" w:sz="8" w:space="0" w:color="000000" w:themeColor="text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4865A17" w14:textId="03B6094D" w:rsidR="00096158" w:rsidRPr="000846CD" w:rsidRDefault="00096158" w:rsidP="00096158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810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213AFDD2" w14:textId="77777777" w:rsidR="00096158" w:rsidRPr="000846CD" w:rsidRDefault="00096158" w:rsidP="00096158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1" w:type="dxa"/>
            <w:shd w:val="clear" w:color="auto" w:fill="FFFFFF" w:themeFill="background1"/>
          </w:tcPr>
          <w:p w14:paraId="6F28367B" w14:textId="77777777" w:rsidR="00096158" w:rsidRPr="000846CD" w:rsidRDefault="00096158" w:rsidP="00096158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sz w:val="22"/>
                <w:szCs w:val="22"/>
              </w:rPr>
              <w:t>0.96-1.04</w:t>
            </w:r>
          </w:p>
        </w:tc>
        <w:tc>
          <w:tcPr>
            <w:tcW w:w="1018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4BEFAAD" w14:textId="507A1DC9" w:rsidR="00096158" w:rsidRPr="000846CD" w:rsidRDefault="00096158" w:rsidP="00096158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857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5DA3B190" w14:textId="0EC98E22" w:rsidR="00096158" w:rsidRPr="000846CD" w:rsidRDefault="00096158" w:rsidP="00096158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131" w:type="dxa"/>
            <w:shd w:val="clear" w:color="auto" w:fill="FFFFFF" w:themeFill="background1"/>
          </w:tcPr>
          <w:p w14:paraId="6BDFBEBF" w14:textId="7FD50A8B" w:rsidR="00096158" w:rsidRPr="000846CD" w:rsidRDefault="00096158" w:rsidP="00096158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sz w:val="22"/>
                <w:szCs w:val="22"/>
              </w:rPr>
              <w:t>1.04-1.11</w:t>
            </w:r>
          </w:p>
        </w:tc>
        <w:tc>
          <w:tcPr>
            <w:tcW w:w="989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1A592A3" w14:textId="6F5FBF42" w:rsidR="00096158" w:rsidRPr="000846CD" w:rsidRDefault="00096158" w:rsidP="00096158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626F6D" w:rsidRPr="00B217A7" w14:paraId="083B8419" w14:textId="77777777" w:rsidTr="004676C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F3C24D6" w14:textId="4C700708" w:rsidR="00096158" w:rsidRPr="000846CD" w:rsidRDefault="00096158" w:rsidP="000846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sz w:val="22"/>
                <w:szCs w:val="22"/>
              </w:rPr>
              <w:t>5-minute A</w:t>
            </w:r>
            <w:r w:rsidR="00B217A7" w:rsidRPr="00B217A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gar</w:t>
            </w:r>
            <w:r w:rsidRPr="000846CD">
              <w:rPr>
                <w:rFonts w:ascii="Times New Roman" w:hAnsi="Times New Roman" w:cs="Times New Roman"/>
                <w:sz w:val="22"/>
                <w:szCs w:val="22"/>
              </w:rPr>
              <w:t xml:space="preserve"> &lt;7 (term infants)</w:t>
            </w:r>
          </w:p>
        </w:tc>
        <w:tc>
          <w:tcPr>
            <w:tcW w:w="0" w:type="dxa"/>
            <w:tcBorders>
              <w:top w:val="single" w:sz="8" w:space="0" w:color="000000" w:themeColor="text1"/>
              <w:left w:val="single" w:sz="4" w:space="0" w:color="808080" w:themeColor="background1" w:themeShade="80"/>
              <w:bottom w:val="single" w:sz="8" w:space="0" w:color="000000" w:themeColor="text1"/>
              <w:right w:val="single" w:sz="8" w:space="0" w:color="FFFFFF"/>
            </w:tcBorders>
            <w:shd w:val="clear" w:color="auto" w:fill="FFFFFF" w:themeFill="background1"/>
          </w:tcPr>
          <w:p w14:paraId="715E0B7E" w14:textId="77777777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21" w:type="dxa"/>
            <w:tcBorders>
              <w:left w:val="single" w:sz="8" w:space="0" w:color="FFFFFF"/>
              <w:bottom w:val="single" w:sz="8" w:space="0" w:color="000000" w:themeColor="text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FEBD463" w14:textId="782FF322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892" w:type="dxa"/>
            <w:tcBorders>
              <w:top w:val="single" w:sz="8" w:space="0" w:color="000000" w:themeColor="text1"/>
              <w:left w:val="single" w:sz="4" w:space="0" w:color="808080" w:themeColor="background1" w:themeShade="80"/>
              <w:right w:val="single" w:sz="8" w:space="0" w:color="FFFFFF" w:themeColor="background1"/>
            </w:tcBorders>
            <w:shd w:val="clear" w:color="auto" w:fill="FFFFFF" w:themeFill="background1"/>
          </w:tcPr>
          <w:p w14:paraId="553FBE4B" w14:textId="77777777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41" w:type="dxa"/>
            <w:tcBorders>
              <w:top w:val="single" w:sz="8" w:space="0" w:color="000000" w:themeColor="text1"/>
              <w:left w:val="single" w:sz="8" w:space="0" w:color="FFFFFF" w:themeColor="background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9742568" w14:textId="0EA4D24E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0" w:type="dxa"/>
            <w:tcBorders>
              <w:left w:val="single" w:sz="4" w:space="0" w:color="808080" w:themeColor="background1" w:themeShade="80"/>
              <w:right w:val="single" w:sz="8" w:space="0" w:color="FFFFFF"/>
            </w:tcBorders>
            <w:shd w:val="clear" w:color="auto" w:fill="FFFFFF" w:themeFill="background1"/>
          </w:tcPr>
          <w:p w14:paraId="47CBB84F" w14:textId="77777777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73" w:type="dxa"/>
            <w:tcBorders>
              <w:left w:val="single" w:sz="8" w:space="0" w:color="FFFFFF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D6A8B02" w14:textId="41F64D92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810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2B63C38A" w14:textId="77777777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31" w:type="dxa"/>
            <w:shd w:val="clear" w:color="auto" w:fill="FFFFFF" w:themeFill="background1"/>
          </w:tcPr>
          <w:p w14:paraId="2D5149B2" w14:textId="31D1B9DA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sz w:val="22"/>
                <w:szCs w:val="22"/>
              </w:rPr>
              <w:t>0.97-1.02</w:t>
            </w:r>
          </w:p>
        </w:tc>
        <w:tc>
          <w:tcPr>
            <w:tcW w:w="1018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284ECDC" w14:textId="1C27687A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857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607F7A6E" w14:textId="7376B5AE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1" w:type="dxa"/>
            <w:shd w:val="clear" w:color="auto" w:fill="FFFFFF" w:themeFill="background1"/>
          </w:tcPr>
          <w:p w14:paraId="1588A4E1" w14:textId="06926401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sz w:val="22"/>
                <w:szCs w:val="22"/>
              </w:rPr>
              <w:t>0.97-1.03</w:t>
            </w:r>
          </w:p>
        </w:tc>
        <w:tc>
          <w:tcPr>
            <w:tcW w:w="989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62A1A30" w14:textId="78C61FFA" w:rsidR="00096158" w:rsidRPr="000846CD" w:rsidRDefault="00096158" w:rsidP="00096158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46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</w:tr>
    </w:tbl>
    <w:p w14:paraId="6E4772B2" w14:textId="77777777" w:rsidR="00ED25FD" w:rsidRPr="000846CD" w:rsidRDefault="00ED25FD" w:rsidP="00ED25FD">
      <w:pPr>
        <w:rPr>
          <w:rFonts w:ascii="Times New Roman" w:hAnsi="Times New Roman" w:cs="Times New Roman"/>
          <w:sz w:val="22"/>
          <w:szCs w:val="22"/>
        </w:rPr>
      </w:pPr>
    </w:p>
    <w:p w14:paraId="5F1CFD33" w14:textId="00CA93C7" w:rsidR="00B32CF5" w:rsidRDefault="00422D25" w:rsidP="00B32CF5">
      <w:pPr>
        <w:spacing w:line="480" w:lineRule="auto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proofErr w:type="spellStart"/>
      <w:r>
        <w:rPr>
          <w:rFonts w:ascii="Times New Roman" w:hAnsi="Times New Roman" w:cs="Times New Roman"/>
          <w:i/>
          <w:iCs/>
          <w:sz w:val="22"/>
          <w:szCs w:val="22"/>
        </w:rPr>
        <w:t>a</w:t>
      </w:r>
      <w:r w:rsidR="00ED25FD" w:rsidRPr="000846CD">
        <w:rPr>
          <w:rFonts w:ascii="Times New Roman" w:hAnsi="Times New Roman" w:cs="Times New Roman"/>
          <w:i/>
          <w:iCs/>
          <w:sz w:val="22"/>
          <w:szCs w:val="22"/>
        </w:rPr>
        <w:t>RR</w:t>
      </w:r>
      <w:proofErr w:type="spellEnd"/>
      <w:r w:rsidR="00ED25FD" w:rsidRPr="000846CD">
        <w:rPr>
          <w:rFonts w:ascii="Times New Roman" w:hAnsi="Times New Roman" w:cs="Times New Roman"/>
          <w:sz w:val="22"/>
          <w:szCs w:val="22"/>
        </w:rPr>
        <w:t xml:space="preserve">, adjusted risk ratio; </w:t>
      </w:r>
      <w:r w:rsidR="00ED25FD" w:rsidRPr="000846CD"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</w:rPr>
        <w:t xml:space="preserve">CI, </w:t>
      </w:r>
      <w:r w:rsidR="00ED25FD" w:rsidRPr="000846CD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confidence interval; </w:t>
      </w:r>
      <w:r w:rsidR="00ED25FD" w:rsidRPr="000846CD">
        <w:rPr>
          <w:rStyle w:val="Emphasis"/>
          <w:rFonts w:ascii="Times New Roman" w:hAnsi="Times New Roman" w:cs="Times New Roman"/>
          <w:sz w:val="22"/>
          <w:szCs w:val="22"/>
          <w:shd w:val="clear" w:color="auto" w:fill="FFFFFF"/>
        </w:rPr>
        <w:t>SCN</w:t>
      </w:r>
      <w:r w:rsidR="00ED25FD" w:rsidRPr="000846CD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, special care nursery; </w:t>
      </w:r>
      <w:r w:rsidR="00ED25FD" w:rsidRPr="000846CD">
        <w:rPr>
          <w:rStyle w:val="Emphasis"/>
          <w:rFonts w:ascii="Times New Roman" w:hAnsi="Times New Roman" w:cs="Times New Roman"/>
          <w:sz w:val="22"/>
          <w:szCs w:val="22"/>
          <w:shd w:val="clear" w:color="auto" w:fill="FFFFFF"/>
        </w:rPr>
        <w:t>NICU</w:t>
      </w:r>
      <w:r w:rsidR="00ED25FD" w:rsidRPr="000846CD">
        <w:rPr>
          <w:rFonts w:ascii="Times New Roman" w:hAnsi="Times New Roman" w:cs="Times New Roman"/>
          <w:sz w:val="22"/>
          <w:szCs w:val="22"/>
          <w:shd w:val="clear" w:color="auto" w:fill="FFFFFF"/>
        </w:rPr>
        <w:t>, neonatal intensive care unit.</w:t>
      </w:r>
    </w:p>
    <w:p w14:paraId="4F100BF7" w14:textId="77777777" w:rsidR="00CD616C" w:rsidRPr="000846CD" w:rsidRDefault="00CD616C" w:rsidP="00B32CF5">
      <w:pPr>
        <w:spacing w:line="480" w:lineRule="auto"/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14:paraId="17D9B53E" w14:textId="7693F2E9" w:rsidR="00ED25FD" w:rsidRPr="000846CD" w:rsidRDefault="00462DE1" w:rsidP="00ED25FD">
      <w:pPr>
        <w:spacing w:before="240" w:line="480" w:lineRule="auto"/>
        <w:rPr>
          <w:rFonts w:ascii="Times New Roman" w:hAnsi="Times New Roman" w:cs="Times New Roman"/>
          <w:sz w:val="22"/>
          <w:szCs w:val="22"/>
        </w:rPr>
      </w:pPr>
      <w:r w:rsidRPr="000846CD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5C1A1A" w:rsidRPr="000846CD">
        <w:rPr>
          <w:rFonts w:ascii="Times New Roman" w:hAnsi="Times New Roman" w:cs="Times New Roman"/>
          <w:b/>
          <w:bCs/>
          <w:sz w:val="22"/>
          <w:szCs w:val="22"/>
        </w:rPr>
        <w:t xml:space="preserve">5: </w:t>
      </w:r>
      <w:r w:rsidR="005C1A1A" w:rsidRPr="000846CD">
        <w:rPr>
          <w:rFonts w:ascii="Times New Roman" w:hAnsi="Times New Roman" w:cs="Times New Roman"/>
          <w:sz w:val="22"/>
          <w:szCs w:val="22"/>
          <w:lang w:val="en-US"/>
        </w:rPr>
        <w:t>Primary and secondary</w:t>
      </w:r>
      <w:r w:rsidR="005C1A1A" w:rsidRPr="000846C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5C1A1A" w:rsidRPr="000846CD">
        <w:rPr>
          <w:rFonts w:ascii="Times New Roman" w:hAnsi="Times New Roman" w:cs="Times New Roman"/>
          <w:sz w:val="22"/>
          <w:szCs w:val="22"/>
          <w:lang w:val="en-US"/>
        </w:rPr>
        <w:t xml:space="preserve">outcomes for all pregnancies in the pre-pandemic, exposure 1 and 2 cohorts (Sensitivity </w:t>
      </w:r>
      <w:r w:rsidR="004676C5" w:rsidRPr="000846CD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5C1A1A" w:rsidRPr="000846CD">
        <w:rPr>
          <w:rFonts w:ascii="Times New Roman" w:hAnsi="Times New Roman" w:cs="Times New Roman"/>
          <w:sz w:val="22"/>
          <w:szCs w:val="22"/>
          <w:lang w:val="en-US"/>
        </w:rPr>
        <w:t>nalysis retaining sex-discordant twins only)</w:t>
      </w:r>
    </w:p>
    <w:p w14:paraId="160ADC39" w14:textId="77777777" w:rsidR="00ED25FD" w:rsidRPr="000846CD" w:rsidRDefault="00ED25FD" w:rsidP="00ED25FD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4029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2484"/>
        <w:gridCol w:w="1018"/>
        <w:gridCol w:w="708"/>
        <w:gridCol w:w="887"/>
        <w:gridCol w:w="852"/>
        <w:gridCol w:w="992"/>
        <w:gridCol w:w="709"/>
        <w:gridCol w:w="992"/>
        <w:gridCol w:w="1418"/>
        <w:gridCol w:w="992"/>
        <w:gridCol w:w="873"/>
        <w:gridCol w:w="1111"/>
        <w:gridCol w:w="993"/>
      </w:tblGrid>
      <w:tr w:rsidR="00B05525" w:rsidRPr="00B217A7" w14:paraId="53A4486A" w14:textId="77777777" w:rsidTr="000846CD">
        <w:trPr>
          <w:trHeight w:val="484"/>
        </w:trPr>
        <w:tc>
          <w:tcPr>
            <w:tcW w:w="2484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39AF423C" w14:textId="77777777" w:rsidR="00ED25FD" w:rsidRPr="00B217A7" w:rsidRDefault="00ED25FD" w:rsidP="002B0C0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Outcomes</w:t>
            </w:r>
          </w:p>
        </w:tc>
        <w:tc>
          <w:tcPr>
            <w:tcW w:w="1726" w:type="dxa"/>
            <w:gridSpan w:val="2"/>
            <w:shd w:val="clear" w:color="auto" w:fill="FFFFFF" w:themeFill="background1"/>
            <w:noWrap/>
            <w:hideMark/>
          </w:tcPr>
          <w:p w14:paraId="138CD53C" w14:textId="77777777" w:rsidR="00ED25FD" w:rsidRPr="00B217A7" w:rsidRDefault="00ED25FD" w:rsidP="002B0C0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Pre-pandemic</w:t>
            </w:r>
          </w:p>
        </w:tc>
        <w:tc>
          <w:tcPr>
            <w:tcW w:w="1739" w:type="dxa"/>
            <w:gridSpan w:val="2"/>
            <w:shd w:val="clear" w:color="auto" w:fill="FFFFFF" w:themeFill="background1"/>
            <w:noWrap/>
            <w:hideMark/>
          </w:tcPr>
          <w:p w14:paraId="1CDD25AE" w14:textId="77777777" w:rsidR="00ED25FD" w:rsidRPr="00B217A7" w:rsidRDefault="00ED25FD" w:rsidP="002B0C0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Exposure 1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14:paraId="6AFB579B" w14:textId="77777777" w:rsidR="00ED25FD" w:rsidRPr="00B217A7" w:rsidRDefault="00ED25FD" w:rsidP="002B0C0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Exposure 2</w:t>
            </w:r>
          </w:p>
        </w:tc>
        <w:tc>
          <w:tcPr>
            <w:tcW w:w="3402" w:type="dxa"/>
            <w:gridSpan w:val="3"/>
            <w:shd w:val="clear" w:color="auto" w:fill="FFFFFF" w:themeFill="background1"/>
            <w:hideMark/>
          </w:tcPr>
          <w:p w14:paraId="475CB584" w14:textId="153C821B" w:rsidR="00ED25FD" w:rsidRPr="00B217A7" w:rsidRDefault="00ED25FD" w:rsidP="002B0C0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Exposure 1 </w:t>
            </w:r>
            <w:proofErr w:type="spellStart"/>
            <w:r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RR</w:t>
            </w:r>
            <w:proofErr w:type="spellEnd"/>
          </w:p>
        </w:tc>
        <w:tc>
          <w:tcPr>
            <w:tcW w:w="2977" w:type="dxa"/>
            <w:gridSpan w:val="3"/>
            <w:shd w:val="clear" w:color="auto" w:fill="FFFFFF" w:themeFill="background1"/>
            <w:hideMark/>
          </w:tcPr>
          <w:p w14:paraId="4AAC6B7C" w14:textId="5DA3745F" w:rsidR="00ED25FD" w:rsidRPr="00B217A7" w:rsidRDefault="00ED25FD" w:rsidP="002B0C0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Exposure 2 </w:t>
            </w:r>
            <w:proofErr w:type="spellStart"/>
            <w:r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RR</w:t>
            </w:r>
            <w:proofErr w:type="spellEnd"/>
          </w:p>
        </w:tc>
      </w:tr>
      <w:tr w:rsidR="00B217A7" w:rsidRPr="00B217A7" w14:paraId="7AC1B27C" w14:textId="77777777" w:rsidTr="00B217A7">
        <w:trPr>
          <w:trHeight w:val="226"/>
        </w:trPr>
        <w:tc>
          <w:tcPr>
            <w:tcW w:w="2484" w:type="dxa"/>
            <w:vMerge/>
            <w:shd w:val="clear" w:color="auto" w:fill="FFFFFF" w:themeFill="background1"/>
            <w:noWrap/>
            <w:vAlign w:val="center"/>
            <w:hideMark/>
          </w:tcPr>
          <w:p w14:paraId="607AF893" w14:textId="77777777" w:rsidR="00ED25FD" w:rsidRPr="00B217A7" w:rsidRDefault="00ED25FD" w:rsidP="002B0C0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18" w:type="dxa"/>
            <w:tcBorders>
              <w:right w:val="single" w:sz="8" w:space="0" w:color="F2F2F2" w:themeColor="background1" w:themeShade="F2"/>
            </w:tcBorders>
            <w:shd w:val="clear" w:color="auto" w:fill="FFFFFF" w:themeFill="background1"/>
            <w:noWrap/>
            <w:vAlign w:val="center"/>
            <w:hideMark/>
          </w:tcPr>
          <w:p w14:paraId="689F1915" w14:textId="11FE3566" w:rsidR="00ED25FD" w:rsidRPr="00B217A7" w:rsidRDefault="00ED25FD" w:rsidP="002B0C0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n=</w:t>
            </w:r>
            <w:r w:rsidR="005C1A1A" w:rsidRPr="00B217A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390</w:t>
            </w:r>
          </w:p>
        </w:tc>
        <w:tc>
          <w:tcPr>
            <w:tcW w:w="708" w:type="dxa"/>
            <w:tcBorders>
              <w:left w:val="single" w:sz="8" w:space="0" w:color="F2F2F2" w:themeColor="background1" w:themeShade="F2"/>
            </w:tcBorders>
            <w:shd w:val="clear" w:color="auto" w:fill="FFFFFF" w:themeFill="background1"/>
            <w:noWrap/>
            <w:vAlign w:val="center"/>
            <w:hideMark/>
          </w:tcPr>
          <w:p w14:paraId="3A923A3C" w14:textId="77777777" w:rsidR="00ED25FD" w:rsidRPr="00B217A7" w:rsidRDefault="00ED25FD" w:rsidP="002B0C0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54%</w:t>
            </w:r>
          </w:p>
        </w:tc>
        <w:tc>
          <w:tcPr>
            <w:tcW w:w="887" w:type="dxa"/>
            <w:tcBorders>
              <w:right w:val="single" w:sz="8" w:space="0" w:color="F2F2F2" w:themeColor="background1" w:themeShade="F2"/>
            </w:tcBorders>
            <w:shd w:val="clear" w:color="auto" w:fill="FFFFFF" w:themeFill="background1"/>
            <w:noWrap/>
            <w:vAlign w:val="center"/>
            <w:hideMark/>
          </w:tcPr>
          <w:p w14:paraId="16D0D017" w14:textId="0BBCB294" w:rsidR="00ED25FD" w:rsidRPr="00B217A7" w:rsidRDefault="00ED25FD" w:rsidP="002B0C0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n=</w:t>
            </w:r>
            <w:r w:rsidR="005C1A1A" w:rsidRPr="00B217A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131</w:t>
            </w:r>
          </w:p>
        </w:tc>
        <w:tc>
          <w:tcPr>
            <w:tcW w:w="852" w:type="dxa"/>
            <w:tcBorders>
              <w:left w:val="single" w:sz="8" w:space="0" w:color="F2F2F2" w:themeColor="background1" w:themeShade="F2"/>
            </w:tcBorders>
            <w:shd w:val="clear" w:color="auto" w:fill="FFFFFF" w:themeFill="background1"/>
            <w:noWrap/>
            <w:vAlign w:val="center"/>
            <w:hideMark/>
          </w:tcPr>
          <w:p w14:paraId="63CBAFFC" w14:textId="77777777" w:rsidR="00ED25FD" w:rsidRPr="00B217A7" w:rsidRDefault="00ED25FD" w:rsidP="002B0C0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19%</w:t>
            </w:r>
          </w:p>
        </w:tc>
        <w:tc>
          <w:tcPr>
            <w:tcW w:w="992" w:type="dxa"/>
            <w:tcBorders>
              <w:right w:val="single" w:sz="8" w:space="0" w:color="F2F2F2" w:themeColor="background1" w:themeShade="F2"/>
            </w:tcBorders>
            <w:shd w:val="clear" w:color="auto" w:fill="FFFFFF" w:themeFill="background1"/>
            <w:noWrap/>
            <w:vAlign w:val="center"/>
            <w:hideMark/>
          </w:tcPr>
          <w:p w14:paraId="182B4824" w14:textId="345CD7DA" w:rsidR="00ED25FD" w:rsidRPr="00B217A7" w:rsidRDefault="00ED25FD" w:rsidP="002B0C0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n=</w:t>
            </w:r>
            <w:r w:rsidR="005C1A1A" w:rsidRPr="00B217A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167</w:t>
            </w:r>
          </w:p>
        </w:tc>
        <w:tc>
          <w:tcPr>
            <w:tcW w:w="709" w:type="dxa"/>
            <w:tcBorders>
              <w:left w:val="single" w:sz="8" w:space="0" w:color="F2F2F2" w:themeColor="background1" w:themeShade="F2"/>
            </w:tcBorders>
            <w:shd w:val="clear" w:color="auto" w:fill="FFFFFF" w:themeFill="background1"/>
            <w:noWrap/>
            <w:vAlign w:val="center"/>
            <w:hideMark/>
          </w:tcPr>
          <w:p w14:paraId="4F7B4EA4" w14:textId="77777777" w:rsidR="00ED25FD" w:rsidRPr="00B217A7" w:rsidRDefault="00ED25FD" w:rsidP="002B0C0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27%</w:t>
            </w:r>
          </w:p>
        </w:tc>
        <w:tc>
          <w:tcPr>
            <w:tcW w:w="992" w:type="dxa"/>
            <w:tcBorders>
              <w:right w:val="single" w:sz="8" w:space="0" w:color="F2F2F2" w:themeColor="background1" w:themeShade="F2"/>
            </w:tcBorders>
            <w:shd w:val="clear" w:color="auto" w:fill="FFFFFF" w:themeFill="background1"/>
            <w:noWrap/>
            <w:vAlign w:val="bottom"/>
            <w:hideMark/>
          </w:tcPr>
          <w:p w14:paraId="4884C0F2" w14:textId="62B44990" w:rsidR="00ED25FD" w:rsidRPr="00B217A7" w:rsidRDefault="00ED25FD" w:rsidP="002B0C0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RR</w:t>
            </w:r>
            <w:proofErr w:type="spellEnd"/>
          </w:p>
        </w:tc>
        <w:tc>
          <w:tcPr>
            <w:tcW w:w="1418" w:type="dxa"/>
            <w:tcBorders>
              <w:left w:val="single" w:sz="8" w:space="0" w:color="F2F2F2" w:themeColor="background1" w:themeShade="F2"/>
              <w:right w:val="single" w:sz="8" w:space="0" w:color="F2F2F2" w:themeColor="background1" w:themeShade="F2"/>
            </w:tcBorders>
            <w:shd w:val="clear" w:color="auto" w:fill="FFFFFF" w:themeFill="background1"/>
            <w:noWrap/>
            <w:vAlign w:val="bottom"/>
            <w:hideMark/>
          </w:tcPr>
          <w:p w14:paraId="27EAD5D0" w14:textId="77777777" w:rsidR="00ED25FD" w:rsidRPr="00B217A7" w:rsidRDefault="00ED25FD" w:rsidP="002B0C0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CI</w:t>
            </w:r>
          </w:p>
        </w:tc>
        <w:tc>
          <w:tcPr>
            <w:tcW w:w="992" w:type="dxa"/>
            <w:tcBorders>
              <w:left w:val="single" w:sz="8" w:space="0" w:color="F2F2F2" w:themeColor="background1" w:themeShade="F2"/>
            </w:tcBorders>
            <w:shd w:val="clear" w:color="auto" w:fill="FFFFFF" w:themeFill="background1"/>
            <w:noWrap/>
            <w:vAlign w:val="bottom"/>
            <w:hideMark/>
          </w:tcPr>
          <w:p w14:paraId="7719547E" w14:textId="4F1B1262" w:rsidR="00ED25FD" w:rsidRPr="00B217A7" w:rsidRDefault="00ED25FD" w:rsidP="002B0C0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P</w:t>
            </w:r>
            <w:r w:rsidR="00B05525"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value</w:t>
            </w:r>
          </w:p>
        </w:tc>
        <w:tc>
          <w:tcPr>
            <w:tcW w:w="873" w:type="dxa"/>
            <w:tcBorders>
              <w:right w:val="single" w:sz="8" w:space="0" w:color="F2F2F2" w:themeColor="background1" w:themeShade="F2"/>
            </w:tcBorders>
            <w:shd w:val="clear" w:color="auto" w:fill="FFFFFF" w:themeFill="background1"/>
            <w:noWrap/>
            <w:vAlign w:val="bottom"/>
            <w:hideMark/>
          </w:tcPr>
          <w:p w14:paraId="21CB4E00" w14:textId="3976FD1E" w:rsidR="00ED25FD" w:rsidRPr="00B217A7" w:rsidRDefault="00ED25FD" w:rsidP="002B0C0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RR</w:t>
            </w:r>
            <w:proofErr w:type="spellEnd"/>
          </w:p>
        </w:tc>
        <w:tc>
          <w:tcPr>
            <w:tcW w:w="1111" w:type="dxa"/>
            <w:tcBorders>
              <w:left w:val="single" w:sz="8" w:space="0" w:color="F2F2F2" w:themeColor="background1" w:themeShade="F2"/>
              <w:right w:val="single" w:sz="8" w:space="0" w:color="F2F2F2" w:themeColor="background1" w:themeShade="F2"/>
            </w:tcBorders>
            <w:shd w:val="clear" w:color="auto" w:fill="FFFFFF" w:themeFill="background1"/>
            <w:noWrap/>
            <w:vAlign w:val="bottom"/>
            <w:hideMark/>
          </w:tcPr>
          <w:p w14:paraId="0F7C22F4" w14:textId="77777777" w:rsidR="00ED25FD" w:rsidRPr="00B217A7" w:rsidRDefault="00ED25FD" w:rsidP="002B0C0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CI</w:t>
            </w:r>
          </w:p>
        </w:tc>
        <w:tc>
          <w:tcPr>
            <w:tcW w:w="993" w:type="dxa"/>
            <w:tcBorders>
              <w:left w:val="single" w:sz="8" w:space="0" w:color="F2F2F2" w:themeColor="background1" w:themeShade="F2"/>
            </w:tcBorders>
            <w:shd w:val="clear" w:color="auto" w:fill="FFFFFF" w:themeFill="background1"/>
            <w:noWrap/>
            <w:vAlign w:val="bottom"/>
            <w:hideMark/>
          </w:tcPr>
          <w:p w14:paraId="2855B306" w14:textId="30982500" w:rsidR="00ED25FD" w:rsidRPr="00B217A7" w:rsidRDefault="00ED25FD" w:rsidP="002B0C0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P</w:t>
            </w:r>
            <w:r w:rsidR="00B05525"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value</w:t>
            </w:r>
          </w:p>
        </w:tc>
      </w:tr>
      <w:tr w:rsidR="00ED25FD" w:rsidRPr="00B217A7" w14:paraId="56462AC2" w14:textId="77777777" w:rsidTr="000846CD">
        <w:trPr>
          <w:trHeight w:val="226"/>
        </w:trPr>
        <w:tc>
          <w:tcPr>
            <w:tcW w:w="14029" w:type="dxa"/>
            <w:gridSpan w:val="13"/>
            <w:shd w:val="clear" w:color="auto" w:fill="FFFFFF" w:themeFill="background1"/>
            <w:noWrap/>
            <w:vAlign w:val="center"/>
            <w:hideMark/>
          </w:tcPr>
          <w:p w14:paraId="73E93FEC" w14:textId="77777777" w:rsidR="00ED25FD" w:rsidRPr="00B217A7" w:rsidRDefault="00ED25FD" w:rsidP="00E61C0F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Preterm birth &lt;37 </w:t>
            </w:r>
            <w:proofErr w:type="spellStart"/>
            <w:r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wk</w:t>
            </w:r>
            <w:proofErr w:type="spellEnd"/>
          </w:p>
        </w:tc>
      </w:tr>
      <w:tr w:rsidR="00BD51FA" w:rsidRPr="00B217A7" w14:paraId="78B4585C" w14:textId="77777777" w:rsidTr="00B217A7">
        <w:trPr>
          <w:trHeight w:val="226"/>
        </w:trPr>
        <w:tc>
          <w:tcPr>
            <w:tcW w:w="2484" w:type="dxa"/>
            <w:tcBorders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  <w:hideMark/>
          </w:tcPr>
          <w:p w14:paraId="5CE32F37" w14:textId="77777777" w:rsidR="005C1A1A" w:rsidRPr="00B217A7" w:rsidRDefault="005C1A1A" w:rsidP="000846CD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1018" w:type="dxa"/>
            <w:tcBorders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1297298C" w14:textId="4B827BA0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26</w:t>
            </w:r>
          </w:p>
        </w:tc>
        <w:tc>
          <w:tcPr>
            <w:tcW w:w="708" w:type="dxa"/>
            <w:tcBorders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4C21AE29" w14:textId="1FD6B769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8.0</w:t>
            </w:r>
          </w:p>
        </w:tc>
        <w:tc>
          <w:tcPr>
            <w:tcW w:w="887" w:type="dxa"/>
            <w:tcBorders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</w:tcPr>
          <w:p w14:paraId="43232D9E" w14:textId="3D218D36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852" w:type="dxa"/>
            <w:tcBorders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</w:tcPr>
          <w:p w14:paraId="3799CE41" w14:textId="4B33249D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50.4</w:t>
            </w:r>
          </w:p>
        </w:tc>
        <w:tc>
          <w:tcPr>
            <w:tcW w:w="992" w:type="dxa"/>
            <w:tcBorders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</w:tcPr>
          <w:p w14:paraId="228A74DF" w14:textId="04106644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709" w:type="dxa"/>
            <w:tcBorders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</w:tcPr>
          <w:p w14:paraId="34B26003" w14:textId="04300045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58.7</w:t>
            </w:r>
          </w:p>
        </w:tc>
        <w:tc>
          <w:tcPr>
            <w:tcW w:w="992" w:type="dxa"/>
            <w:tcBorders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bottom"/>
          </w:tcPr>
          <w:p w14:paraId="3A1A1421" w14:textId="1DDC23DC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418" w:type="dxa"/>
            <w:tcBorders>
              <w:left w:val="single" w:sz="8" w:space="0" w:color="FFFFFF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158302F1" w14:textId="37C662F0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0-</w:t>
            </w:r>
            <w:r w:rsidR="00042AEF"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042AEF"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9</w:t>
            </w:r>
          </w:p>
        </w:tc>
        <w:tc>
          <w:tcPr>
            <w:tcW w:w="992" w:type="dxa"/>
            <w:tcBorders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</w:tcPr>
          <w:p w14:paraId="5E149FEE" w14:textId="28C697C2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  <w:tc>
          <w:tcPr>
            <w:tcW w:w="873" w:type="dxa"/>
            <w:tcBorders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bottom"/>
          </w:tcPr>
          <w:p w14:paraId="58485922" w14:textId="5C2A635D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11" w:type="dxa"/>
            <w:tcBorders>
              <w:left w:val="single" w:sz="8" w:space="0" w:color="FFFFFF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6A9047DD" w14:textId="5815555E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1-1.11</w:t>
            </w:r>
          </w:p>
        </w:tc>
        <w:tc>
          <w:tcPr>
            <w:tcW w:w="993" w:type="dxa"/>
            <w:tcBorders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bottom"/>
          </w:tcPr>
          <w:p w14:paraId="3C21D34F" w14:textId="59B9D8BC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7</w:t>
            </w:r>
          </w:p>
        </w:tc>
      </w:tr>
      <w:tr w:rsidR="00BD51FA" w:rsidRPr="00B217A7" w14:paraId="163D7F3F" w14:textId="77777777" w:rsidTr="00B217A7">
        <w:trPr>
          <w:trHeight w:val="226"/>
        </w:trPr>
        <w:tc>
          <w:tcPr>
            <w:tcW w:w="2484" w:type="dxa"/>
            <w:tcBorders>
              <w:top w:val="single" w:sz="8" w:space="0" w:color="0D0D0D" w:themeColor="text1" w:themeTint="F2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  <w:hideMark/>
          </w:tcPr>
          <w:p w14:paraId="39AEB962" w14:textId="77777777" w:rsidR="005C1A1A" w:rsidRPr="00B217A7" w:rsidRDefault="005C1A1A" w:rsidP="000846CD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pontaneous</w:t>
            </w:r>
          </w:p>
        </w:tc>
        <w:tc>
          <w:tcPr>
            <w:tcW w:w="1018" w:type="dxa"/>
            <w:tcBorders>
              <w:top w:val="single" w:sz="8" w:space="0" w:color="0D0D0D" w:themeColor="text1" w:themeTint="F2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</w:tcPr>
          <w:p w14:paraId="7F0AB718" w14:textId="56B6F0B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708" w:type="dxa"/>
            <w:tcBorders>
              <w:top w:val="single" w:sz="8" w:space="0" w:color="0D0D0D" w:themeColor="text1" w:themeTint="F2"/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</w:tcPr>
          <w:p w14:paraId="591F1365" w14:textId="433D7FD6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20.8</w:t>
            </w:r>
          </w:p>
        </w:tc>
        <w:tc>
          <w:tcPr>
            <w:tcW w:w="887" w:type="dxa"/>
            <w:tcBorders>
              <w:top w:val="single" w:sz="8" w:space="0" w:color="0D0D0D" w:themeColor="text1" w:themeTint="F2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</w:tcPr>
          <w:p w14:paraId="1837F750" w14:textId="40870812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852" w:type="dxa"/>
            <w:tcBorders>
              <w:top w:val="single" w:sz="8" w:space="0" w:color="0D0D0D" w:themeColor="text1" w:themeTint="F2"/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</w:tcPr>
          <w:p w14:paraId="361787F0" w14:textId="174D6C70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9.1</w:t>
            </w:r>
          </w:p>
        </w:tc>
        <w:tc>
          <w:tcPr>
            <w:tcW w:w="992" w:type="dxa"/>
            <w:tcBorders>
              <w:top w:val="single" w:sz="8" w:space="0" w:color="0D0D0D" w:themeColor="text1" w:themeTint="F2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</w:tcPr>
          <w:p w14:paraId="3FC6CDCA" w14:textId="1045CC9F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709" w:type="dxa"/>
            <w:tcBorders>
              <w:top w:val="single" w:sz="8" w:space="0" w:color="0D0D0D" w:themeColor="text1" w:themeTint="F2"/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</w:tcPr>
          <w:p w14:paraId="48D1A2C9" w14:textId="60C7B19F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26.4</w:t>
            </w:r>
          </w:p>
        </w:tc>
        <w:tc>
          <w:tcPr>
            <w:tcW w:w="992" w:type="dxa"/>
            <w:tcBorders>
              <w:top w:val="single" w:sz="8" w:space="0" w:color="0D0D0D" w:themeColor="text1" w:themeTint="F2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bottom"/>
          </w:tcPr>
          <w:p w14:paraId="2D5EE225" w14:textId="2158784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418" w:type="dxa"/>
            <w:tcBorders>
              <w:top w:val="single" w:sz="8" w:space="0" w:color="0D0D0D" w:themeColor="text1" w:themeTint="F2"/>
              <w:left w:val="single" w:sz="8" w:space="0" w:color="FFFFFF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2C167936" w14:textId="04DE7EEF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7-1.04</w:t>
            </w:r>
          </w:p>
        </w:tc>
        <w:tc>
          <w:tcPr>
            <w:tcW w:w="992" w:type="dxa"/>
            <w:tcBorders>
              <w:top w:val="single" w:sz="8" w:space="0" w:color="0D0D0D" w:themeColor="text1" w:themeTint="F2"/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</w:tcPr>
          <w:p w14:paraId="7534E94D" w14:textId="65B8B88E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283</w:t>
            </w:r>
          </w:p>
        </w:tc>
        <w:tc>
          <w:tcPr>
            <w:tcW w:w="873" w:type="dxa"/>
            <w:tcBorders>
              <w:top w:val="single" w:sz="8" w:space="0" w:color="0D0D0D" w:themeColor="text1" w:themeTint="F2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bottom"/>
          </w:tcPr>
          <w:p w14:paraId="09E72344" w14:textId="6132D9CC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11" w:type="dxa"/>
            <w:tcBorders>
              <w:top w:val="single" w:sz="8" w:space="0" w:color="0D0D0D" w:themeColor="text1" w:themeTint="F2"/>
              <w:left w:val="single" w:sz="8" w:space="0" w:color="FFFFFF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03409796" w14:textId="0AFC9D3E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5-1.12</w:t>
            </w:r>
          </w:p>
        </w:tc>
        <w:tc>
          <w:tcPr>
            <w:tcW w:w="993" w:type="dxa"/>
            <w:tcBorders>
              <w:top w:val="single" w:sz="8" w:space="0" w:color="0D0D0D" w:themeColor="text1" w:themeTint="F2"/>
              <w:left w:val="single" w:sz="8" w:space="0" w:color="FFFFFF"/>
            </w:tcBorders>
            <w:shd w:val="clear" w:color="auto" w:fill="FFFFFF" w:themeFill="background1"/>
            <w:noWrap/>
            <w:vAlign w:val="bottom"/>
          </w:tcPr>
          <w:p w14:paraId="60040B97" w14:textId="63DD413B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1</w:t>
            </w:r>
          </w:p>
        </w:tc>
      </w:tr>
      <w:tr w:rsidR="00BD51FA" w:rsidRPr="00B217A7" w14:paraId="368C8F97" w14:textId="77777777" w:rsidTr="00B217A7">
        <w:trPr>
          <w:trHeight w:val="226"/>
        </w:trPr>
        <w:tc>
          <w:tcPr>
            <w:tcW w:w="2484" w:type="dxa"/>
            <w:tcBorders>
              <w:top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  <w:hideMark/>
          </w:tcPr>
          <w:p w14:paraId="504740C5" w14:textId="77777777" w:rsidR="005C1A1A" w:rsidRPr="00B217A7" w:rsidRDefault="005C1A1A" w:rsidP="000846CD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atrogenic</w:t>
            </w:r>
          </w:p>
        </w:tc>
        <w:tc>
          <w:tcPr>
            <w:tcW w:w="1018" w:type="dxa"/>
            <w:tcBorders>
              <w:top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</w:tcPr>
          <w:p w14:paraId="588C97D6" w14:textId="295E090A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708" w:type="dxa"/>
            <w:tcBorders>
              <w:top w:val="single" w:sz="8" w:space="0" w:color="0D0D0D" w:themeColor="text1" w:themeTint="F2"/>
              <w:left w:val="single" w:sz="8" w:space="0" w:color="FFFFFF"/>
            </w:tcBorders>
            <w:shd w:val="clear" w:color="auto" w:fill="FFFFFF" w:themeFill="background1"/>
            <w:noWrap/>
          </w:tcPr>
          <w:p w14:paraId="24A9D784" w14:textId="178D8560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37.2</w:t>
            </w:r>
          </w:p>
        </w:tc>
        <w:tc>
          <w:tcPr>
            <w:tcW w:w="887" w:type="dxa"/>
            <w:tcBorders>
              <w:top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</w:tcPr>
          <w:p w14:paraId="22BDB693" w14:textId="67F61400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852" w:type="dxa"/>
            <w:tcBorders>
              <w:top w:val="single" w:sz="8" w:space="0" w:color="0D0D0D" w:themeColor="text1" w:themeTint="F2"/>
              <w:left w:val="single" w:sz="8" w:space="0" w:color="FFFFFF"/>
            </w:tcBorders>
            <w:shd w:val="clear" w:color="auto" w:fill="FFFFFF" w:themeFill="background1"/>
            <w:noWrap/>
          </w:tcPr>
          <w:p w14:paraId="6311F426" w14:textId="666A2BC6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31.3</w:t>
            </w:r>
          </w:p>
        </w:tc>
        <w:tc>
          <w:tcPr>
            <w:tcW w:w="992" w:type="dxa"/>
            <w:tcBorders>
              <w:top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</w:tcPr>
          <w:p w14:paraId="42D05256" w14:textId="121E3ABA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709" w:type="dxa"/>
            <w:tcBorders>
              <w:top w:val="single" w:sz="8" w:space="0" w:color="0D0D0D" w:themeColor="text1" w:themeTint="F2"/>
              <w:left w:val="single" w:sz="8" w:space="0" w:color="FFFFFF"/>
            </w:tcBorders>
            <w:shd w:val="clear" w:color="auto" w:fill="FFFFFF" w:themeFill="background1"/>
            <w:noWrap/>
          </w:tcPr>
          <w:p w14:paraId="4CF382BC" w14:textId="2CBFA559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32.3</w:t>
            </w:r>
          </w:p>
        </w:tc>
        <w:tc>
          <w:tcPr>
            <w:tcW w:w="992" w:type="dxa"/>
            <w:tcBorders>
              <w:top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bottom"/>
          </w:tcPr>
          <w:p w14:paraId="34EB49CD" w14:textId="5A0B0EF6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418" w:type="dxa"/>
            <w:tcBorders>
              <w:top w:val="single" w:sz="8" w:space="0" w:color="0D0D0D" w:themeColor="text1" w:themeTint="F2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417B1FB4" w14:textId="7E6FF7BE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5-1.04</w:t>
            </w:r>
          </w:p>
        </w:tc>
        <w:tc>
          <w:tcPr>
            <w:tcW w:w="992" w:type="dxa"/>
            <w:tcBorders>
              <w:top w:val="single" w:sz="8" w:space="0" w:color="0D0D0D" w:themeColor="text1" w:themeTint="F2"/>
              <w:left w:val="single" w:sz="8" w:space="0" w:color="FFFFFF"/>
            </w:tcBorders>
            <w:shd w:val="clear" w:color="auto" w:fill="FFFFFF" w:themeFill="background1"/>
            <w:noWrap/>
          </w:tcPr>
          <w:p w14:paraId="2B7C1B40" w14:textId="7A8D1093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242</w:t>
            </w:r>
          </w:p>
        </w:tc>
        <w:tc>
          <w:tcPr>
            <w:tcW w:w="873" w:type="dxa"/>
            <w:tcBorders>
              <w:top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bottom"/>
          </w:tcPr>
          <w:p w14:paraId="532E3E71" w14:textId="76DA605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11" w:type="dxa"/>
            <w:tcBorders>
              <w:top w:val="single" w:sz="8" w:space="0" w:color="0D0D0D" w:themeColor="text1" w:themeTint="F2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301E46E0" w14:textId="3E9E45F8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8-1.07</w:t>
            </w:r>
          </w:p>
        </w:tc>
        <w:tc>
          <w:tcPr>
            <w:tcW w:w="993" w:type="dxa"/>
            <w:tcBorders>
              <w:left w:val="single" w:sz="8" w:space="0" w:color="FFFFFF"/>
            </w:tcBorders>
            <w:shd w:val="clear" w:color="auto" w:fill="FFFFFF" w:themeFill="background1"/>
            <w:noWrap/>
            <w:vAlign w:val="bottom"/>
          </w:tcPr>
          <w:p w14:paraId="1491C057" w14:textId="6FC4CD9E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2</w:t>
            </w:r>
          </w:p>
        </w:tc>
      </w:tr>
      <w:tr w:rsidR="00ED25FD" w:rsidRPr="00B217A7" w14:paraId="04166E5C" w14:textId="77777777" w:rsidTr="000846CD">
        <w:trPr>
          <w:trHeight w:val="226"/>
        </w:trPr>
        <w:tc>
          <w:tcPr>
            <w:tcW w:w="14029" w:type="dxa"/>
            <w:gridSpan w:val="13"/>
            <w:shd w:val="clear" w:color="auto" w:fill="FFFFFF" w:themeFill="background1"/>
            <w:noWrap/>
            <w:vAlign w:val="center"/>
            <w:hideMark/>
          </w:tcPr>
          <w:p w14:paraId="496D605B" w14:textId="24DAC8A3" w:rsidR="00ED25FD" w:rsidRPr="00B217A7" w:rsidRDefault="00ED25FD" w:rsidP="00E61C0F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Preterm birth &lt;34 </w:t>
            </w:r>
            <w:proofErr w:type="spellStart"/>
            <w:r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wk</w:t>
            </w:r>
            <w:proofErr w:type="spellEnd"/>
          </w:p>
        </w:tc>
      </w:tr>
      <w:tr w:rsidR="00BD51FA" w:rsidRPr="00B217A7" w14:paraId="143166DB" w14:textId="77777777" w:rsidTr="00B217A7">
        <w:trPr>
          <w:trHeight w:val="226"/>
        </w:trPr>
        <w:tc>
          <w:tcPr>
            <w:tcW w:w="2484" w:type="dxa"/>
            <w:tcBorders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  <w:hideMark/>
          </w:tcPr>
          <w:p w14:paraId="6B947717" w14:textId="77777777" w:rsidR="005C1A1A" w:rsidRPr="00B217A7" w:rsidRDefault="005C1A1A" w:rsidP="000846CD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1018" w:type="dxa"/>
            <w:tcBorders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</w:tcPr>
          <w:p w14:paraId="39A9ABFC" w14:textId="61083E0F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708" w:type="dxa"/>
            <w:tcBorders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</w:tcPr>
          <w:p w14:paraId="3D37BB7D" w14:textId="1441A669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9.2</w:t>
            </w:r>
          </w:p>
        </w:tc>
        <w:tc>
          <w:tcPr>
            <w:tcW w:w="887" w:type="dxa"/>
            <w:tcBorders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</w:tcPr>
          <w:p w14:paraId="1E207531" w14:textId="3599BF45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852" w:type="dxa"/>
            <w:tcBorders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</w:tcPr>
          <w:p w14:paraId="5E3C96EA" w14:textId="664B8B96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3.7</w:t>
            </w:r>
          </w:p>
        </w:tc>
        <w:tc>
          <w:tcPr>
            <w:tcW w:w="992" w:type="dxa"/>
            <w:tcBorders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</w:tcPr>
          <w:p w14:paraId="55767F19" w14:textId="7B36EB4E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709" w:type="dxa"/>
            <w:tcBorders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</w:tcPr>
          <w:p w14:paraId="3DF6D818" w14:textId="04EE0C2C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21.0</w:t>
            </w:r>
          </w:p>
        </w:tc>
        <w:tc>
          <w:tcPr>
            <w:tcW w:w="992" w:type="dxa"/>
            <w:tcBorders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bottom"/>
          </w:tcPr>
          <w:p w14:paraId="41CCEDC8" w14:textId="18979CC8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418" w:type="dxa"/>
            <w:tcBorders>
              <w:left w:val="single" w:sz="8" w:space="0" w:color="FFFFFF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6DCADC0F" w14:textId="7777FDE8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3-0.98</w:t>
            </w:r>
          </w:p>
        </w:tc>
        <w:tc>
          <w:tcPr>
            <w:tcW w:w="992" w:type="dxa"/>
            <w:tcBorders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</w:tcPr>
          <w:p w14:paraId="1A691374" w14:textId="7E1DA6B9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873" w:type="dxa"/>
            <w:tcBorders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bottom"/>
          </w:tcPr>
          <w:p w14:paraId="4C1C011D" w14:textId="360DA0E1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11" w:type="dxa"/>
            <w:tcBorders>
              <w:left w:val="single" w:sz="8" w:space="0" w:color="FFFFFF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6963834F" w14:textId="703B76D5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3-1.09</w:t>
            </w:r>
          </w:p>
        </w:tc>
        <w:tc>
          <w:tcPr>
            <w:tcW w:w="993" w:type="dxa"/>
            <w:tcBorders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bottom"/>
          </w:tcPr>
          <w:p w14:paraId="29B15C5F" w14:textId="16A82729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2</w:t>
            </w:r>
          </w:p>
        </w:tc>
      </w:tr>
      <w:tr w:rsidR="00BD51FA" w:rsidRPr="00B217A7" w14:paraId="06104EF2" w14:textId="77777777" w:rsidTr="00B217A7">
        <w:trPr>
          <w:trHeight w:val="226"/>
        </w:trPr>
        <w:tc>
          <w:tcPr>
            <w:tcW w:w="2484" w:type="dxa"/>
            <w:tcBorders>
              <w:top w:val="single" w:sz="8" w:space="0" w:color="0D0D0D" w:themeColor="text1" w:themeTint="F2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  <w:hideMark/>
          </w:tcPr>
          <w:p w14:paraId="464397D4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pontaneous</w:t>
            </w:r>
          </w:p>
        </w:tc>
        <w:tc>
          <w:tcPr>
            <w:tcW w:w="1018" w:type="dxa"/>
            <w:tcBorders>
              <w:top w:val="single" w:sz="8" w:space="0" w:color="0D0D0D" w:themeColor="text1" w:themeTint="F2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2A2489AB" w14:textId="3B5598C6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708" w:type="dxa"/>
            <w:tcBorders>
              <w:top w:val="single" w:sz="8" w:space="0" w:color="0D0D0D" w:themeColor="text1" w:themeTint="F2"/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56C21CF1" w14:textId="5DD2C4E3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1.0</w:t>
            </w:r>
          </w:p>
        </w:tc>
        <w:tc>
          <w:tcPr>
            <w:tcW w:w="887" w:type="dxa"/>
            <w:tcBorders>
              <w:top w:val="single" w:sz="8" w:space="0" w:color="0D0D0D" w:themeColor="text1" w:themeTint="F2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6FDD2FC0" w14:textId="79D813F3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52" w:type="dxa"/>
            <w:tcBorders>
              <w:top w:val="single" w:sz="8" w:space="0" w:color="0D0D0D" w:themeColor="text1" w:themeTint="F2"/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137DCFAA" w14:textId="71824929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8.4</w:t>
            </w:r>
          </w:p>
        </w:tc>
        <w:tc>
          <w:tcPr>
            <w:tcW w:w="992" w:type="dxa"/>
            <w:tcBorders>
              <w:top w:val="single" w:sz="8" w:space="0" w:color="0D0D0D" w:themeColor="text1" w:themeTint="F2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5C946A6C" w14:textId="2E3D9BB6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709" w:type="dxa"/>
            <w:tcBorders>
              <w:top w:val="single" w:sz="8" w:space="0" w:color="0D0D0D" w:themeColor="text1" w:themeTint="F2"/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44C39DE1" w14:textId="0C8B6BAA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3.8</w:t>
            </w:r>
          </w:p>
        </w:tc>
        <w:tc>
          <w:tcPr>
            <w:tcW w:w="992" w:type="dxa"/>
            <w:tcBorders>
              <w:top w:val="single" w:sz="8" w:space="0" w:color="0D0D0D" w:themeColor="text1" w:themeTint="F2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1F8CA91E" w14:textId="0B665810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418" w:type="dxa"/>
            <w:tcBorders>
              <w:top w:val="single" w:sz="8" w:space="0" w:color="0D0D0D" w:themeColor="text1" w:themeTint="F2"/>
              <w:left w:val="single" w:sz="8" w:space="0" w:color="FFFFFF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72409858" w14:textId="71965392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8-1.01</w:t>
            </w:r>
          </w:p>
        </w:tc>
        <w:tc>
          <w:tcPr>
            <w:tcW w:w="992" w:type="dxa"/>
            <w:tcBorders>
              <w:top w:val="single" w:sz="8" w:space="0" w:color="0D0D0D" w:themeColor="text1" w:themeTint="F2"/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33216DDE" w14:textId="52921532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082</w:t>
            </w:r>
          </w:p>
        </w:tc>
        <w:tc>
          <w:tcPr>
            <w:tcW w:w="873" w:type="dxa"/>
            <w:tcBorders>
              <w:top w:val="single" w:sz="8" w:space="0" w:color="0D0D0D" w:themeColor="text1" w:themeTint="F2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2480A7E8" w14:textId="43E1A3A4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11" w:type="dxa"/>
            <w:tcBorders>
              <w:top w:val="single" w:sz="8" w:space="0" w:color="0D0D0D" w:themeColor="text1" w:themeTint="F2"/>
              <w:left w:val="single" w:sz="8" w:space="0" w:color="FFFFFF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76B622FB" w14:textId="48C47045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7-1.10</w:t>
            </w:r>
          </w:p>
        </w:tc>
        <w:tc>
          <w:tcPr>
            <w:tcW w:w="993" w:type="dxa"/>
            <w:tcBorders>
              <w:top w:val="single" w:sz="8" w:space="0" w:color="0D0D0D" w:themeColor="text1" w:themeTint="F2"/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4468DDC3" w14:textId="48AC38F4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5</w:t>
            </w:r>
          </w:p>
        </w:tc>
      </w:tr>
      <w:tr w:rsidR="00BD51FA" w:rsidRPr="00B217A7" w14:paraId="61DBBB39" w14:textId="77777777" w:rsidTr="00B217A7">
        <w:trPr>
          <w:trHeight w:val="226"/>
        </w:trPr>
        <w:tc>
          <w:tcPr>
            <w:tcW w:w="2484" w:type="dxa"/>
            <w:tcBorders>
              <w:top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  <w:hideMark/>
          </w:tcPr>
          <w:p w14:paraId="3AB149DE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atrogenic</w:t>
            </w:r>
          </w:p>
        </w:tc>
        <w:tc>
          <w:tcPr>
            <w:tcW w:w="1018" w:type="dxa"/>
            <w:tcBorders>
              <w:top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3E6BAD14" w14:textId="5BAE045D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708" w:type="dxa"/>
            <w:tcBorders>
              <w:top w:val="single" w:sz="8" w:space="0" w:color="0D0D0D" w:themeColor="text1" w:themeTint="F2"/>
              <w:lef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43DBB387" w14:textId="3DEA590C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8.2</w:t>
            </w:r>
          </w:p>
        </w:tc>
        <w:tc>
          <w:tcPr>
            <w:tcW w:w="887" w:type="dxa"/>
            <w:tcBorders>
              <w:top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5E832506" w14:textId="62670576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52" w:type="dxa"/>
            <w:tcBorders>
              <w:top w:val="single" w:sz="8" w:space="0" w:color="0D0D0D" w:themeColor="text1" w:themeTint="F2"/>
              <w:lef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68302EFE" w14:textId="2549737C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5.3</w:t>
            </w:r>
          </w:p>
        </w:tc>
        <w:tc>
          <w:tcPr>
            <w:tcW w:w="992" w:type="dxa"/>
            <w:tcBorders>
              <w:top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1B87C1FC" w14:textId="0DE019F1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09" w:type="dxa"/>
            <w:tcBorders>
              <w:top w:val="single" w:sz="8" w:space="0" w:color="0D0D0D" w:themeColor="text1" w:themeTint="F2"/>
              <w:lef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42298FC0" w14:textId="694FE75F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7.2</w:t>
            </w:r>
          </w:p>
        </w:tc>
        <w:tc>
          <w:tcPr>
            <w:tcW w:w="992" w:type="dxa"/>
            <w:tcBorders>
              <w:top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4F7CA339" w14:textId="704D0226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418" w:type="dxa"/>
            <w:tcBorders>
              <w:top w:val="single" w:sz="8" w:space="0" w:color="0D0D0D" w:themeColor="text1" w:themeTint="F2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7B8E9FD0" w14:textId="69EE62EE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1-1.02</w:t>
            </w:r>
          </w:p>
        </w:tc>
        <w:tc>
          <w:tcPr>
            <w:tcW w:w="992" w:type="dxa"/>
            <w:tcBorders>
              <w:top w:val="single" w:sz="8" w:space="0" w:color="0D0D0D" w:themeColor="text1" w:themeTint="F2"/>
              <w:lef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2995F429" w14:textId="49440118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194</w:t>
            </w:r>
          </w:p>
        </w:tc>
        <w:tc>
          <w:tcPr>
            <w:tcW w:w="873" w:type="dxa"/>
            <w:tcBorders>
              <w:top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78C49DA3" w14:textId="424FA47E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11" w:type="dxa"/>
            <w:tcBorders>
              <w:top w:val="single" w:sz="8" w:space="0" w:color="0D0D0D" w:themeColor="text1" w:themeTint="F2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29E060C4" w14:textId="066F6999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3-1.04</w:t>
            </w:r>
          </w:p>
        </w:tc>
        <w:tc>
          <w:tcPr>
            <w:tcW w:w="993" w:type="dxa"/>
            <w:tcBorders>
              <w:top w:val="single" w:sz="8" w:space="0" w:color="0D0D0D" w:themeColor="text1" w:themeTint="F2"/>
              <w:lef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1FECFE12" w14:textId="4FCEA9CD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7</w:t>
            </w:r>
          </w:p>
        </w:tc>
      </w:tr>
      <w:tr w:rsidR="00ED25FD" w:rsidRPr="00B217A7" w14:paraId="361F87D2" w14:textId="77777777" w:rsidTr="000846CD">
        <w:trPr>
          <w:trHeight w:val="226"/>
        </w:trPr>
        <w:tc>
          <w:tcPr>
            <w:tcW w:w="14029" w:type="dxa"/>
            <w:gridSpan w:val="13"/>
            <w:shd w:val="clear" w:color="auto" w:fill="FFFFFF" w:themeFill="background1"/>
            <w:noWrap/>
            <w:vAlign w:val="center"/>
            <w:hideMark/>
          </w:tcPr>
          <w:p w14:paraId="45AA6CDF" w14:textId="784FDB1F" w:rsidR="00ED25FD" w:rsidRPr="00B217A7" w:rsidRDefault="00ED25FD" w:rsidP="000846CD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Preterm birth &lt;28 </w:t>
            </w:r>
            <w:proofErr w:type="spellStart"/>
            <w:r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wk</w:t>
            </w:r>
            <w:proofErr w:type="spellEnd"/>
          </w:p>
        </w:tc>
      </w:tr>
      <w:tr w:rsidR="00BD51FA" w:rsidRPr="00B217A7" w14:paraId="42A51E8F" w14:textId="77777777" w:rsidTr="00B217A7">
        <w:trPr>
          <w:trHeight w:val="226"/>
        </w:trPr>
        <w:tc>
          <w:tcPr>
            <w:tcW w:w="2484" w:type="dxa"/>
            <w:shd w:val="clear" w:color="auto" w:fill="FFFFFF" w:themeFill="background1"/>
            <w:noWrap/>
            <w:vAlign w:val="center"/>
            <w:hideMark/>
          </w:tcPr>
          <w:p w14:paraId="72AA50D6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Total</w:t>
            </w:r>
          </w:p>
        </w:tc>
        <w:tc>
          <w:tcPr>
            <w:tcW w:w="1018" w:type="dxa"/>
            <w:tcBorders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0AEC21E0" w14:textId="3212CBB3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708" w:type="dxa"/>
            <w:tcBorders>
              <w:lef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1FDC32DE" w14:textId="161D681F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4.9</w:t>
            </w:r>
          </w:p>
        </w:tc>
        <w:tc>
          <w:tcPr>
            <w:tcW w:w="887" w:type="dxa"/>
            <w:tcBorders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5D9833BB" w14:textId="01303BCA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52" w:type="dxa"/>
            <w:tcBorders>
              <w:lef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330578E8" w14:textId="327275A6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</w:p>
        </w:tc>
        <w:tc>
          <w:tcPr>
            <w:tcW w:w="992" w:type="dxa"/>
            <w:tcBorders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73FC2C4D" w14:textId="6C181CCC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09" w:type="dxa"/>
            <w:tcBorders>
              <w:lef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2C3C85E0" w14:textId="7415ABFD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</w:p>
        </w:tc>
        <w:tc>
          <w:tcPr>
            <w:tcW w:w="992" w:type="dxa"/>
            <w:tcBorders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28E8BE9D" w14:textId="352D3A7A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41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03E55785" w14:textId="0868DDF9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2-1.01</w:t>
            </w:r>
          </w:p>
        </w:tc>
        <w:tc>
          <w:tcPr>
            <w:tcW w:w="992" w:type="dxa"/>
            <w:tcBorders>
              <w:lef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105B2B90" w14:textId="487B6E0F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138</w:t>
            </w:r>
          </w:p>
        </w:tc>
        <w:tc>
          <w:tcPr>
            <w:tcW w:w="873" w:type="dxa"/>
            <w:tcBorders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14A2E72A" w14:textId="3B564D96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488B0468" w14:textId="68B2DC8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6-1.04</w:t>
            </w:r>
          </w:p>
        </w:tc>
        <w:tc>
          <w:tcPr>
            <w:tcW w:w="993" w:type="dxa"/>
            <w:tcBorders>
              <w:lef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1834F4EE" w14:textId="630F54AF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3</w:t>
            </w:r>
          </w:p>
        </w:tc>
      </w:tr>
      <w:tr w:rsidR="00BD51FA" w:rsidRPr="00B217A7" w14:paraId="2C245C44" w14:textId="77777777" w:rsidTr="00B217A7">
        <w:trPr>
          <w:trHeight w:val="226"/>
        </w:trPr>
        <w:tc>
          <w:tcPr>
            <w:tcW w:w="2484" w:type="dxa"/>
            <w:tcBorders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  <w:hideMark/>
          </w:tcPr>
          <w:p w14:paraId="53923475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pontaneous</w:t>
            </w:r>
          </w:p>
        </w:tc>
        <w:tc>
          <w:tcPr>
            <w:tcW w:w="1018" w:type="dxa"/>
            <w:tcBorders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2AF3448C" w14:textId="7E7404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708" w:type="dxa"/>
            <w:tcBorders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519972BE" w14:textId="43DC374D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887" w:type="dxa"/>
            <w:tcBorders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06D3D298" w14:textId="7242585D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52" w:type="dxa"/>
            <w:tcBorders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0742D675" w14:textId="7644EE5A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</w:p>
        </w:tc>
        <w:tc>
          <w:tcPr>
            <w:tcW w:w="992" w:type="dxa"/>
            <w:tcBorders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2A29F3B0" w14:textId="4D78FB9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26766EB8" w14:textId="3558A44D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992" w:type="dxa"/>
            <w:tcBorders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28826322" w14:textId="23292F9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418" w:type="dxa"/>
            <w:tcBorders>
              <w:left w:val="single" w:sz="8" w:space="0" w:color="FFFFFF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2D21E479" w14:textId="4ABE5C6E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4-1.01</w:t>
            </w:r>
          </w:p>
        </w:tc>
        <w:tc>
          <w:tcPr>
            <w:tcW w:w="992" w:type="dxa"/>
            <w:tcBorders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0846B6A0" w14:textId="423A1A9A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230</w:t>
            </w:r>
          </w:p>
        </w:tc>
        <w:tc>
          <w:tcPr>
            <w:tcW w:w="873" w:type="dxa"/>
            <w:tcBorders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1BD8C23D" w14:textId="78EB3D5E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11" w:type="dxa"/>
            <w:tcBorders>
              <w:left w:val="single" w:sz="8" w:space="0" w:color="FFFFFF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65A054C8" w14:textId="5A831ECF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6-1.03</w:t>
            </w:r>
          </w:p>
        </w:tc>
        <w:tc>
          <w:tcPr>
            <w:tcW w:w="993" w:type="dxa"/>
            <w:tcBorders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52E16674" w14:textId="5E30AA72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9</w:t>
            </w:r>
          </w:p>
        </w:tc>
      </w:tr>
      <w:tr w:rsidR="00BD51FA" w:rsidRPr="00B217A7" w14:paraId="04C21E5F" w14:textId="77777777" w:rsidTr="00B217A7">
        <w:trPr>
          <w:trHeight w:val="221"/>
        </w:trPr>
        <w:tc>
          <w:tcPr>
            <w:tcW w:w="2484" w:type="dxa"/>
            <w:tcBorders>
              <w:top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  <w:hideMark/>
          </w:tcPr>
          <w:p w14:paraId="09F4544E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atrogenic</w:t>
            </w:r>
          </w:p>
        </w:tc>
        <w:tc>
          <w:tcPr>
            <w:tcW w:w="1018" w:type="dxa"/>
            <w:tcBorders>
              <w:top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7D52DF44" w14:textId="24A3ECA6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08" w:type="dxa"/>
            <w:tcBorders>
              <w:top w:val="single" w:sz="8" w:space="0" w:color="0D0D0D" w:themeColor="text1" w:themeTint="F2"/>
              <w:lef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6F4C36FA" w14:textId="3FBA6B81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887" w:type="dxa"/>
            <w:tcBorders>
              <w:top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59E5F7A6" w14:textId="6DBB0D7A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2" w:type="dxa"/>
            <w:tcBorders>
              <w:top w:val="single" w:sz="8" w:space="0" w:color="0D0D0D" w:themeColor="text1" w:themeTint="F2"/>
              <w:lef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665A8B9F" w14:textId="3C00E473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992" w:type="dxa"/>
            <w:tcBorders>
              <w:top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3AAB3751" w14:textId="0948F59C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single" w:sz="8" w:space="0" w:color="0D0D0D" w:themeColor="text1" w:themeTint="F2"/>
              <w:lef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5575EF1F" w14:textId="4F030F61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</w:p>
        </w:tc>
        <w:tc>
          <w:tcPr>
            <w:tcW w:w="992" w:type="dxa"/>
            <w:tcBorders>
              <w:top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28636A28" w14:textId="7E138274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18" w:type="dxa"/>
            <w:tcBorders>
              <w:top w:val="single" w:sz="8" w:space="0" w:color="0D0D0D" w:themeColor="text1" w:themeTint="F2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08EC379B" w14:textId="1AA5438C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6-1.02</w:t>
            </w:r>
          </w:p>
        </w:tc>
        <w:tc>
          <w:tcPr>
            <w:tcW w:w="992" w:type="dxa"/>
            <w:tcBorders>
              <w:top w:val="single" w:sz="8" w:space="0" w:color="0D0D0D" w:themeColor="text1" w:themeTint="F2"/>
              <w:lef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691DFC30" w14:textId="4A1B680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445</w:t>
            </w:r>
          </w:p>
        </w:tc>
        <w:tc>
          <w:tcPr>
            <w:tcW w:w="873" w:type="dxa"/>
            <w:tcBorders>
              <w:top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3E60B732" w14:textId="739E4318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11" w:type="dxa"/>
            <w:tcBorders>
              <w:top w:val="single" w:sz="8" w:space="0" w:color="0D0D0D" w:themeColor="text1" w:themeTint="F2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1F60D960" w14:textId="50DFD8A8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8-1.03</w:t>
            </w:r>
          </w:p>
        </w:tc>
        <w:tc>
          <w:tcPr>
            <w:tcW w:w="993" w:type="dxa"/>
            <w:tcBorders>
              <w:top w:val="single" w:sz="8" w:space="0" w:color="0D0D0D" w:themeColor="text1" w:themeTint="F2"/>
              <w:lef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617FF40A" w14:textId="0C07AE56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3</w:t>
            </w:r>
          </w:p>
        </w:tc>
      </w:tr>
      <w:tr w:rsidR="00ED25FD" w:rsidRPr="00B217A7" w14:paraId="5F4D7BE1" w14:textId="77777777" w:rsidTr="000846CD">
        <w:trPr>
          <w:trHeight w:val="62"/>
        </w:trPr>
        <w:tc>
          <w:tcPr>
            <w:tcW w:w="14029" w:type="dxa"/>
            <w:gridSpan w:val="13"/>
            <w:shd w:val="clear" w:color="auto" w:fill="FFFFFF" w:themeFill="background1"/>
            <w:noWrap/>
            <w:vAlign w:val="center"/>
            <w:hideMark/>
          </w:tcPr>
          <w:p w14:paraId="2613C3DB" w14:textId="77777777" w:rsidR="00ED25FD" w:rsidRPr="00B217A7" w:rsidRDefault="00ED25FD" w:rsidP="000846CD">
            <w:pPr>
              <w:spacing w:before="24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Iatrogenic birth for fetal compromise</w:t>
            </w:r>
          </w:p>
        </w:tc>
      </w:tr>
      <w:tr w:rsidR="00BD51FA" w:rsidRPr="00B217A7" w14:paraId="75D827E2" w14:textId="77777777" w:rsidTr="00B217A7">
        <w:trPr>
          <w:trHeight w:val="226"/>
        </w:trPr>
        <w:tc>
          <w:tcPr>
            <w:tcW w:w="2484" w:type="dxa"/>
            <w:shd w:val="clear" w:color="auto" w:fill="FFFFFF" w:themeFill="background1"/>
            <w:noWrap/>
            <w:vAlign w:val="center"/>
            <w:hideMark/>
          </w:tcPr>
          <w:p w14:paraId="3A963FFB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1018" w:type="dxa"/>
            <w:tcBorders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31214079" w14:textId="7EDF7ADF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708" w:type="dxa"/>
            <w:tcBorders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63B335F3" w14:textId="5E79C814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9.0</w:t>
            </w:r>
          </w:p>
        </w:tc>
        <w:tc>
          <w:tcPr>
            <w:tcW w:w="887" w:type="dxa"/>
            <w:tcBorders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6D299CDE" w14:textId="00FD85E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852" w:type="dxa"/>
            <w:tcBorders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7073D892" w14:textId="1906B235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0.7</w:t>
            </w:r>
          </w:p>
        </w:tc>
        <w:tc>
          <w:tcPr>
            <w:tcW w:w="992" w:type="dxa"/>
            <w:tcBorders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274856D8" w14:textId="30EF5314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709" w:type="dxa"/>
            <w:tcBorders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1D387569" w14:textId="6852F19B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4.4</w:t>
            </w:r>
          </w:p>
        </w:tc>
        <w:tc>
          <w:tcPr>
            <w:tcW w:w="992" w:type="dxa"/>
            <w:tcBorders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19FD07ED" w14:textId="523A5A25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418" w:type="dxa"/>
            <w:tcBorders>
              <w:left w:val="single" w:sz="8" w:space="0" w:color="FFFFFF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1B25CD37" w14:textId="131EF30D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6-1.01</w:t>
            </w:r>
          </w:p>
        </w:tc>
        <w:tc>
          <w:tcPr>
            <w:tcW w:w="992" w:type="dxa"/>
            <w:tcBorders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143E80B7" w14:textId="562D4AB8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070</w:t>
            </w:r>
          </w:p>
        </w:tc>
        <w:tc>
          <w:tcPr>
            <w:tcW w:w="873" w:type="dxa"/>
            <w:tcBorders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3CDC95C4" w14:textId="17ADDE72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11" w:type="dxa"/>
            <w:tcBorders>
              <w:left w:val="single" w:sz="8" w:space="0" w:color="FFFFFF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756A5D43" w14:textId="6FA48296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9-1.03</w:t>
            </w:r>
          </w:p>
        </w:tc>
        <w:tc>
          <w:tcPr>
            <w:tcW w:w="993" w:type="dxa"/>
            <w:tcBorders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0C88C41C" w14:textId="25B22F60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8</w:t>
            </w:r>
          </w:p>
        </w:tc>
      </w:tr>
      <w:tr w:rsidR="00BD51FA" w:rsidRPr="00B217A7" w14:paraId="62971E8D" w14:textId="77777777" w:rsidTr="00B217A7">
        <w:trPr>
          <w:trHeight w:val="226"/>
        </w:trPr>
        <w:tc>
          <w:tcPr>
            <w:tcW w:w="2484" w:type="dxa"/>
            <w:shd w:val="clear" w:color="auto" w:fill="FFFFFF" w:themeFill="background1"/>
            <w:noWrap/>
            <w:vAlign w:val="center"/>
            <w:hideMark/>
          </w:tcPr>
          <w:p w14:paraId="007EEE69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sym w:font="Symbol" w:char="F0B3"/>
            </w: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7 Weeks</w:t>
            </w:r>
          </w:p>
        </w:tc>
        <w:tc>
          <w:tcPr>
            <w:tcW w:w="1018" w:type="dxa"/>
            <w:tcBorders>
              <w:top w:val="single" w:sz="8" w:space="0" w:color="0D0D0D" w:themeColor="text1" w:themeTint="F2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208CD570" w14:textId="510BA681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708" w:type="dxa"/>
            <w:tcBorders>
              <w:top w:val="single" w:sz="8" w:space="0" w:color="0D0D0D" w:themeColor="text1" w:themeTint="F2"/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55E4F25E" w14:textId="46FF8744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5.9</w:t>
            </w:r>
          </w:p>
        </w:tc>
        <w:tc>
          <w:tcPr>
            <w:tcW w:w="887" w:type="dxa"/>
            <w:tcBorders>
              <w:top w:val="single" w:sz="8" w:space="0" w:color="0D0D0D" w:themeColor="text1" w:themeTint="F2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4B32ECD5" w14:textId="53F524D4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52" w:type="dxa"/>
            <w:tcBorders>
              <w:top w:val="single" w:sz="8" w:space="0" w:color="0D0D0D" w:themeColor="text1" w:themeTint="F2"/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7BB48017" w14:textId="7E92ACC8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7.7</w:t>
            </w:r>
          </w:p>
        </w:tc>
        <w:tc>
          <w:tcPr>
            <w:tcW w:w="992" w:type="dxa"/>
            <w:tcBorders>
              <w:top w:val="single" w:sz="8" w:space="0" w:color="0D0D0D" w:themeColor="text1" w:themeTint="F2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56A2F4F4" w14:textId="5BFB77B4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09" w:type="dxa"/>
            <w:tcBorders>
              <w:top w:val="single" w:sz="8" w:space="0" w:color="0D0D0D" w:themeColor="text1" w:themeTint="F2"/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449C258F" w14:textId="592C28C1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3.0</w:t>
            </w:r>
          </w:p>
        </w:tc>
        <w:tc>
          <w:tcPr>
            <w:tcW w:w="992" w:type="dxa"/>
            <w:tcBorders>
              <w:top w:val="single" w:sz="8" w:space="0" w:color="0D0D0D" w:themeColor="text1" w:themeTint="F2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3559AE86" w14:textId="23A114E3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418" w:type="dxa"/>
            <w:tcBorders>
              <w:top w:val="single" w:sz="8" w:space="0" w:color="0D0D0D" w:themeColor="text1" w:themeTint="F2"/>
              <w:left w:val="single" w:sz="8" w:space="0" w:color="FFFFFF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4C8920C6" w14:textId="089D9FC8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0-1.00</w:t>
            </w:r>
          </w:p>
        </w:tc>
        <w:tc>
          <w:tcPr>
            <w:tcW w:w="992" w:type="dxa"/>
            <w:tcBorders>
              <w:top w:val="single" w:sz="8" w:space="0" w:color="0D0D0D" w:themeColor="text1" w:themeTint="F2"/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43BB1A74" w14:textId="46FE4D88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  <w:tc>
          <w:tcPr>
            <w:tcW w:w="873" w:type="dxa"/>
            <w:tcBorders>
              <w:top w:val="single" w:sz="8" w:space="0" w:color="0D0D0D" w:themeColor="text1" w:themeTint="F2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7BF2BBC3" w14:textId="043B7F9A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11" w:type="dxa"/>
            <w:tcBorders>
              <w:top w:val="single" w:sz="8" w:space="0" w:color="0D0D0D" w:themeColor="text1" w:themeTint="F2"/>
              <w:left w:val="single" w:sz="8" w:space="0" w:color="FFFFFF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2A1A3010" w14:textId="78EEF3DC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6-1.07</w:t>
            </w:r>
          </w:p>
        </w:tc>
        <w:tc>
          <w:tcPr>
            <w:tcW w:w="993" w:type="dxa"/>
            <w:tcBorders>
              <w:top w:val="single" w:sz="8" w:space="0" w:color="0D0D0D" w:themeColor="text1" w:themeTint="F2"/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49B291FB" w14:textId="3FD037E3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9</w:t>
            </w:r>
          </w:p>
        </w:tc>
      </w:tr>
      <w:tr w:rsidR="00BD51FA" w:rsidRPr="00B217A7" w14:paraId="612E5DDC" w14:textId="77777777" w:rsidTr="00B217A7">
        <w:trPr>
          <w:trHeight w:val="226"/>
        </w:trPr>
        <w:tc>
          <w:tcPr>
            <w:tcW w:w="2484" w:type="dxa"/>
            <w:shd w:val="clear" w:color="auto" w:fill="FFFFFF" w:themeFill="background1"/>
            <w:noWrap/>
            <w:vAlign w:val="center"/>
            <w:hideMark/>
          </w:tcPr>
          <w:p w14:paraId="5A7BF54B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&lt;37 Weeks</w:t>
            </w:r>
          </w:p>
        </w:tc>
        <w:tc>
          <w:tcPr>
            <w:tcW w:w="1018" w:type="dxa"/>
            <w:tcBorders>
              <w:top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607E1191" w14:textId="0E245154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708" w:type="dxa"/>
            <w:tcBorders>
              <w:top w:val="single" w:sz="8" w:space="0" w:color="0D0D0D" w:themeColor="text1" w:themeTint="F2"/>
              <w:lef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5F74C0EA" w14:textId="2250B57F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21.2</w:t>
            </w:r>
          </w:p>
        </w:tc>
        <w:tc>
          <w:tcPr>
            <w:tcW w:w="887" w:type="dxa"/>
            <w:tcBorders>
              <w:top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1D19B7A9" w14:textId="0D4F8289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52" w:type="dxa"/>
            <w:tcBorders>
              <w:top w:val="single" w:sz="8" w:space="0" w:color="0D0D0D" w:themeColor="text1" w:themeTint="F2"/>
              <w:lef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7EA7A263" w14:textId="3E4F7A7E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3.6</w:t>
            </w:r>
          </w:p>
        </w:tc>
        <w:tc>
          <w:tcPr>
            <w:tcW w:w="992" w:type="dxa"/>
            <w:tcBorders>
              <w:top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000DA18F" w14:textId="0A1AFA82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709" w:type="dxa"/>
            <w:tcBorders>
              <w:top w:val="single" w:sz="8" w:space="0" w:color="0D0D0D" w:themeColor="text1" w:themeTint="F2"/>
              <w:lef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25FBAC83" w14:textId="480912AF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5.3</w:t>
            </w:r>
          </w:p>
        </w:tc>
        <w:tc>
          <w:tcPr>
            <w:tcW w:w="992" w:type="dxa"/>
            <w:tcBorders>
              <w:top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4315F4F5" w14:textId="75AAFAF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418" w:type="dxa"/>
            <w:tcBorders>
              <w:top w:val="single" w:sz="8" w:space="0" w:color="0D0D0D" w:themeColor="text1" w:themeTint="F2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3C633A8A" w14:textId="71473A0C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5-1.08</w:t>
            </w:r>
          </w:p>
        </w:tc>
        <w:tc>
          <w:tcPr>
            <w:tcW w:w="992" w:type="dxa"/>
            <w:tcBorders>
              <w:top w:val="single" w:sz="8" w:space="0" w:color="0D0D0D" w:themeColor="text1" w:themeTint="F2"/>
              <w:lef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45C98A50" w14:textId="558AB9C1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478</w:t>
            </w:r>
          </w:p>
        </w:tc>
        <w:tc>
          <w:tcPr>
            <w:tcW w:w="873" w:type="dxa"/>
            <w:tcBorders>
              <w:top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5FCBF228" w14:textId="799AF5A8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11" w:type="dxa"/>
            <w:tcBorders>
              <w:top w:val="single" w:sz="8" w:space="0" w:color="0D0D0D" w:themeColor="text1" w:themeTint="F2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2E15D33B" w14:textId="1EA1E7B0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6-1.06</w:t>
            </w:r>
          </w:p>
        </w:tc>
        <w:tc>
          <w:tcPr>
            <w:tcW w:w="993" w:type="dxa"/>
            <w:tcBorders>
              <w:top w:val="single" w:sz="8" w:space="0" w:color="0D0D0D" w:themeColor="text1" w:themeTint="F2"/>
              <w:lef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16554B17" w14:textId="31FCDA4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9</w:t>
            </w:r>
          </w:p>
        </w:tc>
      </w:tr>
      <w:tr w:rsidR="00ED25FD" w:rsidRPr="00B217A7" w14:paraId="38098148" w14:textId="77777777" w:rsidTr="000846CD">
        <w:trPr>
          <w:trHeight w:val="226"/>
        </w:trPr>
        <w:tc>
          <w:tcPr>
            <w:tcW w:w="14029" w:type="dxa"/>
            <w:gridSpan w:val="13"/>
            <w:shd w:val="clear" w:color="auto" w:fill="FFFFFF" w:themeFill="background1"/>
            <w:noWrap/>
            <w:vAlign w:val="center"/>
            <w:hideMark/>
          </w:tcPr>
          <w:p w14:paraId="4AD3BD14" w14:textId="63867737" w:rsidR="00ED25FD" w:rsidRPr="00B217A7" w:rsidRDefault="00ED25FD" w:rsidP="000846CD">
            <w:pPr>
              <w:spacing w:before="24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Mode of </w:t>
            </w:r>
            <w:r w:rsidR="00B32CF5"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birth</w:t>
            </w:r>
          </w:p>
        </w:tc>
      </w:tr>
      <w:tr w:rsidR="00BD51FA" w:rsidRPr="00B217A7" w14:paraId="5E296323" w14:textId="77777777" w:rsidTr="00B217A7">
        <w:trPr>
          <w:trHeight w:val="226"/>
        </w:trPr>
        <w:tc>
          <w:tcPr>
            <w:tcW w:w="2484" w:type="dxa"/>
            <w:shd w:val="clear" w:color="auto" w:fill="FFFFFF" w:themeFill="background1"/>
            <w:noWrap/>
            <w:vAlign w:val="center"/>
            <w:hideMark/>
          </w:tcPr>
          <w:p w14:paraId="5FB178E7" w14:textId="044814D2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Vaginal</w:t>
            </w:r>
          </w:p>
        </w:tc>
        <w:tc>
          <w:tcPr>
            <w:tcW w:w="1018" w:type="dxa"/>
            <w:tcBorders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36781647" w14:textId="188E6254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708" w:type="dxa"/>
            <w:tcBorders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37FB6BE6" w14:textId="295EDFA6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28.7</w:t>
            </w:r>
          </w:p>
        </w:tc>
        <w:tc>
          <w:tcPr>
            <w:tcW w:w="887" w:type="dxa"/>
            <w:tcBorders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436722AF" w14:textId="37B6A072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852" w:type="dxa"/>
            <w:tcBorders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66AA5C07" w14:textId="743617A4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26.0</w:t>
            </w:r>
          </w:p>
        </w:tc>
        <w:tc>
          <w:tcPr>
            <w:tcW w:w="992" w:type="dxa"/>
            <w:tcBorders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30996B2F" w14:textId="5A35F3CD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709" w:type="dxa"/>
            <w:tcBorders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08B1C078" w14:textId="62D6D7D0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31.7</w:t>
            </w:r>
          </w:p>
        </w:tc>
        <w:tc>
          <w:tcPr>
            <w:tcW w:w="992" w:type="dxa"/>
            <w:tcBorders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26317FA1" w14:textId="1F96D9DB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418" w:type="dxa"/>
            <w:tcBorders>
              <w:left w:val="single" w:sz="8" w:space="0" w:color="FFFFFF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53FA1AA1" w14:textId="25E361E2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5-1.03</w:t>
            </w:r>
          </w:p>
        </w:tc>
        <w:tc>
          <w:tcPr>
            <w:tcW w:w="992" w:type="dxa"/>
            <w:tcBorders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3CDC75D8" w14:textId="1F9B473E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157</w:t>
            </w:r>
          </w:p>
        </w:tc>
        <w:tc>
          <w:tcPr>
            <w:tcW w:w="873" w:type="dxa"/>
            <w:tcBorders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70A1B3C3" w14:textId="3B3445BD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11" w:type="dxa"/>
            <w:tcBorders>
              <w:left w:val="single" w:sz="8" w:space="0" w:color="FFFFFF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067A26F2" w14:textId="7C440F9B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89-1.06</w:t>
            </w:r>
          </w:p>
        </w:tc>
        <w:tc>
          <w:tcPr>
            <w:tcW w:w="993" w:type="dxa"/>
            <w:tcBorders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1734C2FF" w14:textId="50FF33FD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6</w:t>
            </w:r>
          </w:p>
        </w:tc>
      </w:tr>
      <w:tr w:rsidR="00BD51FA" w:rsidRPr="00B217A7" w14:paraId="0CEB4524" w14:textId="77777777" w:rsidTr="00B217A7">
        <w:trPr>
          <w:trHeight w:val="226"/>
        </w:trPr>
        <w:tc>
          <w:tcPr>
            <w:tcW w:w="2484" w:type="dxa"/>
            <w:tcBorders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  <w:hideMark/>
          </w:tcPr>
          <w:p w14:paraId="74CD1FE3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Cesarean</w:t>
            </w:r>
            <w:proofErr w:type="spellEnd"/>
            <w:r w:rsidRPr="00B217A7">
              <w:rPr>
                <w:rFonts w:ascii="Times New Roman" w:hAnsi="Times New Roman" w:cs="Times New Roman"/>
                <w:sz w:val="22"/>
                <w:szCs w:val="22"/>
              </w:rPr>
              <w:t xml:space="preserve"> section after </w:t>
            </w:r>
            <w:proofErr w:type="spellStart"/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labor</w:t>
            </w:r>
            <w:proofErr w:type="spellEnd"/>
            <w:r w:rsidRPr="00B217A7">
              <w:rPr>
                <w:rFonts w:ascii="Times New Roman" w:hAnsi="Times New Roman" w:cs="Times New Roman"/>
                <w:sz w:val="22"/>
                <w:szCs w:val="22"/>
              </w:rPr>
              <w:t xml:space="preserve"> onset</w:t>
            </w:r>
          </w:p>
        </w:tc>
        <w:tc>
          <w:tcPr>
            <w:tcW w:w="1018" w:type="dxa"/>
            <w:tcBorders>
              <w:top w:val="single" w:sz="8" w:space="0" w:color="0D0D0D" w:themeColor="text1" w:themeTint="F2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7C4D3010" w14:textId="67222652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708" w:type="dxa"/>
            <w:tcBorders>
              <w:top w:val="single" w:sz="8" w:space="0" w:color="0D0D0D" w:themeColor="text1" w:themeTint="F2"/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3839C588" w14:textId="2424F6E0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32.3</w:t>
            </w:r>
          </w:p>
        </w:tc>
        <w:tc>
          <w:tcPr>
            <w:tcW w:w="887" w:type="dxa"/>
            <w:tcBorders>
              <w:top w:val="single" w:sz="8" w:space="0" w:color="0D0D0D" w:themeColor="text1" w:themeTint="F2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1B5BC5A7" w14:textId="391FB61C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852" w:type="dxa"/>
            <w:tcBorders>
              <w:top w:val="single" w:sz="8" w:space="0" w:color="0D0D0D" w:themeColor="text1" w:themeTint="F2"/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2ABA69F1" w14:textId="109A15A2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35.1</w:t>
            </w:r>
          </w:p>
        </w:tc>
        <w:tc>
          <w:tcPr>
            <w:tcW w:w="992" w:type="dxa"/>
            <w:tcBorders>
              <w:top w:val="single" w:sz="8" w:space="0" w:color="0D0D0D" w:themeColor="text1" w:themeTint="F2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4C7F06F6" w14:textId="023CA9F1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709" w:type="dxa"/>
            <w:tcBorders>
              <w:top w:val="single" w:sz="8" w:space="0" w:color="0D0D0D" w:themeColor="text1" w:themeTint="F2"/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403ADEFD" w14:textId="6C503DF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35.3</w:t>
            </w:r>
          </w:p>
        </w:tc>
        <w:tc>
          <w:tcPr>
            <w:tcW w:w="992" w:type="dxa"/>
            <w:tcBorders>
              <w:top w:val="single" w:sz="8" w:space="0" w:color="0D0D0D" w:themeColor="text1" w:themeTint="F2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2D895EA9" w14:textId="79306E90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8" w:type="dxa"/>
            <w:tcBorders>
              <w:top w:val="single" w:sz="8" w:space="0" w:color="0D0D0D" w:themeColor="text1" w:themeTint="F2"/>
              <w:left w:val="single" w:sz="8" w:space="0" w:color="FFFFFF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0A014F91" w14:textId="434F7CB2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0-1.11</w:t>
            </w:r>
          </w:p>
        </w:tc>
        <w:tc>
          <w:tcPr>
            <w:tcW w:w="992" w:type="dxa"/>
            <w:tcBorders>
              <w:top w:val="single" w:sz="8" w:space="0" w:color="0D0D0D" w:themeColor="text1" w:themeTint="F2"/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6F561CCE" w14:textId="2308CE65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968</w:t>
            </w:r>
          </w:p>
        </w:tc>
        <w:tc>
          <w:tcPr>
            <w:tcW w:w="873" w:type="dxa"/>
            <w:tcBorders>
              <w:top w:val="single" w:sz="8" w:space="0" w:color="0D0D0D" w:themeColor="text1" w:themeTint="F2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559BEE57" w14:textId="5F64273E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11" w:type="dxa"/>
            <w:tcBorders>
              <w:top w:val="single" w:sz="8" w:space="0" w:color="0D0D0D" w:themeColor="text1" w:themeTint="F2"/>
              <w:left w:val="single" w:sz="8" w:space="0" w:color="FFFFFF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5A1361D6" w14:textId="39226D0A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95-1.14</w:t>
            </w:r>
          </w:p>
        </w:tc>
        <w:tc>
          <w:tcPr>
            <w:tcW w:w="993" w:type="dxa"/>
            <w:tcBorders>
              <w:top w:val="single" w:sz="8" w:space="0" w:color="0D0D0D" w:themeColor="text1" w:themeTint="F2"/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349D2D9A" w14:textId="697A4BF2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2</w:t>
            </w:r>
          </w:p>
        </w:tc>
      </w:tr>
      <w:tr w:rsidR="00BD51FA" w:rsidRPr="00B217A7" w14:paraId="66235122" w14:textId="77777777" w:rsidTr="00B217A7">
        <w:trPr>
          <w:trHeight w:val="226"/>
        </w:trPr>
        <w:tc>
          <w:tcPr>
            <w:tcW w:w="2484" w:type="dxa"/>
            <w:tcBorders>
              <w:top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  <w:hideMark/>
          </w:tcPr>
          <w:p w14:paraId="38C8218A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217A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easarean</w:t>
            </w:r>
            <w:proofErr w:type="spellEnd"/>
            <w:r w:rsidRPr="00B217A7">
              <w:rPr>
                <w:rFonts w:ascii="Times New Roman" w:hAnsi="Times New Roman" w:cs="Times New Roman"/>
                <w:sz w:val="22"/>
                <w:szCs w:val="22"/>
              </w:rPr>
              <w:t xml:space="preserve"> section with no </w:t>
            </w:r>
            <w:proofErr w:type="spellStart"/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labor</w:t>
            </w:r>
            <w:proofErr w:type="spellEnd"/>
          </w:p>
        </w:tc>
        <w:tc>
          <w:tcPr>
            <w:tcW w:w="1018" w:type="dxa"/>
            <w:tcBorders>
              <w:top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70BB6C18" w14:textId="5D662E82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52</w:t>
            </w:r>
          </w:p>
        </w:tc>
        <w:tc>
          <w:tcPr>
            <w:tcW w:w="708" w:type="dxa"/>
            <w:tcBorders>
              <w:top w:val="single" w:sz="8" w:space="0" w:color="0D0D0D" w:themeColor="text1" w:themeTint="F2"/>
              <w:lef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612EC110" w14:textId="341312DC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39.0</w:t>
            </w:r>
          </w:p>
        </w:tc>
        <w:tc>
          <w:tcPr>
            <w:tcW w:w="887" w:type="dxa"/>
            <w:tcBorders>
              <w:top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59B175D4" w14:textId="5AC74F65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852" w:type="dxa"/>
            <w:tcBorders>
              <w:top w:val="single" w:sz="8" w:space="0" w:color="0D0D0D" w:themeColor="text1" w:themeTint="F2"/>
              <w:lef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080218E4" w14:textId="2B3DCEDA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38.9</w:t>
            </w:r>
          </w:p>
        </w:tc>
        <w:tc>
          <w:tcPr>
            <w:tcW w:w="992" w:type="dxa"/>
            <w:tcBorders>
              <w:top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53819242" w14:textId="7D355004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709" w:type="dxa"/>
            <w:tcBorders>
              <w:top w:val="single" w:sz="8" w:space="0" w:color="0D0D0D" w:themeColor="text1" w:themeTint="F2"/>
              <w:lef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2CD4C6FE" w14:textId="014BACF5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32.9</w:t>
            </w:r>
          </w:p>
        </w:tc>
        <w:tc>
          <w:tcPr>
            <w:tcW w:w="992" w:type="dxa"/>
            <w:tcBorders>
              <w:top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79E2D004" w14:textId="520E7981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418" w:type="dxa"/>
            <w:tcBorders>
              <w:top w:val="single" w:sz="8" w:space="0" w:color="0D0D0D" w:themeColor="text1" w:themeTint="F2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0D53302D" w14:textId="42A28093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7-1.19</w:t>
            </w:r>
          </w:p>
        </w:tc>
        <w:tc>
          <w:tcPr>
            <w:tcW w:w="992" w:type="dxa"/>
            <w:tcBorders>
              <w:top w:val="single" w:sz="8" w:space="0" w:color="0D0D0D" w:themeColor="text1" w:themeTint="F2"/>
              <w:lef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4B6BF89A" w14:textId="23E2CD5D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181</w:t>
            </w:r>
          </w:p>
        </w:tc>
        <w:tc>
          <w:tcPr>
            <w:tcW w:w="873" w:type="dxa"/>
            <w:tcBorders>
              <w:top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082D0603" w14:textId="20426F95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11" w:type="dxa"/>
            <w:tcBorders>
              <w:top w:val="single" w:sz="8" w:space="0" w:color="0D0D0D" w:themeColor="text1" w:themeTint="F2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424C614E" w14:textId="5C1843E1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90-1.09</w:t>
            </w:r>
          </w:p>
        </w:tc>
        <w:tc>
          <w:tcPr>
            <w:tcW w:w="993" w:type="dxa"/>
            <w:tcBorders>
              <w:top w:val="single" w:sz="8" w:space="0" w:color="0D0D0D" w:themeColor="text1" w:themeTint="F2"/>
              <w:lef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073DBA5E" w14:textId="13C0775B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2</w:t>
            </w:r>
          </w:p>
        </w:tc>
      </w:tr>
      <w:tr w:rsidR="00ED25FD" w:rsidRPr="00B217A7" w14:paraId="501AB4CE" w14:textId="77777777" w:rsidTr="000846CD">
        <w:trPr>
          <w:trHeight w:val="226"/>
        </w:trPr>
        <w:tc>
          <w:tcPr>
            <w:tcW w:w="14029" w:type="dxa"/>
            <w:gridSpan w:val="13"/>
            <w:shd w:val="clear" w:color="auto" w:fill="FFFFFF" w:themeFill="background1"/>
            <w:noWrap/>
            <w:vAlign w:val="center"/>
            <w:hideMark/>
          </w:tcPr>
          <w:p w14:paraId="73EC6CE6" w14:textId="77777777" w:rsidR="00ED25FD" w:rsidRPr="00B217A7" w:rsidRDefault="00ED25FD" w:rsidP="000846CD">
            <w:pPr>
              <w:spacing w:before="24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Pregnancy Care Indicators</w:t>
            </w:r>
          </w:p>
        </w:tc>
      </w:tr>
      <w:tr w:rsidR="00BD51FA" w:rsidRPr="00B217A7" w14:paraId="31F1C60E" w14:textId="77777777" w:rsidTr="00B217A7">
        <w:trPr>
          <w:trHeight w:val="226"/>
        </w:trPr>
        <w:tc>
          <w:tcPr>
            <w:tcW w:w="2484" w:type="dxa"/>
            <w:tcBorders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  <w:hideMark/>
          </w:tcPr>
          <w:p w14:paraId="2B97296A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First antenatal visit </w:t>
            </w: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sym w:font="Symbol" w:char="F0A3"/>
            </w: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 weeks</w:t>
            </w:r>
          </w:p>
        </w:tc>
        <w:tc>
          <w:tcPr>
            <w:tcW w:w="1018" w:type="dxa"/>
            <w:tcBorders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611C9488" w14:textId="7DE130C3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226</w:t>
            </w:r>
          </w:p>
        </w:tc>
        <w:tc>
          <w:tcPr>
            <w:tcW w:w="708" w:type="dxa"/>
            <w:tcBorders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207B1B1F" w14:textId="43189FC0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58.0</w:t>
            </w:r>
          </w:p>
        </w:tc>
        <w:tc>
          <w:tcPr>
            <w:tcW w:w="887" w:type="dxa"/>
            <w:tcBorders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2DCC3573" w14:textId="22B56CC8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852" w:type="dxa"/>
            <w:tcBorders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0E2B57AB" w14:textId="251AFAF1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68.7</w:t>
            </w:r>
          </w:p>
        </w:tc>
        <w:tc>
          <w:tcPr>
            <w:tcW w:w="992" w:type="dxa"/>
            <w:tcBorders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2FCEFB43" w14:textId="1719B191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709" w:type="dxa"/>
            <w:tcBorders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3289FF66" w14:textId="4FBDBC20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68.9</w:t>
            </w:r>
          </w:p>
        </w:tc>
        <w:tc>
          <w:tcPr>
            <w:tcW w:w="992" w:type="dxa"/>
            <w:tcBorders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7317BF86" w14:textId="1AC3CBAD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418" w:type="dxa"/>
            <w:tcBorders>
              <w:left w:val="single" w:sz="8" w:space="0" w:color="FFFFFF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711B5EDA" w14:textId="35CCF652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3-1.26</w:t>
            </w:r>
          </w:p>
        </w:tc>
        <w:tc>
          <w:tcPr>
            <w:tcW w:w="992" w:type="dxa"/>
            <w:tcBorders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4212D60B" w14:textId="5369BFFE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873" w:type="dxa"/>
            <w:tcBorders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67AA3FC8" w14:textId="70899243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111" w:type="dxa"/>
            <w:tcBorders>
              <w:left w:val="single" w:sz="8" w:space="0" w:color="FFFFFF"/>
              <w:bottom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095DC90E" w14:textId="0AF7B51A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.02-1.23</w:t>
            </w:r>
          </w:p>
        </w:tc>
        <w:tc>
          <w:tcPr>
            <w:tcW w:w="993" w:type="dxa"/>
            <w:tcBorders>
              <w:left w:val="single" w:sz="8" w:space="0" w:color="FFFFFF"/>
              <w:bottom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</w:tcPr>
          <w:p w14:paraId="6DF6D90D" w14:textId="13D763B6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</w:tr>
      <w:tr w:rsidR="00BD51FA" w:rsidRPr="00B217A7" w14:paraId="7F314293" w14:textId="77777777" w:rsidTr="00B217A7">
        <w:trPr>
          <w:trHeight w:val="226"/>
        </w:trPr>
        <w:tc>
          <w:tcPr>
            <w:tcW w:w="2484" w:type="dxa"/>
            <w:tcBorders>
              <w:top w:val="single" w:sz="8" w:space="0" w:color="0D0D0D" w:themeColor="text1" w:themeTint="F2"/>
            </w:tcBorders>
            <w:shd w:val="clear" w:color="auto" w:fill="FFFFFF" w:themeFill="background1"/>
            <w:noWrap/>
            <w:vAlign w:val="center"/>
            <w:hideMark/>
          </w:tcPr>
          <w:p w14:paraId="2347C428" w14:textId="2A962029" w:rsidR="005C1A1A" w:rsidRPr="00B217A7" w:rsidRDefault="005C1A1A" w:rsidP="000846CD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vere PPH &gt; 1</w:t>
            </w:r>
            <w:r w:rsidR="00CD61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00ml</w:t>
            </w:r>
          </w:p>
        </w:tc>
        <w:tc>
          <w:tcPr>
            <w:tcW w:w="1018" w:type="dxa"/>
            <w:tcBorders>
              <w:top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</w:tcPr>
          <w:p w14:paraId="133CE76F" w14:textId="3CE6F729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708" w:type="dxa"/>
            <w:tcBorders>
              <w:top w:val="single" w:sz="8" w:space="0" w:color="0D0D0D" w:themeColor="text1" w:themeTint="F2"/>
              <w:left w:val="single" w:sz="8" w:space="0" w:color="FFFFFF"/>
            </w:tcBorders>
            <w:shd w:val="clear" w:color="auto" w:fill="FFFFFF" w:themeFill="background1"/>
            <w:noWrap/>
          </w:tcPr>
          <w:p w14:paraId="228749F1" w14:textId="03A4AA14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2.3</w:t>
            </w:r>
          </w:p>
        </w:tc>
        <w:tc>
          <w:tcPr>
            <w:tcW w:w="887" w:type="dxa"/>
            <w:tcBorders>
              <w:top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</w:tcPr>
          <w:p w14:paraId="3B2C7A5E" w14:textId="5F1D6DFF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852" w:type="dxa"/>
            <w:tcBorders>
              <w:top w:val="single" w:sz="8" w:space="0" w:color="0D0D0D" w:themeColor="text1" w:themeTint="F2"/>
              <w:left w:val="single" w:sz="8" w:space="0" w:color="FFFFFF"/>
            </w:tcBorders>
            <w:shd w:val="clear" w:color="auto" w:fill="FFFFFF" w:themeFill="background1"/>
            <w:noWrap/>
          </w:tcPr>
          <w:p w14:paraId="345F3D7E" w14:textId="0711BA5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1.5</w:t>
            </w:r>
          </w:p>
        </w:tc>
        <w:tc>
          <w:tcPr>
            <w:tcW w:w="992" w:type="dxa"/>
            <w:tcBorders>
              <w:top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</w:tcPr>
          <w:p w14:paraId="44C6E057" w14:textId="4E2641E5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709" w:type="dxa"/>
            <w:tcBorders>
              <w:top w:val="single" w:sz="8" w:space="0" w:color="0D0D0D" w:themeColor="text1" w:themeTint="F2"/>
              <w:left w:val="single" w:sz="8" w:space="0" w:color="FFFFFF"/>
            </w:tcBorders>
            <w:shd w:val="clear" w:color="auto" w:fill="FFFFFF" w:themeFill="background1"/>
            <w:noWrap/>
          </w:tcPr>
          <w:p w14:paraId="1C995415" w14:textId="2CBAC110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10.2</w:t>
            </w:r>
          </w:p>
        </w:tc>
        <w:tc>
          <w:tcPr>
            <w:tcW w:w="992" w:type="dxa"/>
            <w:tcBorders>
              <w:top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bottom"/>
          </w:tcPr>
          <w:p w14:paraId="413B6160" w14:textId="6469744D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418" w:type="dxa"/>
            <w:tcBorders>
              <w:top w:val="single" w:sz="8" w:space="0" w:color="0D0D0D" w:themeColor="text1" w:themeTint="F2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1E137F1C" w14:textId="32D7D528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1-1.04</w:t>
            </w:r>
          </w:p>
        </w:tc>
        <w:tc>
          <w:tcPr>
            <w:tcW w:w="992" w:type="dxa"/>
            <w:tcBorders>
              <w:top w:val="single" w:sz="8" w:space="0" w:color="0D0D0D" w:themeColor="text1" w:themeTint="F2"/>
              <w:left w:val="single" w:sz="8" w:space="0" w:color="FFFFFF"/>
            </w:tcBorders>
            <w:shd w:val="clear" w:color="auto" w:fill="FFFFFF" w:themeFill="background1"/>
            <w:noWrap/>
          </w:tcPr>
          <w:p w14:paraId="6D0029D7" w14:textId="1AF751E9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sz w:val="22"/>
                <w:szCs w:val="22"/>
              </w:rPr>
              <w:t>0.476</w:t>
            </w:r>
          </w:p>
        </w:tc>
        <w:tc>
          <w:tcPr>
            <w:tcW w:w="873" w:type="dxa"/>
            <w:tcBorders>
              <w:top w:val="single" w:sz="8" w:space="0" w:color="0D0D0D" w:themeColor="text1" w:themeTint="F2"/>
              <w:right w:val="single" w:sz="8" w:space="0" w:color="FFFFFF"/>
            </w:tcBorders>
            <w:shd w:val="clear" w:color="auto" w:fill="FFFFFF" w:themeFill="background1"/>
            <w:noWrap/>
            <w:vAlign w:val="bottom"/>
          </w:tcPr>
          <w:p w14:paraId="3A5200B0" w14:textId="68BD088D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11" w:type="dxa"/>
            <w:tcBorders>
              <w:top w:val="single" w:sz="8" w:space="0" w:color="0D0D0D" w:themeColor="text1" w:themeTint="F2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</w:tcPr>
          <w:p w14:paraId="76F122D8" w14:textId="682C7E46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89-1.01</w:t>
            </w:r>
          </w:p>
        </w:tc>
        <w:tc>
          <w:tcPr>
            <w:tcW w:w="993" w:type="dxa"/>
            <w:tcBorders>
              <w:top w:val="single" w:sz="8" w:space="0" w:color="0D0D0D" w:themeColor="text1" w:themeTint="F2"/>
              <w:left w:val="single" w:sz="8" w:space="0" w:color="FFFFFF"/>
            </w:tcBorders>
            <w:shd w:val="clear" w:color="auto" w:fill="FFFFFF" w:themeFill="background1"/>
            <w:noWrap/>
            <w:vAlign w:val="bottom"/>
          </w:tcPr>
          <w:p w14:paraId="1BD2C08B" w14:textId="491903D9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0</w:t>
            </w:r>
          </w:p>
        </w:tc>
      </w:tr>
    </w:tbl>
    <w:p w14:paraId="1FD3F671" w14:textId="77777777" w:rsidR="00ED25FD" w:rsidRPr="000846CD" w:rsidRDefault="00ED25FD" w:rsidP="00ED25FD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4DDDAACE" w14:textId="5C5C8DF3" w:rsidR="00B05525" w:rsidRPr="000846CD" w:rsidRDefault="00B05525" w:rsidP="00B0552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0846CD">
        <w:rPr>
          <w:rFonts w:ascii="Times New Roman" w:hAnsi="Times New Roman" w:cs="Times New Roman"/>
          <w:i/>
          <w:iCs/>
          <w:sz w:val="22"/>
          <w:szCs w:val="22"/>
        </w:rPr>
        <w:t>aRR</w:t>
      </w:r>
      <w:proofErr w:type="spellEnd"/>
      <w:r w:rsidRPr="000846CD">
        <w:rPr>
          <w:rFonts w:ascii="Times New Roman" w:hAnsi="Times New Roman" w:cs="Times New Roman"/>
          <w:i/>
          <w:iCs/>
          <w:sz w:val="22"/>
          <w:szCs w:val="22"/>
        </w:rPr>
        <w:t>,</w:t>
      </w:r>
      <w:r w:rsidRPr="000846CD">
        <w:rPr>
          <w:rFonts w:ascii="Times New Roman" w:hAnsi="Times New Roman" w:cs="Times New Roman"/>
          <w:sz w:val="22"/>
          <w:szCs w:val="22"/>
        </w:rPr>
        <w:t xml:space="preserve"> adjusted </w:t>
      </w:r>
      <w:r w:rsidR="00B217A7" w:rsidRPr="000846CD">
        <w:rPr>
          <w:rFonts w:ascii="Times New Roman" w:hAnsi="Times New Roman" w:cs="Times New Roman"/>
          <w:sz w:val="22"/>
          <w:szCs w:val="22"/>
        </w:rPr>
        <w:t xml:space="preserve">risk </w:t>
      </w:r>
      <w:r w:rsidRPr="000846CD">
        <w:rPr>
          <w:rFonts w:ascii="Times New Roman" w:hAnsi="Times New Roman" w:cs="Times New Roman"/>
          <w:sz w:val="22"/>
          <w:szCs w:val="22"/>
        </w:rPr>
        <w:t xml:space="preserve">ratio; </w:t>
      </w:r>
      <w:r w:rsidRPr="000846CD"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</w:rPr>
        <w:t>CI</w:t>
      </w:r>
      <w:r w:rsidRPr="000846CD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, confidence interval; </w:t>
      </w:r>
      <w:r w:rsidRPr="000846CD">
        <w:rPr>
          <w:rFonts w:ascii="Times New Roman" w:hAnsi="Times New Roman" w:cs="Times New Roman"/>
          <w:i/>
          <w:iCs/>
          <w:sz w:val="22"/>
          <w:szCs w:val="22"/>
        </w:rPr>
        <w:t>PPH</w:t>
      </w:r>
      <w:r w:rsidRPr="000846CD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, post-partum haemorrhage; </w:t>
      </w:r>
      <w:proofErr w:type="spellStart"/>
      <w:r w:rsidRPr="000846CD"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</w:rPr>
        <w:t>wk</w:t>
      </w:r>
      <w:proofErr w:type="spellEnd"/>
      <w:r w:rsidRPr="000846CD">
        <w:rPr>
          <w:rFonts w:ascii="Times New Roman" w:hAnsi="Times New Roman" w:cs="Times New Roman"/>
          <w:sz w:val="22"/>
          <w:szCs w:val="22"/>
          <w:shd w:val="clear" w:color="auto" w:fill="FFFFFF"/>
        </w:rPr>
        <w:t>, weeks.</w:t>
      </w:r>
    </w:p>
    <w:p w14:paraId="20624839" w14:textId="6EDBAD5A" w:rsidR="009868B8" w:rsidRPr="000846CD" w:rsidRDefault="002361BD" w:rsidP="009868B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q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Adjusted</w:t>
      </w:r>
      <w:proofErr w:type="spellEnd"/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 xml:space="preserve"> for covariates of preterm birth including maternal age group, first measured BMI, region of birth, SEIFA, interpreter requirement, parity, smoking </w:t>
      </w:r>
      <w:proofErr w:type="gramStart"/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status</w:t>
      </w:r>
      <w:proofErr w:type="gramEnd"/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 xml:space="preserve"> and pertussis vaccination using multivariate log-binomial regression models. The log-binomial regression models used the ‘multiple imputations by chained equation’ (MICE) to account for missing data: missing or implausible for weight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=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85 (3.76%); missing or implausible height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=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15 (0.66%), smoking status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=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0(0%), need for interpreter variable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=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0 (0%), maternal age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=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6 (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>0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.13%), BMI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=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169 (7.34%), region of birth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=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11 (0.49%), SEIFA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=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35 (1.55%), sex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=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 xml:space="preserve">1 (0.04%). </w:t>
      </w:r>
    </w:p>
    <w:p w14:paraId="63285C9B" w14:textId="77777777" w:rsidR="00ED25FD" w:rsidRPr="009868B8" w:rsidRDefault="00ED25FD" w:rsidP="00ED25FD">
      <w:pPr>
        <w:spacing w:line="480" w:lineRule="auto"/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</w:pPr>
    </w:p>
    <w:p w14:paraId="1E758133" w14:textId="77777777" w:rsidR="00ED25FD" w:rsidRPr="000846CD" w:rsidRDefault="00ED25FD" w:rsidP="00ED25FD">
      <w:pPr>
        <w:spacing w:line="480" w:lineRule="auto"/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14:paraId="7953ACC0" w14:textId="77777777" w:rsidR="005E2B51" w:rsidRPr="000846CD" w:rsidRDefault="005E2B51" w:rsidP="00ED25FD">
      <w:pPr>
        <w:spacing w:line="480" w:lineRule="auto"/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14:paraId="344BEE1F" w14:textId="54931787" w:rsidR="00ED25FD" w:rsidRPr="000846CD" w:rsidRDefault="00462DE1" w:rsidP="00ED25F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0846CD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="005C1A1A" w:rsidRPr="000846CD">
        <w:rPr>
          <w:rFonts w:ascii="Times New Roman" w:hAnsi="Times New Roman" w:cs="Times New Roman"/>
          <w:b/>
          <w:bCs/>
          <w:sz w:val="22"/>
          <w:szCs w:val="22"/>
        </w:rPr>
        <w:t xml:space="preserve">6: </w:t>
      </w:r>
      <w:r w:rsidR="005C1A1A" w:rsidRPr="000846CD">
        <w:rPr>
          <w:rFonts w:ascii="Times New Roman" w:hAnsi="Times New Roman" w:cs="Times New Roman"/>
          <w:sz w:val="22"/>
          <w:szCs w:val="22"/>
          <w:lang w:val="en-US"/>
        </w:rPr>
        <w:t xml:space="preserve">Infant outcomes in the pre-pandemic, exposure 1 and exposure 2 </w:t>
      </w:r>
      <w:proofErr w:type="gramStart"/>
      <w:r w:rsidR="005C1A1A" w:rsidRPr="000846CD">
        <w:rPr>
          <w:rFonts w:ascii="Times New Roman" w:hAnsi="Times New Roman" w:cs="Times New Roman"/>
          <w:sz w:val="22"/>
          <w:szCs w:val="22"/>
          <w:lang w:val="en-US"/>
        </w:rPr>
        <w:t>cohorts  (</w:t>
      </w:r>
      <w:proofErr w:type="gramEnd"/>
      <w:r w:rsidR="005C1A1A" w:rsidRPr="000846CD">
        <w:rPr>
          <w:rFonts w:ascii="Times New Roman" w:hAnsi="Times New Roman" w:cs="Times New Roman"/>
          <w:sz w:val="22"/>
          <w:szCs w:val="22"/>
          <w:lang w:val="en-US"/>
        </w:rPr>
        <w:t xml:space="preserve">Sensitivity </w:t>
      </w:r>
      <w:r w:rsidR="00CD0A6C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5C1A1A" w:rsidRPr="000846CD">
        <w:rPr>
          <w:rFonts w:ascii="Times New Roman" w:hAnsi="Times New Roman" w:cs="Times New Roman"/>
          <w:sz w:val="22"/>
          <w:szCs w:val="22"/>
          <w:lang w:val="en-US"/>
        </w:rPr>
        <w:t>nalysis retaining sex-discordant twins only)</w:t>
      </w:r>
    </w:p>
    <w:tbl>
      <w:tblPr>
        <w:tblW w:w="13948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2185"/>
        <w:gridCol w:w="1239"/>
        <w:gridCol w:w="711"/>
        <w:gridCol w:w="1168"/>
        <w:gridCol w:w="846"/>
        <w:gridCol w:w="973"/>
        <w:gridCol w:w="811"/>
        <w:gridCol w:w="936"/>
        <w:gridCol w:w="1335"/>
        <w:gridCol w:w="990"/>
        <w:gridCol w:w="783"/>
        <w:gridCol w:w="1062"/>
        <w:gridCol w:w="909"/>
      </w:tblGrid>
      <w:tr w:rsidR="00A076B5" w:rsidRPr="00B217A7" w14:paraId="0E8F2B26" w14:textId="77777777" w:rsidTr="000846CD">
        <w:trPr>
          <w:trHeight w:val="480"/>
        </w:trPr>
        <w:tc>
          <w:tcPr>
            <w:tcW w:w="218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5FFADF72" w14:textId="77777777" w:rsidR="00ED25FD" w:rsidRPr="00B217A7" w:rsidRDefault="00ED25FD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Outcomes</w:t>
            </w:r>
          </w:p>
        </w:tc>
        <w:tc>
          <w:tcPr>
            <w:tcW w:w="194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65AFD7E" w14:textId="77777777" w:rsidR="00ED25FD" w:rsidRPr="00B217A7" w:rsidRDefault="00ED25FD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Pre-pandemic</w:t>
            </w:r>
          </w:p>
        </w:tc>
        <w:tc>
          <w:tcPr>
            <w:tcW w:w="201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BBBA5E3" w14:textId="77777777" w:rsidR="00ED25FD" w:rsidRPr="00B217A7" w:rsidRDefault="00ED25FD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Exposure 1</w:t>
            </w:r>
          </w:p>
        </w:tc>
        <w:tc>
          <w:tcPr>
            <w:tcW w:w="178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8D7CA82" w14:textId="77777777" w:rsidR="00ED25FD" w:rsidRPr="00B217A7" w:rsidRDefault="00ED25FD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Exposure 2</w:t>
            </w:r>
          </w:p>
        </w:tc>
        <w:tc>
          <w:tcPr>
            <w:tcW w:w="3261" w:type="dxa"/>
            <w:gridSpan w:val="3"/>
            <w:shd w:val="clear" w:color="auto" w:fill="FFFFFF" w:themeFill="background1"/>
            <w:vAlign w:val="center"/>
            <w:hideMark/>
          </w:tcPr>
          <w:p w14:paraId="1980BD4A" w14:textId="29FA6E03" w:rsidR="00ED25FD" w:rsidRPr="00B217A7" w:rsidRDefault="00ED25FD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Exposure 1 </w:t>
            </w:r>
            <w:proofErr w:type="spellStart"/>
            <w:r w:rsidR="00422D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</w:t>
            </w:r>
            <w:r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RR</w:t>
            </w:r>
            <w:proofErr w:type="spellEnd"/>
          </w:p>
        </w:tc>
        <w:tc>
          <w:tcPr>
            <w:tcW w:w="2754" w:type="dxa"/>
            <w:gridSpan w:val="3"/>
            <w:shd w:val="clear" w:color="auto" w:fill="FFFFFF" w:themeFill="background1"/>
            <w:vAlign w:val="center"/>
            <w:hideMark/>
          </w:tcPr>
          <w:p w14:paraId="7AEA6E1C" w14:textId="075B2603" w:rsidR="00ED25FD" w:rsidRPr="00B217A7" w:rsidRDefault="00ED25FD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Exposure 2 </w:t>
            </w:r>
            <w:proofErr w:type="spellStart"/>
            <w:r w:rsidR="00422D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</w:t>
            </w:r>
            <w:r w:rsidRPr="00B21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RR</w:t>
            </w:r>
            <w:proofErr w:type="spellEnd"/>
          </w:p>
        </w:tc>
      </w:tr>
      <w:tr w:rsidR="00B217A7" w:rsidRPr="00B217A7" w14:paraId="765BD2C9" w14:textId="77777777" w:rsidTr="00B217A7">
        <w:trPr>
          <w:trHeight w:val="225"/>
        </w:trPr>
        <w:tc>
          <w:tcPr>
            <w:tcW w:w="2186" w:type="dxa"/>
            <w:vMerge/>
            <w:shd w:val="clear" w:color="auto" w:fill="FFFFFF" w:themeFill="background1"/>
            <w:noWrap/>
            <w:vAlign w:val="center"/>
            <w:hideMark/>
          </w:tcPr>
          <w:p w14:paraId="257717C4" w14:textId="77777777" w:rsidR="00ED25FD" w:rsidRPr="00B217A7" w:rsidRDefault="00ED25FD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right w:val="single" w:sz="8" w:space="0" w:color="F2F2F2" w:themeColor="background1" w:themeShade="F2"/>
            </w:tcBorders>
            <w:shd w:val="clear" w:color="auto" w:fill="FFFFFF" w:themeFill="background1"/>
            <w:noWrap/>
            <w:vAlign w:val="center"/>
            <w:hideMark/>
          </w:tcPr>
          <w:p w14:paraId="64D76E34" w14:textId="789045D9" w:rsidR="00ED25FD" w:rsidRPr="000846CD" w:rsidRDefault="00ED25FD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84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=</w:t>
            </w:r>
            <w:r w:rsidR="00042AEF" w:rsidRPr="00084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80</w:t>
            </w:r>
          </w:p>
        </w:tc>
        <w:tc>
          <w:tcPr>
            <w:tcW w:w="709" w:type="dxa"/>
            <w:tcBorders>
              <w:left w:val="single" w:sz="8" w:space="0" w:color="F2F2F2" w:themeColor="background1" w:themeShade="F2"/>
            </w:tcBorders>
            <w:shd w:val="clear" w:color="auto" w:fill="FFFFFF" w:themeFill="background1"/>
            <w:noWrap/>
            <w:vAlign w:val="center"/>
            <w:hideMark/>
          </w:tcPr>
          <w:p w14:paraId="37AB9CFA" w14:textId="61CF1CFC" w:rsidR="00ED25FD" w:rsidRPr="000846CD" w:rsidRDefault="00ED25FD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84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5</w:t>
            </w:r>
            <w:r w:rsidR="00042AEF" w:rsidRPr="00084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</w:t>
            </w:r>
            <w:r w:rsidRPr="00084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168" w:type="dxa"/>
            <w:tcBorders>
              <w:right w:val="single" w:sz="8" w:space="0" w:color="F2F2F2" w:themeColor="background1" w:themeShade="F2"/>
            </w:tcBorders>
            <w:shd w:val="clear" w:color="auto" w:fill="FFFFFF" w:themeFill="background1"/>
            <w:noWrap/>
            <w:vAlign w:val="center"/>
            <w:hideMark/>
          </w:tcPr>
          <w:p w14:paraId="4DB205BA" w14:textId="2A8CF4D7" w:rsidR="00ED25FD" w:rsidRPr="000846CD" w:rsidRDefault="00ED25FD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84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=</w:t>
            </w:r>
            <w:r w:rsidR="00042AEF" w:rsidRPr="00084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262</w:t>
            </w:r>
          </w:p>
        </w:tc>
        <w:tc>
          <w:tcPr>
            <w:tcW w:w="846" w:type="dxa"/>
            <w:tcBorders>
              <w:left w:val="single" w:sz="8" w:space="0" w:color="F2F2F2" w:themeColor="background1" w:themeShade="F2"/>
            </w:tcBorders>
            <w:shd w:val="clear" w:color="auto" w:fill="FFFFFF" w:themeFill="background1"/>
            <w:noWrap/>
            <w:vAlign w:val="center"/>
            <w:hideMark/>
          </w:tcPr>
          <w:p w14:paraId="4192816B" w14:textId="77777777" w:rsidR="00ED25FD" w:rsidRPr="000846CD" w:rsidRDefault="00ED25FD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84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9%</w:t>
            </w:r>
          </w:p>
        </w:tc>
        <w:tc>
          <w:tcPr>
            <w:tcW w:w="973" w:type="dxa"/>
            <w:tcBorders>
              <w:right w:val="single" w:sz="8" w:space="0" w:color="F2F2F2" w:themeColor="background1" w:themeShade="F2"/>
            </w:tcBorders>
            <w:shd w:val="clear" w:color="auto" w:fill="FFFFFF" w:themeFill="background1"/>
            <w:noWrap/>
            <w:vAlign w:val="center"/>
            <w:hideMark/>
          </w:tcPr>
          <w:p w14:paraId="2C7BBF56" w14:textId="20120141" w:rsidR="00ED25FD" w:rsidRPr="000846CD" w:rsidRDefault="00ED25FD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84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=</w:t>
            </w:r>
            <w:r w:rsidR="00042AEF" w:rsidRPr="00084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334</w:t>
            </w:r>
          </w:p>
        </w:tc>
        <w:tc>
          <w:tcPr>
            <w:tcW w:w="811" w:type="dxa"/>
            <w:tcBorders>
              <w:left w:val="single" w:sz="8" w:space="0" w:color="F2F2F2" w:themeColor="background1" w:themeShade="F2"/>
            </w:tcBorders>
            <w:shd w:val="clear" w:color="auto" w:fill="FFFFFF" w:themeFill="background1"/>
            <w:noWrap/>
            <w:vAlign w:val="center"/>
            <w:hideMark/>
          </w:tcPr>
          <w:p w14:paraId="22681B70" w14:textId="025DF1AF" w:rsidR="00ED25FD" w:rsidRPr="000846CD" w:rsidRDefault="00ED25FD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84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  <w:r w:rsidR="00042AEF" w:rsidRPr="00084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4</w:t>
            </w:r>
            <w:r w:rsidRPr="00084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936" w:type="dxa"/>
            <w:tcBorders>
              <w:right w:val="single" w:sz="8" w:space="0" w:color="F2F2F2" w:themeColor="background1" w:themeShade="F2"/>
            </w:tcBorders>
            <w:shd w:val="clear" w:color="auto" w:fill="FFFFFF" w:themeFill="background1"/>
            <w:noWrap/>
            <w:vAlign w:val="center"/>
            <w:hideMark/>
          </w:tcPr>
          <w:p w14:paraId="0EF15F53" w14:textId="4ECDE80D" w:rsidR="00ED25FD" w:rsidRPr="000846CD" w:rsidRDefault="00422D25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</w:t>
            </w:r>
            <w:r w:rsidR="00ED25FD" w:rsidRPr="00084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RR</w:t>
            </w:r>
            <w:proofErr w:type="spellEnd"/>
          </w:p>
        </w:tc>
        <w:tc>
          <w:tcPr>
            <w:tcW w:w="1335" w:type="dxa"/>
            <w:tcBorders>
              <w:left w:val="single" w:sz="8" w:space="0" w:color="F2F2F2" w:themeColor="background1" w:themeShade="F2"/>
              <w:right w:val="single" w:sz="8" w:space="0" w:color="F2F2F2" w:themeColor="background1" w:themeShade="F2"/>
            </w:tcBorders>
            <w:shd w:val="clear" w:color="auto" w:fill="FFFFFF" w:themeFill="background1"/>
            <w:noWrap/>
            <w:vAlign w:val="center"/>
            <w:hideMark/>
          </w:tcPr>
          <w:p w14:paraId="5CE29924" w14:textId="77777777" w:rsidR="00ED25FD" w:rsidRPr="000846CD" w:rsidRDefault="00ED25FD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84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CI</w:t>
            </w:r>
          </w:p>
        </w:tc>
        <w:tc>
          <w:tcPr>
            <w:tcW w:w="990" w:type="dxa"/>
            <w:tcBorders>
              <w:left w:val="single" w:sz="8" w:space="0" w:color="F2F2F2" w:themeColor="background1" w:themeShade="F2"/>
            </w:tcBorders>
            <w:shd w:val="clear" w:color="auto" w:fill="FFFFFF" w:themeFill="background1"/>
            <w:noWrap/>
            <w:vAlign w:val="center"/>
            <w:hideMark/>
          </w:tcPr>
          <w:p w14:paraId="7C19D76F" w14:textId="77777777" w:rsidR="00ED25FD" w:rsidRPr="000846CD" w:rsidRDefault="00ED25FD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84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783" w:type="dxa"/>
            <w:tcBorders>
              <w:right w:val="single" w:sz="8" w:space="0" w:color="F2F2F2" w:themeColor="background1" w:themeShade="F2"/>
            </w:tcBorders>
            <w:shd w:val="clear" w:color="auto" w:fill="FFFFFF" w:themeFill="background1"/>
            <w:noWrap/>
            <w:vAlign w:val="center"/>
            <w:hideMark/>
          </w:tcPr>
          <w:p w14:paraId="066AC9F8" w14:textId="4C4C25F2" w:rsidR="00ED25FD" w:rsidRPr="000846CD" w:rsidRDefault="00422D25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</w:t>
            </w:r>
            <w:r w:rsidR="00ED25FD" w:rsidRPr="00084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RR</w:t>
            </w:r>
            <w:proofErr w:type="spellEnd"/>
          </w:p>
        </w:tc>
        <w:tc>
          <w:tcPr>
            <w:tcW w:w="1062" w:type="dxa"/>
            <w:tcBorders>
              <w:left w:val="single" w:sz="8" w:space="0" w:color="F2F2F2" w:themeColor="background1" w:themeShade="F2"/>
              <w:right w:val="single" w:sz="8" w:space="0" w:color="F2F2F2" w:themeColor="background1" w:themeShade="F2"/>
            </w:tcBorders>
            <w:shd w:val="clear" w:color="auto" w:fill="FFFFFF" w:themeFill="background1"/>
            <w:noWrap/>
            <w:vAlign w:val="center"/>
            <w:hideMark/>
          </w:tcPr>
          <w:p w14:paraId="49D2E052" w14:textId="77777777" w:rsidR="00ED25FD" w:rsidRPr="000846CD" w:rsidRDefault="00ED25FD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84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CI</w:t>
            </w:r>
          </w:p>
        </w:tc>
        <w:tc>
          <w:tcPr>
            <w:tcW w:w="909" w:type="dxa"/>
            <w:tcBorders>
              <w:left w:val="single" w:sz="8" w:space="0" w:color="F2F2F2" w:themeColor="background1" w:themeShade="F2"/>
            </w:tcBorders>
            <w:shd w:val="clear" w:color="auto" w:fill="FFFFFF" w:themeFill="background1"/>
            <w:noWrap/>
            <w:vAlign w:val="center"/>
            <w:hideMark/>
          </w:tcPr>
          <w:p w14:paraId="39F49097" w14:textId="77777777" w:rsidR="00ED25FD" w:rsidRPr="000846CD" w:rsidRDefault="00ED25FD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84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P value</w:t>
            </w:r>
          </w:p>
        </w:tc>
      </w:tr>
      <w:tr w:rsidR="00BD51FA" w:rsidRPr="00B217A7" w14:paraId="5EC85D45" w14:textId="77777777" w:rsidTr="004676C5">
        <w:trPr>
          <w:trHeight w:val="300"/>
        </w:trPr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BB2525F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ll-cause stillbirth</w:t>
            </w:r>
          </w:p>
        </w:tc>
        <w:tc>
          <w:tcPr>
            <w:tcW w:w="1240" w:type="dxa"/>
            <w:tcBorders>
              <w:right w:val="single" w:sz="8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430EC8F9" w14:textId="7591E3AD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09" w:type="dxa"/>
            <w:tcBorders>
              <w:left w:val="single" w:sz="8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2940D6B8" w14:textId="78D86AA4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168" w:type="dxa"/>
            <w:tcBorders>
              <w:right w:val="single" w:sz="8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377A17A7" w14:textId="21800D1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46" w:type="dxa"/>
            <w:tcBorders>
              <w:left w:val="single" w:sz="8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61EA2E18" w14:textId="4882FA68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73" w:type="dxa"/>
            <w:tcBorders>
              <w:right w:val="single" w:sz="8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6FF7330C" w14:textId="63CD3375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1" w:type="dxa"/>
            <w:tcBorders>
              <w:left w:val="single" w:sz="8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796E3583" w14:textId="523BFAE0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36" w:type="dxa"/>
            <w:tcBorders>
              <w:right w:val="single" w:sz="8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1407E0FF" w14:textId="3B6DBD73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3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0D4F5A9A" w14:textId="2635269D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7-1.00</w:t>
            </w:r>
          </w:p>
        </w:tc>
        <w:tc>
          <w:tcPr>
            <w:tcW w:w="990" w:type="dxa"/>
            <w:tcBorders>
              <w:left w:val="single" w:sz="8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38536FC2" w14:textId="7C5C8B6C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783" w:type="dxa"/>
            <w:tcBorders>
              <w:right w:val="single" w:sz="8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73F32696" w14:textId="0E9F6B9F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062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21C42C6" w14:textId="559A7963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7-1.00</w:t>
            </w:r>
          </w:p>
        </w:tc>
        <w:tc>
          <w:tcPr>
            <w:tcW w:w="909" w:type="dxa"/>
            <w:tcBorders>
              <w:left w:val="single" w:sz="8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213A908E" w14:textId="65F3B695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5C1A1A" w:rsidRPr="00B217A7" w14:paraId="1096F043" w14:textId="77777777" w:rsidTr="000846CD">
        <w:trPr>
          <w:trHeight w:val="300"/>
        </w:trPr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47AEF70F" w14:textId="7777777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etal growth restriction</w:t>
            </w:r>
          </w:p>
        </w:tc>
        <w:tc>
          <w:tcPr>
            <w:tcW w:w="1240" w:type="dxa"/>
            <w:tcBorders>
              <w:righ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1E48CFDF" w14:textId="62144860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709" w:type="dxa"/>
            <w:tcBorders>
              <w:lef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6A5B542F" w14:textId="3F298562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5</w:t>
            </w:r>
          </w:p>
        </w:tc>
        <w:tc>
          <w:tcPr>
            <w:tcW w:w="1168" w:type="dxa"/>
            <w:tcBorders>
              <w:righ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4CB9756D" w14:textId="36EED9C4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46" w:type="dxa"/>
            <w:tcBorders>
              <w:lef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01DAB516" w14:textId="042513E4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973" w:type="dxa"/>
            <w:tcBorders>
              <w:righ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3E61C257" w14:textId="1D78C395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811" w:type="dxa"/>
            <w:tcBorders>
              <w:lef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47696A09" w14:textId="3CF3F5FC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936" w:type="dxa"/>
            <w:tcBorders>
              <w:righ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3215B15D" w14:textId="7C09AA4F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3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05420B50" w14:textId="6E29A4FA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8-1.02</w:t>
            </w:r>
          </w:p>
        </w:tc>
        <w:tc>
          <w:tcPr>
            <w:tcW w:w="990" w:type="dxa"/>
            <w:tcBorders>
              <w:lef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51B8BD53" w14:textId="055DA779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8</w:t>
            </w:r>
          </w:p>
        </w:tc>
        <w:tc>
          <w:tcPr>
            <w:tcW w:w="783" w:type="dxa"/>
            <w:tcBorders>
              <w:righ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3743FB02" w14:textId="14F072AE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62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46015E1B" w14:textId="7C70D268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8-1.02</w:t>
            </w:r>
          </w:p>
        </w:tc>
        <w:tc>
          <w:tcPr>
            <w:tcW w:w="909" w:type="dxa"/>
            <w:tcBorders>
              <w:lef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3D841E9B" w14:textId="51B0695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0</w:t>
            </w:r>
          </w:p>
        </w:tc>
      </w:tr>
      <w:tr w:rsidR="005C1A1A" w:rsidRPr="00B217A7" w14:paraId="61B2BF70" w14:textId="77777777" w:rsidTr="000846CD">
        <w:trPr>
          <w:trHeight w:val="300"/>
        </w:trPr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098BE68D" w14:textId="20588BFC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SCN </w:t>
            </w:r>
            <w:r w:rsidR="00B217A7"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</w:t>
            </w: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mission</w:t>
            </w:r>
            <w:r w:rsidR="00B217A7"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240" w:type="dxa"/>
            <w:tcBorders>
              <w:righ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57186924" w14:textId="763089A1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709" w:type="dxa"/>
            <w:tcBorders>
              <w:lef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5E867393" w14:textId="3F1CD176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11</w:t>
            </w:r>
          </w:p>
        </w:tc>
        <w:tc>
          <w:tcPr>
            <w:tcW w:w="1168" w:type="dxa"/>
            <w:tcBorders>
              <w:righ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670CC503" w14:textId="4F9C6BF7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846" w:type="dxa"/>
            <w:tcBorders>
              <w:lef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6FEEF288" w14:textId="3EE6C33D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02</w:t>
            </w:r>
          </w:p>
        </w:tc>
        <w:tc>
          <w:tcPr>
            <w:tcW w:w="973" w:type="dxa"/>
            <w:tcBorders>
              <w:righ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3CDB4192" w14:textId="35DCD334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811" w:type="dxa"/>
            <w:tcBorders>
              <w:lef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426F42C0" w14:textId="739F35C6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.83</w:t>
            </w:r>
          </w:p>
        </w:tc>
        <w:tc>
          <w:tcPr>
            <w:tcW w:w="936" w:type="dxa"/>
            <w:tcBorders>
              <w:righ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416088E1" w14:textId="19D79396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3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2F70045E" w14:textId="4481A56E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6-0.99</w:t>
            </w:r>
          </w:p>
        </w:tc>
        <w:tc>
          <w:tcPr>
            <w:tcW w:w="990" w:type="dxa"/>
            <w:tcBorders>
              <w:lef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776461D0" w14:textId="74EE7C89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783" w:type="dxa"/>
            <w:tcBorders>
              <w:righ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61095655" w14:textId="676C2E5D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062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3E41D8C4" w14:textId="20033DC4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6-0.99</w:t>
            </w:r>
          </w:p>
        </w:tc>
        <w:tc>
          <w:tcPr>
            <w:tcW w:w="909" w:type="dxa"/>
            <w:tcBorders>
              <w:lef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7F25A187" w14:textId="77C60811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5C1A1A" w:rsidRPr="00B217A7" w14:paraId="5EDD1C02" w14:textId="77777777" w:rsidTr="000846CD">
        <w:trPr>
          <w:trHeight w:val="300"/>
        </w:trPr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21670E38" w14:textId="7FFEF891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NICU </w:t>
            </w:r>
            <w:r w:rsidR="00B217A7"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</w:t>
            </w: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mission</w:t>
            </w:r>
            <w:r w:rsidR="00B217A7"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240" w:type="dxa"/>
            <w:tcBorders>
              <w:righ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09994EB7" w14:textId="3DDEDC80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709" w:type="dxa"/>
            <w:tcBorders>
              <w:lef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596D8A30" w14:textId="29BDDFCF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53</w:t>
            </w:r>
          </w:p>
        </w:tc>
        <w:tc>
          <w:tcPr>
            <w:tcW w:w="1168" w:type="dxa"/>
            <w:tcBorders>
              <w:righ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5A5B26C2" w14:textId="743FE2B6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46" w:type="dxa"/>
            <w:tcBorders>
              <w:lef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75EAB9B7" w14:textId="51E94A24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21</w:t>
            </w:r>
          </w:p>
        </w:tc>
        <w:tc>
          <w:tcPr>
            <w:tcW w:w="973" w:type="dxa"/>
            <w:tcBorders>
              <w:righ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48E38822" w14:textId="7DCE21D0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811" w:type="dxa"/>
            <w:tcBorders>
              <w:lef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5BEA547F" w14:textId="67F4277D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6</w:t>
            </w:r>
          </w:p>
        </w:tc>
        <w:tc>
          <w:tcPr>
            <w:tcW w:w="936" w:type="dxa"/>
            <w:tcBorders>
              <w:righ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47B8654D" w14:textId="7E4590C5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33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08131AA9" w14:textId="292A8213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8-0.98</w:t>
            </w:r>
          </w:p>
        </w:tc>
        <w:tc>
          <w:tcPr>
            <w:tcW w:w="990" w:type="dxa"/>
            <w:tcBorders>
              <w:lef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5FF27725" w14:textId="7C2C7AB8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83" w:type="dxa"/>
            <w:tcBorders>
              <w:righ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73D1B7A8" w14:textId="3C3B859E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062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4F7F937A" w14:textId="664B77D3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7-1.08</w:t>
            </w:r>
          </w:p>
        </w:tc>
        <w:tc>
          <w:tcPr>
            <w:tcW w:w="909" w:type="dxa"/>
            <w:tcBorders>
              <w:lef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6C499B71" w14:textId="03306FBD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</w:tr>
      <w:tr w:rsidR="000846CD" w:rsidRPr="00B217A7" w14:paraId="39A10FA2" w14:textId="77777777" w:rsidTr="000846CD">
        <w:trPr>
          <w:trHeight w:val="300"/>
        </w:trPr>
        <w:tc>
          <w:tcPr>
            <w:tcW w:w="2186" w:type="dxa"/>
            <w:shd w:val="clear" w:color="auto" w:fill="FFFFFF" w:themeFill="background1"/>
            <w:noWrap/>
            <w:vAlign w:val="center"/>
            <w:hideMark/>
          </w:tcPr>
          <w:p w14:paraId="63887089" w14:textId="5BCD0FAB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-minute Apgar &lt;7 (all gestations)</w:t>
            </w:r>
          </w:p>
        </w:tc>
        <w:tc>
          <w:tcPr>
            <w:tcW w:w="1240" w:type="dxa"/>
            <w:tcBorders>
              <w:righ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0452229F" w14:textId="1C9BDB3A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09" w:type="dxa"/>
            <w:tcBorders>
              <w:lef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5E06E1FC" w14:textId="2235FA5E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2</w:t>
            </w:r>
          </w:p>
        </w:tc>
        <w:tc>
          <w:tcPr>
            <w:tcW w:w="1168" w:type="dxa"/>
            <w:tcBorders>
              <w:righ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4918718A" w14:textId="0BD2A7C4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46" w:type="dxa"/>
            <w:tcBorders>
              <w:lef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49C891AD" w14:textId="2B7AC5D9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973" w:type="dxa"/>
            <w:tcBorders>
              <w:righ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2E896BD2" w14:textId="2004DFCA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11" w:type="dxa"/>
            <w:tcBorders>
              <w:lef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68FA2630" w14:textId="760A0692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7</w:t>
            </w:r>
          </w:p>
        </w:tc>
        <w:tc>
          <w:tcPr>
            <w:tcW w:w="936" w:type="dxa"/>
            <w:tcBorders>
              <w:righ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5F97E38A" w14:textId="4DCFC702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3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610118BF" w14:textId="0A46B086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3-1.01</w:t>
            </w:r>
          </w:p>
        </w:tc>
        <w:tc>
          <w:tcPr>
            <w:tcW w:w="990" w:type="dxa"/>
            <w:tcBorders>
              <w:lef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021F3BA5" w14:textId="516CD4DC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783" w:type="dxa"/>
            <w:tcBorders>
              <w:righ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033FDDC5" w14:textId="5281E473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062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442B8438" w14:textId="1559439D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5-1.02</w:t>
            </w:r>
          </w:p>
        </w:tc>
        <w:tc>
          <w:tcPr>
            <w:tcW w:w="909" w:type="dxa"/>
            <w:tcBorders>
              <w:lef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547C24EA" w14:textId="743B4700" w:rsidR="005C1A1A" w:rsidRPr="00B217A7" w:rsidRDefault="005C1A1A" w:rsidP="005C1A1A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B217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</w:tr>
    </w:tbl>
    <w:p w14:paraId="5655489A" w14:textId="77777777" w:rsidR="00626F6D" w:rsidRDefault="00626F6D" w:rsidP="00477F25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3DF5FD02" w14:textId="6C8F73AB" w:rsidR="00FF23EC" w:rsidRDefault="00ED25FD" w:rsidP="00477F25">
      <w:pPr>
        <w:spacing w:line="480" w:lineRule="auto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 w:rsidRPr="000846CD">
        <w:rPr>
          <w:rFonts w:ascii="Times New Roman" w:hAnsi="Times New Roman" w:cs="Times New Roman"/>
          <w:i/>
          <w:iCs/>
          <w:sz w:val="22"/>
          <w:szCs w:val="22"/>
        </w:rPr>
        <w:t>RR</w:t>
      </w:r>
      <w:r w:rsidRPr="000846CD">
        <w:rPr>
          <w:rFonts w:ascii="Times New Roman" w:hAnsi="Times New Roman" w:cs="Times New Roman"/>
          <w:sz w:val="22"/>
          <w:szCs w:val="22"/>
        </w:rPr>
        <w:t xml:space="preserve">, adjusted risk ratio; </w:t>
      </w:r>
      <w:r w:rsidRPr="000846CD"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</w:rPr>
        <w:t xml:space="preserve">CI, </w:t>
      </w:r>
      <w:r w:rsidRPr="000846CD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confidence interval; </w:t>
      </w:r>
      <w:r w:rsidRPr="000846CD">
        <w:rPr>
          <w:rStyle w:val="Emphasis"/>
          <w:rFonts w:ascii="Times New Roman" w:hAnsi="Times New Roman" w:cs="Times New Roman"/>
          <w:sz w:val="22"/>
          <w:szCs w:val="22"/>
          <w:shd w:val="clear" w:color="auto" w:fill="FFFFFF"/>
        </w:rPr>
        <w:t>SCN</w:t>
      </w:r>
      <w:r w:rsidRPr="000846CD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, special care nursery; </w:t>
      </w:r>
      <w:r w:rsidRPr="000846CD">
        <w:rPr>
          <w:rStyle w:val="Emphasis"/>
          <w:rFonts w:ascii="Times New Roman" w:hAnsi="Times New Roman" w:cs="Times New Roman"/>
          <w:sz w:val="22"/>
          <w:szCs w:val="22"/>
          <w:shd w:val="clear" w:color="auto" w:fill="FFFFFF"/>
        </w:rPr>
        <w:t>NICU</w:t>
      </w:r>
      <w:r w:rsidRPr="000846CD">
        <w:rPr>
          <w:rFonts w:ascii="Times New Roman" w:hAnsi="Times New Roman" w:cs="Times New Roman"/>
          <w:sz w:val="22"/>
          <w:szCs w:val="22"/>
          <w:shd w:val="clear" w:color="auto" w:fill="FFFFFF"/>
        </w:rPr>
        <w:t>, neonatal intensive care unit.</w:t>
      </w:r>
    </w:p>
    <w:p w14:paraId="7621BF7E" w14:textId="7C964975" w:rsidR="009868B8" w:rsidRPr="000846CD" w:rsidRDefault="002361BD" w:rsidP="009868B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a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Adjusted</w:t>
      </w:r>
      <w:proofErr w:type="spellEnd"/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 xml:space="preserve"> for covariates of preterm birth including maternal age group, first measured BMI, region of birth, SEIFA, interpreter requirement, parity, smoking </w:t>
      </w:r>
      <w:proofErr w:type="gramStart"/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status</w:t>
      </w:r>
      <w:proofErr w:type="gramEnd"/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 xml:space="preserve"> and pertussis vaccination using multivariate log-binomial regression models. The log-binomial regression models used the ‘multiple imputations by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lastRenderedPageBreak/>
        <w:t>chained equation’ (MICE) to account for missing data: missing or implausible for weight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=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85 (3.76%); missing or implausible height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=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15 (0.66%), smoking status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=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0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(0%), need for interpreter variable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=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0 (0%), maternal age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=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6 (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>0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.13%), BMI=169 (7.34%), region of birth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=11 (0.49%), SEIFA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=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35 (1.55%), sex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>=</w:t>
      </w:r>
      <w:r w:rsidR="00DE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868B8" w:rsidRPr="000846CD">
        <w:rPr>
          <w:rFonts w:ascii="Times New Roman" w:hAnsi="Times New Roman" w:cs="Times New Roman"/>
          <w:sz w:val="22"/>
          <w:szCs w:val="22"/>
          <w:lang w:val="en-US"/>
        </w:rPr>
        <w:t xml:space="preserve">1 (0.04%). </w:t>
      </w:r>
    </w:p>
    <w:p w14:paraId="4DDEC469" w14:textId="77777777" w:rsidR="009868B8" w:rsidRPr="009868B8" w:rsidRDefault="009868B8" w:rsidP="00477F2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sectPr w:rsidR="009868B8" w:rsidRPr="009868B8" w:rsidSect="008E50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03DC9" w14:textId="77777777" w:rsidR="003E69DA" w:rsidRDefault="003E69DA" w:rsidP="008E5017">
      <w:r>
        <w:separator/>
      </w:r>
    </w:p>
  </w:endnote>
  <w:endnote w:type="continuationSeparator" w:id="0">
    <w:p w14:paraId="0EAD5DE0" w14:textId="77777777" w:rsidR="003E69DA" w:rsidRDefault="003E69DA" w:rsidP="008E50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34181" w14:textId="77777777" w:rsidR="003E69DA" w:rsidRDefault="003E69DA" w:rsidP="008E5017">
      <w:r>
        <w:separator/>
      </w:r>
    </w:p>
  </w:footnote>
  <w:footnote w:type="continuationSeparator" w:id="0">
    <w:p w14:paraId="6A8E9994" w14:textId="77777777" w:rsidR="003E69DA" w:rsidRDefault="003E69DA" w:rsidP="008E50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BB1D02"/>
    <w:multiLevelType w:val="hybridMultilevel"/>
    <w:tmpl w:val="65B8A776"/>
    <w:lvl w:ilvl="0" w:tplc="0590CCB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23255B"/>
    <w:multiLevelType w:val="hybridMultilevel"/>
    <w:tmpl w:val="C5F83FA8"/>
    <w:lvl w:ilvl="0" w:tplc="E18445A2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98796868">
    <w:abstractNumId w:val="1"/>
  </w:num>
  <w:num w:numId="2" w16cid:durableId="13739181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NDQxNzI3N7Y0MDdX0lEKTi0uzszPAykwrQUAWFaMKywAAAA="/>
  </w:docVars>
  <w:rsids>
    <w:rsidRoot w:val="008E5017"/>
    <w:rsid w:val="0001085E"/>
    <w:rsid w:val="00013E95"/>
    <w:rsid w:val="000173F7"/>
    <w:rsid w:val="00042AEF"/>
    <w:rsid w:val="00045492"/>
    <w:rsid w:val="00047FF5"/>
    <w:rsid w:val="00050FDE"/>
    <w:rsid w:val="00073634"/>
    <w:rsid w:val="000846CD"/>
    <w:rsid w:val="00092AA2"/>
    <w:rsid w:val="00096158"/>
    <w:rsid w:val="00097DA7"/>
    <w:rsid w:val="000C29B6"/>
    <w:rsid w:val="000C41F1"/>
    <w:rsid w:val="000C5FB1"/>
    <w:rsid w:val="001031F1"/>
    <w:rsid w:val="00104E42"/>
    <w:rsid w:val="001341CD"/>
    <w:rsid w:val="001404ED"/>
    <w:rsid w:val="00150DDC"/>
    <w:rsid w:val="001670C5"/>
    <w:rsid w:val="00181A57"/>
    <w:rsid w:val="001D4D3D"/>
    <w:rsid w:val="002005E7"/>
    <w:rsid w:val="002011BF"/>
    <w:rsid w:val="002361BD"/>
    <w:rsid w:val="0031398D"/>
    <w:rsid w:val="0033592E"/>
    <w:rsid w:val="003748A1"/>
    <w:rsid w:val="003A34B3"/>
    <w:rsid w:val="003E69DA"/>
    <w:rsid w:val="004039E2"/>
    <w:rsid w:val="00422D25"/>
    <w:rsid w:val="00443273"/>
    <w:rsid w:val="0045597A"/>
    <w:rsid w:val="00462DE1"/>
    <w:rsid w:val="004676C5"/>
    <w:rsid w:val="00470D8B"/>
    <w:rsid w:val="00472D92"/>
    <w:rsid w:val="00477F25"/>
    <w:rsid w:val="0049762B"/>
    <w:rsid w:val="004A357E"/>
    <w:rsid w:val="004C7E76"/>
    <w:rsid w:val="004F28CD"/>
    <w:rsid w:val="00517081"/>
    <w:rsid w:val="00547B84"/>
    <w:rsid w:val="00557564"/>
    <w:rsid w:val="00557F13"/>
    <w:rsid w:val="00561DE3"/>
    <w:rsid w:val="005936D2"/>
    <w:rsid w:val="005B6E0A"/>
    <w:rsid w:val="005C1A1A"/>
    <w:rsid w:val="005E2B51"/>
    <w:rsid w:val="005F2F14"/>
    <w:rsid w:val="005F3A64"/>
    <w:rsid w:val="00604750"/>
    <w:rsid w:val="00616FD3"/>
    <w:rsid w:val="00625694"/>
    <w:rsid w:val="00626737"/>
    <w:rsid w:val="00626F6D"/>
    <w:rsid w:val="00641F7C"/>
    <w:rsid w:val="00644106"/>
    <w:rsid w:val="00646398"/>
    <w:rsid w:val="00647BA3"/>
    <w:rsid w:val="00654D16"/>
    <w:rsid w:val="006705A7"/>
    <w:rsid w:val="00670A8E"/>
    <w:rsid w:val="00687BC7"/>
    <w:rsid w:val="006A239A"/>
    <w:rsid w:val="006A3AA9"/>
    <w:rsid w:val="006A43E7"/>
    <w:rsid w:val="006D526D"/>
    <w:rsid w:val="006E4F3B"/>
    <w:rsid w:val="00702F02"/>
    <w:rsid w:val="00721FBD"/>
    <w:rsid w:val="007224AC"/>
    <w:rsid w:val="00786D16"/>
    <w:rsid w:val="00793EF8"/>
    <w:rsid w:val="007B0114"/>
    <w:rsid w:val="007C42C9"/>
    <w:rsid w:val="007D35C2"/>
    <w:rsid w:val="007E58EB"/>
    <w:rsid w:val="00836512"/>
    <w:rsid w:val="00850B31"/>
    <w:rsid w:val="008510AF"/>
    <w:rsid w:val="008C26F4"/>
    <w:rsid w:val="008D2B8B"/>
    <w:rsid w:val="008E5017"/>
    <w:rsid w:val="0097793B"/>
    <w:rsid w:val="009868B8"/>
    <w:rsid w:val="00997969"/>
    <w:rsid w:val="009C0F9B"/>
    <w:rsid w:val="00A076B5"/>
    <w:rsid w:val="00A10F05"/>
    <w:rsid w:val="00A16DCF"/>
    <w:rsid w:val="00A71A6E"/>
    <w:rsid w:val="00AE30B1"/>
    <w:rsid w:val="00AF7964"/>
    <w:rsid w:val="00B05525"/>
    <w:rsid w:val="00B217A7"/>
    <w:rsid w:val="00B32CF5"/>
    <w:rsid w:val="00B37048"/>
    <w:rsid w:val="00B43A4B"/>
    <w:rsid w:val="00B534A8"/>
    <w:rsid w:val="00B56794"/>
    <w:rsid w:val="00B80802"/>
    <w:rsid w:val="00BC1E24"/>
    <w:rsid w:val="00BD2925"/>
    <w:rsid w:val="00BD51FA"/>
    <w:rsid w:val="00BE76A2"/>
    <w:rsid w:val="00C06038"/>
    <w:rsid w:val="00C26F45"/>
    <w:rsid w:val="00C65520"/>
    <w:rsid w:val="00C73DCA"/>
    <w:rsid w:val="00C94AB4"/>
    <w:rsid w:val="00CA771E"/>
    <w:rsid w:val="00CD0A6C"/>
    <w:rsid w:val="00CD616C"/>
    <w:rsid w:val="00CF38DE"/>
    <w:rsid w:val="00D3675E"/>
    <w:rsid w:val="00D37E6F"/>
    <w:rsid w:val="00D41259"/>
    <w:rsid w:val="00D7799B"/>
    <w:rsid w:val="00D92FE1"/>
    <w:rsid w:val="00DC5AC7"/>
    <w:rsid w:val="00DC6551"/>
    <w:rsid w:val="00DD4B89"/>
    <w:rsid w:val="00DE269C"/>
    <w:rsid w:val="00E232AC"/>
    <w:rsid w:val="00E61C0F"/>
    <w:rsid w:val="00EB38C1"/>
    <w:rsid w:val="00ED25FD"/>
    <w:rsid w:val="00ED4106"/>
    <w:rsid w:val="00F0102B"/>
    <w:rsid w:val="00F17C60"/>
    <w:rsid w:val="00F24E84"/>
    <w:rsid w:val="00F43226"/>
    <w:rsid w:val="00F51C8A"/>
    <w:rsid w:val="00F71680"/>
    <w:rsid w:val="00F81E76"/>
    <w:rsid w:val="00FE0D79"/>
    <w:rsid w:val="00FE6693"/>
    <w:rsid w:val="00FF2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BAE2E4"/>
  <w15:chartTrackingRefBased/>
  <w15:docId w15:val="{75DD2945-3BC8-D64C-BCAA-33EA1FB95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501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5017"/>
  </w:style>
  <w:style w:type="paragraph" w:styleId="Footer">
    <w:name w:val="footer"/>
    <w:basedOn w:val="Normal"/>
    <w:link w:val="FooterChar"/>
    <w:uiPriority w:val="99"/>
    <w:unhideWhenUsed/>
    <w:rsid w:val="008E501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5017"/>
  </w:style>
  <w:style w:type="character" w:styleId="Emphasis">
    <w:name w:val="Emphasis"/>
    <w:basedOn w:val="DefaultParagraphFont"/>
    <w:uiPriority w:val="20"/>
    <w:qFormat/>
    <w:rsid w:val="00AF796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C1E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1E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1E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E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E2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F3A64"/>
  </w:style>
  <w:style w:type="table" w:styleId="PlainTable2">
    <w:name w:val="Plain Table 2"/>
    <w:basedOn w:val="TableNormal"/>
    <w:uiPriority w:val="42"/>
    <w:rsid w:val="00ED25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5C1A1A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05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1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6F731-3227-43DC-8420-984F1844A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603</Words>
  <Characters>914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Manno</dc:creator>
  <cp:keywords/>
  <dc:description/>
  <cp:lastModifiedBy>Lisa Hui</cp:lastModifiedBy>
  <cp:revision>2</cp:revision>
  <dcterms:created xsi:type="dcterms:W3CDTF">2023-11-29T00:49:00Z</dcterms:created>
  <dcterms:modified xsi:type="dcterms:W3CDTF">2023-11-29T00:49:00Z</dcterms:modified>
</cp:coreProperties>
</file>